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9B82A" w14:textId="10E0C6AE" w:rsidR="00226316" w:rsidRPr="00A939CA" w:rsidRDefault="00226316" w:rsidP="00226316">
      <w:pPr>
        <w:pStyle w:val="Caption"/>
        <w:keepNext/>
        <w:spacing w:before="120" w:after="12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A939C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1B17DC" w:rsidRPr="00A939C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1</w:t>
      </w:r>
      <w:r w:rsidRPr="00A939C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A939C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escription of outcome measures used in the SMART study</w:t>
      </w:r>
    </w:p>
    <w:tbl>
      <w:tblPr>
        <w:tblStyle w:val="PlainTable2"/>
        <w:tblW w:w="4988" w:type="pct"/>
        <w:tblInd w:w="109" w:type="dxa"/>
        <w:tblLook w:val="04A0" w:firstRow="1" w:lastRow="0" w:firstColumn="1" w:lastColumn="0" w:noHBand="0" w:noVBand="1"/>
      </w:tblPr>
      <w:tblGrid>
        <w:gridCol w:w="2128"/>
        <w:gridCol w:w="111"/>
        <w:gridCol w:w="7717"/>
        <w:gridCol w:w="109"/>
        <w:gridCol w:w="3860"/>
      </w:tblGrid>
      <w:tr w:rsidR="00226316" w:rsidRPr="00A939CA" w14:paraId="342B522D" w14:textId="77777777" w:rsidTr="008B5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269AE45F" w14:textId="77777777" w:rsidR="00226316" w:rsidRPr="00A939CA" w:rsidRDefault="00226316" w:rsidP="00A969A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A939CA">
              <w:rPr>
                <w:rFonts w:ascii="Times New Roman" w:hAnsi="Times New Roman" w:cs="Times New Roman"/>
              </w:rPr>
              <w:t>Outcome measure</w:t>
            </w:r>
          </w:p>
        </w:tc>
        <w:tc>
          <w:tcPr>
            <w:tcW w:w="2811" w:type="pct"/>
            <w:gridSpan w:val="2"/>
          </w:tcPr>
          <w:p w14:paraId="1F37E46F" w14:textId="77777777" w:rsidR="00226316" w:rsidRPr="00A939CA" w:rsidRDefault="00226316" w:rsidP="00A969A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939CA">
              <w:rPr>
                <w:rFonts w:ascii="Times New Roman" w:hAnsi="Times New Roman" w:cs="Times New Roman"/>
              </w:rPr>
              <w:t>Brief description</w:t>
            </w:r>
          </w:p>
        </w:tc>
        <w:tc>
          <w:tcPr>
            <w:tcW w:w="1425" w:type="pct"/>
            <w:gridSpan w:val="2"/>
          </w:tcPr>
          <w:p w14:paraId="3E433A96" w14:textId="77777777" w:rsidR="00226316" w:rsidRPr="00A939CA" w:rsidRDefault="00226316" w:rsidP="00A969A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939CA">
              <w:rPr>
                <w:rFonts w:ascii="Times New Roman" w:hAnsi="Times New Roman" w:cs="Times New Roman"/>
              </w:rPr>
              <w:t>Outcomes used in the analysis</w:t>
            </w:r>
          </w:p>
        </w:tc>
      </w:tr>
      <w:tr w:rsidR="00226316" w:rsidRPr="00A939CA" w14:paraId="240CBEE9" w14:textId="77777777" w:rsidTr="008B5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7CFC5F56" w14:textId="77777777" w:rsidR="00226316" w:rsidRPr="00A939CA" w:rsidRDefault="00226316" w:rsidP="00A969A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A939CA">
              <w:rPr>
                <w:rFonts w:ascii="Times New Roman" w:hAnsi="Times New Roman" w:cs="Times New Roman"/>
              </w:rPr>
              <w:t>Objective measures</w:t>
            </w:r>
          </w:p>
        </w:tc>
        <w:tc>
          <w:tcPr>
            <w:tcW w:w="2811" w:type="pct"/>
            <w:gridSpan w:val="2"/>
          </w:tcPr>
          <w:p w14:paraId="78E26205" w14:textId="77777777" w:rsidR="00226316" w:rsidRPr="00A939CA" w:rsidRDefault="00226316" w:rsidP="00A969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5" w:type="pct"/>
            <w:gridSpan w:val="2"/>
          </w:tcPr>
          <w:p w14:paraId="1FD75CB8" w14:textId="77777777" w:rsidR="00226316" w:rsidRPr="00A939CA" w:rsidRDefault="00226316" w:rsidP="00A969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6316" w:rsidRPr="00A939CA" w14:paraId="70E7ACA8" w14:textId="77777777" w:rsidTr="008B5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1804AFBD" w14:textId="77777777" w:rsidR="00226316" w:rsidRPr="00A939CA" w:rsidRDefault="00226316" w:rsidP="00A969A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A939CA">
              <w:rPr>
                <w:rFonts w:ascii="Times New Roman" w:hAnsi="Times New Roman" w:cs="Times New Roman"/>
              </w:rPr>
              <w:t>Physical health</w:t>
            </w:r>
            <w:r w:rsidRPr="00A939C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  <w:p w14:paraId="06D696E4" w14:textId="77777777" w:rsidR="00226316" w:rsidRPr="00A939CA" w:rsidRDefault="00226316" w:rsidP="00A969A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1676944" w14:textId="77777777" w:rsidR="00226316" w:rsidRPr="00A939CA" w:rsidRDefault="00226316" w:rsidP="00A969A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273E37A3" w14:textId="77777777" w:rsidR="00226316" w:rsidRPr="00A939CA" w:rsidRDefault="00226316" w:rsidP="00A969A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8E92B47" w14:textId="77777777" w:rsidR="00226316" w:rsidRPr="00A939CA" w:rsidRDefault="00226316" w:rsidP="00A969A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42E0C13" w14:textId="77777777" w:rsidR="00226316" w:rsidRPr="00A939CA" w:rsidRDefault="00226316" w:rsidP="00A969A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11" w:type="pct"/>
            <w:gridSpan w:val="2"/>
          </w:tcPr>
          <w:p w14:paraId="3592011B" w14:textId="0CF50FC2" w:rsidR="00226316" w:rsidRPr="00A939CA" w:rsidRDefault="00226316" w:rsidP="00A969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Physical examination (blood pressure, waist circumference, weight, height, and BMI); BGL monitoring (if relevant).</w:t>
            </w:r>
          </w:p>
        </w:tc>
        <w:tc>
          <w:tcPr>
            <w:tcW w:w="1425" w:type="pct"/>
            <w:gridSpan w:val="2"/>
          </w:tcPr>
          <w:p w14:paraId="3D41383C" w14:textId="77777777" w:rsidR="00226316" w:rsidRPr="00A939CA" w:rsidRDefault="00226316" w:rsidP="00A969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Mean Body Mass Index (BMI) calculated based on a person’s weight and height at baseline.</w:t>
            </w:r>
          </w:p>
          <w:p w14:paraId="0A171DF5" w14:textId="306A4A69" w:rsidR="00226316" w:rsidRPr="00A939CA" w:rsidRDefault="00226316" w:rsidP="00A969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Mean metabolic parameters: body weight; blood pressure; and waist circumference.</w:t>
            </w:r>
          </w:p>
          <w:p w14:paraId="33E4F069" w14:textId="77777777" w:rsidR="00226316" w:rsidRPr="00A939CA" w:rsidRDefault="00226316" w:rsidP="00A969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Frequency of BGL monitoring (if relevant).</w:t>
            </w:r>
          </w:p>
        </w:tc>
      </w:tr>
      <w:tr w:rsidR="00A4714E" w:rsidRPr="00A939CA" w14:paraId="37850109" w14:textId="77777777" w:rsidTr="008B5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16464C65" w14:textId="078AC17E" w:rsidR="00A4714E" w:rsidRPr="00A939CA" w:rsidRDefault="00A4714E" w:rsidP="00A969A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A939CA">
              <w:rPr>
                <w:rFonts w:ascii="Times New Roman" w:hAnsi="Times New Roman" w:cs="Times New Roman"/>
                <w:b w:val="0"/>
                <w:bCs w:val="0"/>
              </w:rPr>
              <w:t>Metabolic investigations</w:t>
            </w:r>
          </w:p>
        </w:tc>
        <w:tc>
          <w:tcPr>
            <w:tcW w:w="2811" w:type="pct"/>
            <w:gridSpan w:val="2"/>
          </w:tcPr>
          <w:p w14:paraId="21ED8307" w14:textId="34787A35" w:rsidR="00A4714E" w:rsidRPr="00A939CA" w:rsidRDefault="0053205A" w:rsidP="00A969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 xml:space="preserve">Fasting </w:t>
            </w:r>
            <w:r w:rsidR="004C4981" w:rsidRPr="00A939CA">
              <w:rPr>
                <w:rFonts w:ascii="Times New Roman" w:hAnsi="Times New Roman" w:cs="Times New Roman"/>
              </w:rPr>
              <w:t xml:space="preserve">metabolic </w:t>
            </w:r>
            <w:r w:rsidRPr="00A939CA">
              <w:rPr>
                <w:rFonts w:ascii="Times New Roman" w:hAnsi="Times New Roman" w:cs="Times New Roman"/>
              </w:rPr>
              <w:t xml:space="preserve">bloods - </w:t>
            </w:r>
            <w:r w:rsidR="00A4714E" w:rsidRPr="00A939CA">
              <w:rPr>
                <w:rFonts w:ascii="Times New Roman" w:hAnsi="Times New Roman" w:cs="Times New Roman"/>
              </w:rPr>
              <w:t>HbA1c, plasma glucose, triglycerides, HDL</w:t>
            </w:r>
            <w:r w:rsidR="00621024" w:rsidRPr="00A939CA">
              <w:rPr>
                <w:rFonts w:ascii="Times New Roman" w:hAnsi="Times New Roman" w:cs="Times New Roman"/>
              </w:rPr>
              <w:t>,</w:t>
            </w:r>
            <w:r w:rsidR="00A4714E" w:rsidRPr="00A939CA">
              <w:rPr>
                <w:rFonts w:ascii="Times New Roman" w:hAnsi="Times New Roman" w:cs="Times New Roman"/>
              </w:rPr>
              <w:t xml:space="preserve"> LDL</w:t>
            </w:r>
            <w:r w:rsidR="0084503A" w:rsidRPr="00A939CA">
              <w:rPr>
                <w:rFonts w:ascii="Times New Roman" w:hAnsi="Times New Roman" w:cs="Times New Roman"/>
              </w:rPr>
              <w:t>,</w:t>
            </w:r>
            <w:r w:rsidR="00A4714E" w:rsidRPr="00A939CA">
              <w:rPr>
                <w:rFonts w:ascii="Times New Roman" w:hAnsi="Times New Roman" w:cs="Times New Roman"/>
              </w:rPr>
              <w:t xml:space="preserve"> and total </w:t>
            </w:r>
            <w:r w:rsidR="00621024" w:rsidRPr="00A939CA">
              <w:rPr>
                <w:rFonts w:ascii="Times New Roman" w:hAnsi="Times New Roman" w:cs="Times New Roman"/>
              </w:rPr>
              <w:t>cholesterol.</w:t>
            </w:r>
          </w:p>
        </w:tc>
        <w:tc>
          <w:tcPr>
            <w:tcW w:w="1425" w:type="pct"/>
            <w:gridSpan w:val="2"/>
          </w:tcPr>
          <w:p w14:paraId="2FC87032" w14:textId="0C94F980" w:rsidR="00A4714E" w:rsidRPr="00A939CA" w:rsidRDefault="0053205A" w:rsidP="00A969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Mean metabolic parameters</w:t>
            </w:r>
            <w:r w:rsidR="0084503A" w:rsidRPr="00A939CA">
              <w:rPr>
                <w:rFonts w:ascii="Times New Roman" w:hAnsi="Times New Roman" w:cs="Times New Roman"/>
              </w:rPr>
              <w:t xml:space="preserve"> on fasting bloods.</w:t>
            </w:r>
          </w:p>
        </w:tc>
      </w:tr>
      <w:tr w:rsidR="00226316" w:rsidRPr="00A939CA" w14:paraId="17B5B312" w14:textId="77777777" w:rsidTr="008B5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077B13DD" w14:textId="126B4A12" w:rsidR="00226316" w:rsidRPr="00A939CA" w:rsidRDefault="00C66FC6" w:rsidP="00A969A8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Primary outcome</w:t>
            </w:r>
          </w:p>
        </w:tc>
      </w:tr>
      <w:tr w:rsidR="00C66FC6" w:rsidRPr="00A939CA" w14:paraId="32A6A4D1" w14:textId="77777777" w:rsidTr="008B5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gridSpan w:val="2"/>
          </w:tcPr>
          <w:p w14:paraId="3299D577" w14:textId="77777777" w:rsidR="00C66FC6" w:rsidRPr="00A939CA" w:rsidRDefault="00C66FC6" w:rsidP="00A04D7C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A939CA">
              <w:rPr>
                <w:rFonts w:ascii="Times New Roman" w:hAnsi="Times New Roman" w:cs="Times New Roman"/>
                <w:b w:val="0"/>
                <w:bCs w:val="0"/>
              </w:rPr>
              <w:t>Patient activation</w:t>
            </w:r>
          </w:p>
        </w:tc>
        <w:tc>
          <w:tcPr>
            <w:tcW w:w="2810" w:type="pct"/>
            <w:gridSpan w:val="2"/>
          </w:tcPr>
          <w:p w14:paraId="529F0923" w14:textId="25F5FFBB" w:rsidR="00C66FC6" w:rsidRPr="00A939CA" w:rsidRDefault="00C66FC6" w:rsidP="00A04D7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Patient Activation Measure (PAM-13),</w:t>
            </w:r>
            <w:r w:rsidRPr="00A939CA">
              <w:rPr>
                <w:rFonts w:ascii="Times New Roman" w:hAnsi="Times New Roman" w:cs="Times New Roman"/>
              </w:rPr>
              <w:fldChar w:fldCharType="begin"/>
            </w:r>
            <w:r w:rsidR="00C44C7D" w:rsidRPr="00A939CA">
              <w:rPr>
                <w:rFonts w:ascii="Times New Roman" w:hAnsi="Times New Roman" w:cs="Times New Roman"/>
              </w:rPr>
              <w:instrText xml:space="preserve"> ADDIN EN.CITE &lt;EndNote&gt;&lt;Cite&gt;&lt;Author&gt;Hibbard&lt;/Author&gt;&lt;Year&gt;2005&lt;/Year&gt;&lt;RecNum&gt;84&lt;/RecNum&gt;&lt;DisplayText&gt;&lt;style face="superscript"&gt;1, 2&lt;/style&gt;&lt;/DisplayText&gt;&lt;record&gt;&lt;rec-number&gt;84&lt;/rec-number&gt;&lt;foreign-keys&gt;&lt;key app="EN" db-id="arst5pz5lpt9d9epwfvppdrxxrar5rva2sxp" timestamp="1735257399"&gt;84&lt;/key&gt;&lt;/foreign-keys&gt;&lt;ref-type name="Journal Article"&gt;17&lt;/ref-type&gt;&lt;contributors&gt;&lt;authors&gt;&lt;author&gt;Hibbard, Judith H&lt;/author&gt;&lt;author&gt;Mahoney, Eldon R&lt;/author&gt;&lt;author&gt;Stockard, Jean&lt;/author&gt;&lt;author&gt;Tusler, Martin&lt;/author&gt;&lt;/authors&gt;&lt;/contributors&gt;&lt;titles&gt;&lt;title&gt;Development and testing of a short form of the patient activation measure&lt;/title&gt;&lt;secondary-title&gt;Health services research&lt;/secondary-title&gt;&lt;/titles&gt;&lt;periodical&gt;&lt;full-title&gt;Health services research&lt;/full-title&gt;&lt;/periodical&gt;&lt;pages&gt;1918-1930&lt;/pages&gt;&lt;volume&gt;40&lt;/volume&gt;&lt;number&gt;6p1&lt;/number&gt;&lt;dates&gt;&lt;year&gt;2005&lt;/year&gt;&lt;/dates&gt;&lt;isbn&gt;0017-9124&lt;/isbn&gt;&lt;urls&gt;&lt;/urls&gt;&lt;/record&gt;&lt;/Cite&gt;&lt;Cite&gt;&lt;Author&gt;Hibbard&lt;/Author&gt;&lt;Year&gt;2004&lt;/Year&gt;&lt;RecNum&gt;85&lt;/RecNum&gt;&lt;record&gt;&lt;rec-number&gt;85&lt;/rec-number&gt;&lt;foreign-keys&gt;&lt;key app="EN" db-id="arst5pz5lpt9d9epwfvppdrxxrar5rva2sxp" timestamp="1735257399"&gt;85&lt;/key&gt;&lt;/foreign-keys&gt;&lt;ref-type name="Journal Article"&gt;17&lt;/ref-type&gt;&lt;contributors&gt;&lt;authors&gt;&lt;author&gt;Hibbard, Judith H&lt;/author&gt;&lt;author&gt;Stockard, Jean&lt;/author&gt;&lt;author&gt;Mahoney, Eldon R&lt;/author&gt;&lt;author&gt;Tusler, Martin&lt;/author&gt;&lt;/authors&gt;&lt;/contributors&gt;&lt;titles&gt;&lt;title&gt;Development of the Patient Activation Measure (PAM): conceptualizing and measuring activation in patients and consumers&lt;/title&gt;&lt;secondary-title&gt;Health services research&lt;/secondary-title&gt;&lt;/titles&gt;&lt;periodical&gt;&lt;full-title&gt;Health services research&lt;/full-title&gt;&lt;/periodical&gt;&lt;pages&gt;1005-1026&lt;/pages&gt;&lt;volume&gt;39&lt;/volume&gt;&lt;number&gt;4p1&lt;/number&gt;&lt;dates&gt;&lt;year&gt;2004&lt;/year&gt;&lt;/dates&gt;&lt;isbn&gt;0017-9124&lt;/isbn&gt;&lt;urls&gt;&lt;/urls&gt;&lt;/record&gt;&lt;/Cite&gt;&lt;/EndNote&gt;</w:instrText>
            </w:r>
            <w:r w:rsidRPr="00A939CA">
              <w:rPr>
                <w:rFonts w:ascii="Times New Roman" w:hAnsi="Times New Roman" w:cs="Times New Roman"/>
              </w:rPr>
              <w:fldChar w:fldCharType="separate"/>
            </w:r>
            <w:r w:rsidR="00C44C7D" w:rsidRPr="00A939CA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A939CA">
              <w:rPr>
                <w:rFonts w:ascii="Times New Roman" w:hAnsi="Times New Roman" w:cs="Times New Roman"/>
              </w:rPr>
              <w:fldChar w:fldCharType="end"/>
            </w:r>
            <w:r w:rsidRPr="00A939CA">
              <w:rPr>
                <w:rFonts w:ascii="Times New Roman" w:hAnsi="Times New Roman" w:cs="Times New Roman"/>
              </w:rPr>
              <w:t xml:space="preserve"> a 13-item scale that evaluates a patient’s ability to self-manage their chronic illness through confidence, knowledge, and skills.</w:t>
            </w:r>
          </w:p>
        </w:tc>
        <w:tc>
          <w:tcPr>
            <w:tcW w:w="1386" w:type="pct"/>
          </w:tcPr>
          <w:p w14:paraId="3A2E702D" w14:textId="77777777" w:rsidR="00C66FC6" w:rsidRPr="00A939CA" w:rsidRDefault="00C66FC6" w:rsidP="00A04D7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Mean PAM-13 total calibrated score.</w:t>
            </w:r>
          </w:p>
          <w:p w14:paraId="5D983142" w14:textId="483061BC" w:rsidR="00C66FC6" w:rsidRPr="00A939CA" w:rsidRDefault="00C66FC6" w:rsidP="008A744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Frequency PAM-13 level based on calibrated total score.</w:t>
            </w:r>
          </w:p>
        </w:tc>
      </w:tr>
      <w:tr w:rsidR="00C66FC6" w:rsidRPr="00A939CA" w14:paraId="0AF9F788" w14:textId="77777777" w:rsidTr="008B5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17289572" w14:textId="29398B25" w:rsidR="00C66FC6" w:rsidRPr="00A939CA" w:rsidRDefault="008F29F2" w:rsidP="00A969A8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Self-management skills</w:t>
            </w:r>
            <w:r w:rsidR="00CE515A" w:rsidRPr="00A939CA">
              <w:rPr>
                <w:rFonts w:ascii="Times New Roman" w:hAnsi="Times New Roman" w:cs="Times New Roman"/>
              </w:rPr>
              <w:t xml:space="preserve"> </w:t>
            </w:r>
            <w:r w:rsidR="008B5172" w:rsidRPr="00A939CA">
              <w:rPr>
                <w:rFonts w:ascii="Times New Roman" w:hAnsi="Times New Roman" w:cs="Times New Roman"/>
              </w:rPr>
              <w:t xml:space="preserve">and lifestyle behaviour </w:t>
            </w:r>
          </w:p>
        </w:tc>
      </w:tr>
      <w:tr w:rsidR="00CE515A" w:rsidRPr="00A939CA" w14:paraId="06A24837" w14:textId="77777777" w:rsidTr="008B5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2F370FC8" w14:textId="2F051DA4" w:rsidR="00CE515A" w:rsidRPr="00A939CA" w:rsidRDefault="00CE515A" w:rsidP="00CE515A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  <w:b w:val="0"/>
                <w:bCs w:val="0"/>
              </w:rPr>
              <w:t>Diabetes self-management</w:t>
            </w:r>
          </w:p>
        </w:tc>
        <w:tc>
          <w:tcPr>
            <w:tcW w:w="2811" w:type="pct"/>
            <w:gridSpan w:val="2"/>
          </w:tcPr>
          <w:p w14:paraId="6E6549EA" w14:textId="56766EBD" w:rsidR="00CE515A" w:rsidRPr="00A939CA" w:rsidRDefault="00CE515A" w:rsidP="00CE51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  <w:color w:val="000000" w:themeColor="text1"/>
              </w:rPr>
              <w:t>Skills, Confidence and Preparedness Index (SCPI)</w:t>
            </w:r>
            <w:r w:rsidRPr="00A939CA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C44C7D" w:rsidRPr="00A939CA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ronson&lt;/Author&gt;&lt;Year&gt;2019&lt;/Year&gt;&lt;RecNum&gt;83&lt;/RecNum&gt;&lt;DisplayText&gt;&lt;style face="superscript"&gt;3&lt;/style&gt;&lt;/DisplayText&gt;&lt;record&gt;&lt;rec-number&gt;83&lt;/rec-number&gt;&lt;foreign-keys&gt;&lt;key app="EN" db-id="arst5pz5lpt9d9epwfvppdrxxrar5rva2sxp" timestamp="1735257399"&gt;83&lt;/key&gt;&lt;/foreign-keys&gt;&lt;ref-type name="Journal Article"&gt;17&lt;/ref-type&gt;&lt;contributors&gt;&lt;authors&gt;&lt;author&gt;Aronson, Ronnie&lt;/author&gt;&lt;author&gt;Li, Aihua&lt;/author&gt;&lt;author&gt;Brown, Ruth E&lt;/author&gt;&lt;author&gt;Walker, Ashleigh&lt;/author&gt;&lt;author&gt;Lyons, Ashley&lt;/author&gt;&lt;author&gt;Orzech, Naomi&lt;/author&gt;&lt;/authors&gt;&lt;/contributors&gt;&lt;titles&gt;&lt;title&gt;Optimizing diabetes self-management using the novel skills, confidence, and preparedness index (SCPI)&lt;/title&gt;&lt;secondary-title&gt;Diabetes Care&lt;/secondary-title&gt;&lt;/titles&gt;&lt;periodical&gt;&lt;full-title&gt;Diabetes Care&lt;/full-title&gt;&lt;/periodical&gt;&lt;pages&gt;1873-1878&lt;/pages&gt;&lt;volume&gt;42&lt;/volume&gt;&lt;number&gt;10&lt;/number&gt;&lt;dates&gt;&lt;year&gt;2019&lt;/year&gt;&lt;/dates&gt;&lt;isbn&gt;0149-5992&lt;/isbn&gt;&lt;urls&gt;&lt;/urls&gt;&lt;/record&gt;&lt;/Cite&gt;&lt;/EndNote&gt;</w:instrText>
            </w:r>
            <w:r w:rsidRPr="00A939CA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C44C7D" w:rsidRPr="00A939CA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</w:t>
            </w:r>
            <w:r w:rsidRPr="00A939C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A939CA">
              <w:rPr>
                <w:rFonts w:ascii="Times New Roman" w:hAnsi="Times New Roman" w:cs="Times New Roman"/>
                <w:color w:val="000000" w:themeColor="text1"/>
              </w:rPr>
              <w:t xml:space="preserve"> consists of 23 items that measure an individual’s skills, confidence, and preparedness in managing glycaemic control.  </w:t>
            </w:r>
          </w:p>
        </w:tc>
        <w:tc>
          <w:tcPr>
            <w:tcW w:w="1425" w:type="pct"/>
            <w:gridSpan w:val="2"/>
          </w:tcPr>
          <w:p w14:paraId="3ED1832E" w14:textId="3530069D" w:rsidR="00CE515A" w:rsidRPr="00A939CA" w:rsidRDefault="00CE515A" w:rsidP="00E330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Mean SCPI total score</w:t>
            </w:r>
            <w:r w:rsidR="00E33046" w:rsidRPr="00A939CA">
              <w:rPr>
                <w:rFonts w:ascii="Times New Roman" w:hAnsi="Times New Roman" w:cs="Times New Roman"/>
              </w:rPr>
              <w:t xml:space="preserve">, </w:t>
            </w:r>
            <w:r w:rsidR="008A7444" w:rsidRPr="00A939CA">
              <w:rPr>
                <w:rFonts w:ascii="Times New Roman" w:hAnsi="Times New Roman" w:cs="Times New Roman"/>
              </w:rPr>
              <w:t>m</w:t>
            </w:r>
            <w:r w:rsidRPr="00A939CA">
              <w:rPr>
                <w:rFonts w:ascii="Times New Roman" w:hAnsi="Times New Roman" w:cs="Times New Roman"/>
              </w:rPr>
              <w:t xml:space="preserve">ean Skills, Confidence, and Preparedness subscale scores. </w:t>
            </w:r>
          </w:p>
        </w:tc>
      </w:tr>
      <w:tr w:rsidR="00CE515A" w:rsidRPr="00A939CA" w14:paraId="6F922221" w14:textId="77777777" w:rsidTr="008B5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1AB92AEB" w14:textId="67392161" w:rsidR="00CE515A" w:rsidRPr="00A939CA" w:rsidRDefault="00CE515A" w:rsidP="00CE515A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  <w:b w:val="0"/>
                <w:bCs w:val="0"/>
              </w:rPr>
              <w:t>Physical activity</w:t>
            </w:r>
          </w:p>
        </w:tc>
        <w:tc>
          <w:tcPr>
            <w:tcW w:w="2811" w:type="pct"/>
            <w:gridSpan w:val="2"/>
          </w:tcPr>
          <w:p w14:paraId="4CB0310B" w14:textId="7CBAFFFC" w:rsidR="00CE515A" w:rsidRPr="00A939CA" w:rsidRDefault="00CE515A" w:rsidP="00CE51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The 5-item Simple Physical Activity Questionnaire (SIMPAQ)</w:t>
            </w:r>
            <w:r w:rsidRPr="00A939CA">
              <w:rPr>
                <w:rFonts w:ascii="Times New Roman" w:hAnsi="Times New Roman" w:cs="Times New Roman"/>
              </w:rPr>
              <w:fldChar w:fldCharType="begin"/>
            </w:r>
            <w:r w:rsidR="00C44C7D" w:rsidRPr="00A939CA">
              <w:rPr>
                <w:rFonts w:ascii="Times New Roman" w:hAnsi="Times New Roman" w:cs="Times New Roman"/>
              </w:rPr>
              <w:instrText xml:space="preserve"> ADDIN EN.CITE &lt;EndNote&gt;&lt;Cite&gt;&lt;Author&gt;Rosenbaum&lt;/Author&gt;&lt;Year&gt;2020&lt;/Year&gt;&lt;RecNum&gt;86&lt;/RecNum&gt;&lt;DisplayText&gt;&lt;style face="superscript"&gt;4&lt;/style&gt;&lt;/DisplayText&gt;&lt;record&gt;&lt;rec-number&gt;86&lt;/rec-number&gt;&lt;foreign-keys&gt;&lt;key app="EN" db-id="arst5pz5lpt9d9epwfvppdrxxrar5rva2sxp" timestamp="1735257399"&gt;86&lt;/key&gt;&lt;/foreign-keys&gt;&lt;ref-type name="Journal Article"&gt;17&lt;/ref-type&gt;&lt;contributors&gt;&lt;authors&gt;&lt;author&gt;Rosenbaum, Simon&lt;/author&gt;&lt;author&gt;Morell, Rachel&lt;/author&gt;&lt;author&gt;Abdel-Baki, Amal&lt;/author&gt;&lt;author&gt;Ahmadpanah, Mohammad&lt;/author&gt;&lt;author&gt;Anilkumar, Thekkethayyil Viswananthan&lt;/author&gt;&lt;author&gt;Baie, Lara&lt;/author&gt;&lt;author&gt;Bauman, Adrian&lt;/author&gt;&lt;author&gt;Bender, Stefan&lt;/author&gt;&lt;author&gt;Boyan Han, J&lt;/author&gt;&lt;author&gt;Brand, Serge&lt;/author&gt;&lt;/authors&gt;&lt;/contributors&gt;&lt;titles&gt;&lt;title&gt;Assessing physical activity in people with mental illness: 23-country reliability and validity of the simple physical activity questionnaire (SIMPAQ)&lt;/title&gt;&lt;secondary-title&gt;BMC psychiatry&lt;/secondary-title&gt;&lt;/titles&gt;&lt;periodical&gt;&lt;full-title&gt;BMC psychiatry&lt;/full-title&gt;&lt;/periodical&gt;&lt;pages&gt;1-12&lt;/pages&gt;&lt;volume&gt;20&lt;/volume&gt;&lt;dates&gt;&lt;year&gt;2020&lt;/year&gt;&lt;/dates&gt;&lt;urls&gt;&lt;/urls&gt;&lt;/record&gt;&lt;/Cite&gt;&lt;/EndNote&gt;</w:instrText>
            </w:r>
            <w:r w:rsidRPr="00A939CA">
              <w:rPr>
                <w:rFonts w:ascii="Times New Roman" w:hAnsi="Times New Roman" w:cs="Times New Roman"/>
              </w:rPr>
              <w:fldChar w:fldCharType="separate"/>
            </w:r>
            <w:r w:rsidR="00C44C7D" w:rsidRPr="00A939CA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A939CA">
              <w:rPr>
                <w:rFonts w:ascii="Times New Roman" w:hAnsi="Times New Roman" w:cs="Times New Roman"/>
              </w:rPr>
              <w:fldChar w:fldCharType="end"/>
            </w:r>
            <w:r w:rsidRPr="00A939CA">
              <w:rPr>
                <w:rFonts w:ascii="Times New Roman" w:hAnsi="Times New Roman" w:cs="Times New Roman"/>
              </w:rPr>
              <w:t xml:space="preserve"> estimates time in bed, structured exercise participation, and incidental or non-structured physical activity. </w:t>
            </w:r>
          </w:p>
        </w:tc>
        <w:tc>
          <w:tcPr>
            <w:tcW w:w="1425" w:type="pct"/>
            <w:gridSpan w:val="2"/>
          </w:tcPr>
          <w:p w14:paraId="745FAFFD" w14:textId="0C3AB166" w:rsidR="00CE515A" w:rsidRPr="00A939CA" w:rsidRDefault="00CE515A" w:rsidP="00E33046">
            <w:pPr>
              <w:pStyle w:val="NoSpacing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Mean Sedentary time (min) per day (box 2)</w:t>
            </w:r>
          </w:p>
          <w:p w14:paraId="1E564B44" w14:textId="15EF8236" w:rsidR="00CE515A" w:rsidRPr="00A939CA" w:rsidRDefault="00CE515A" w:rsidP="00CE51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Mean Total moderate-vigorous physical activity (MVPA) (min) per week.</w:t>
            </w:r>
          </w:p>
        </w:tc>
      </w:tr>
      <w:tr w:rsidR="00CE515A" w:rsidRPr="00A939CA" w14:paraId="72BEC23C" w14:textId="77777777" w:rsidTr="008B5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54342F31" w14:textId="20630A7D" w:rsidR="00CE515A" w:rsidRPr="00A939CA" w:rsidRDefault="00CE515A" w:rsidP="00CE515A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  <w:b w:val="0"/>
                <w:bCs w:val="0"/>
              </w:rPr>
              <w:t>Diet quality</w:t>
            </w:r>
          </w:p>
        </w:tc>
        <w:tc>
          <w:tcPr>
            <w:tcW w:w="2811" w:type="pct"/>
            <w:gridSpan w:val="2"/>
          </w:tcPr>
          <w:p w14:paraId="71035785" w14:textId="35156744" w:rsidR="00CE515A" w:rsidRPr="00A939CA" w:rsidRDefault="00CE515A" w:rsidP="00CE51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The 14-item Mediterranean Diet Adherence Screener (MEDAS)</w:t>
            </w:r>
            <w:r w:rsidRPr="00A939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XJuw6FuZGV6LUJhbGxhcnQ8L0F1dGhvcj48WWVhcj4y
MDEwPC9ZZWFyPjxSZWNOdW0+MTUwPC9SZWNOdW0+PERpc3BsYXlUZXh0PjxzdHlsZSBmYWNlPSJz
dXBlcnNjcmlwdCI+NSwgNjwvc3R5bGU+PC9EaXNwbGF5VGV4dD48cmVjb3JkPjxyZWMtbnVtYmVy
PjE1MDwvcmVjLW51bWJlcj48Zm9yZWlnbi1rZXlzPjxrZXkgYXBwPSJFTiIgZGItaWQ9InAyYTly
YTl6cXdwc2R5ZXp3MHF2c2Z0end3OWZzemZzeGRzOSIgdGltZXN0YW1wPSIxNzM3NTE5NTk2Ij4x
NTA8L2tleT48L2ZvcmVpZ24ta2V5cz48cmVmLXR5cGUgbmFtZT0iSm91cm5hbCBBcnRpY2xlIj4x
NzwvcmVmLXR5cGU+PGNvbnRyaWJ1dG9ycz48YXV0aG9ycz48YXV0aG9yPkZlcm7DoW5kZXotQmFs
bGFydCwgSm9hbiBEPC9hdXRob3I+PGF1dGhvcj5QacOxb2wsIEpvc2VwIExsdcOtczwvYXV0aG9y
PjxhdXRob3I+WmF6cGUsIEl0emlhcjwvYXV0aG9yPjxhdXRob3I+Q29yZWxsYSwgRG9sb3Jlczwv
YXV0aG9yPjxhdXRob3I+Q2FycmFzY28sIFBhdWxhPC9hdXRob3I+PGF1dGhvcj5Ub2xlZG8sIEVz
dGVmYW7DrWE8L2F1dGhvcj48YXV0aG9yPlBlcmV6LUJhdWVyLCBNYW51ZWw8L2F1dGhvcj48YXV0
aG9yPk1hcnTDrW5lei1Hb256w6FsZXosIE1pZ3VlbCDDgW5nZWw8L2F1dGhvcj48YXV0aG9yPlNh
bGFzLVNhbHZhZMOzLCBKb3JnZTwvYXV0aG9yPjxhdXRob3I+TWFydMOtbi1Nb3Jlbm8sIEpvc8Op
IE08L2F1dGhvcj48L2F1dGhvcnM+PC9jb250cmlidXRvcnM+PHRpdGxlcz48dGl0bGU+UmVsYXRp
dmUgdmFsaWRpdHkgb2YgYSBzZW1pLXF1YW50aXRhdGl2ZSBmb29kLWZyZXF1ZW5jeSBxdWVzdGlv
bm5haXJlIGluIGFuIGVsZGVybHkgTWVkaXRlcnJhbmVhbiBwb3B1bGF0aW9uIG9mIFNwYWluPC90
aXRsZT48c2Vjb25kYXJ5LXRpdGxlPkJyaXRpc2ggam91cm5hbCBvZiBudXRyaXRpb248L3NlY29u
ZGFyeS10aXRsZT48L3RpdGxlcz48cGVyaW9kaWNhbD48ZnVsbC10aXRsZT5Ccml0aXNoIGpvdXJu
YWwgb2YgbnV0cml0aW9uPC9mdWxsLXRpdGxlPjwvcGVyaW9kaWNhbD48cGFnZXM+MTgwOC0xODE2
PC9wYWdlcz48dm9sdW1lPjEwMzwvdm9sdW1lPjxudW1iZXI+MTI8L251bWJlcj48ZGF0ZXM+PHll
YXI+MjAxMDwveWVhcj48L2RhdGVzPjxpc2JuPjE0NzUtMjY2MjwvaXNibj48dXJscz48L3VybHM+
PC9yZWNvcmQ+PC9DaXRlPjxDaXRlPjxBdXRob3I+TWFydMOtbmV6LUdvbnrDoWxlejwvQXV0aG9y
PjxZZWFyPjIwMTI8L1llYXI+PFJlY051bT4xNjc8L1JlY051bT48cmVjb3JkPjxyZWMtbnVtYmVy
PjE2NzwvcmVjLW51bWJlcj48Zm9yZWlnbi1rZXlzPjxrZXkgYXBwPSJFTiIgZGItaWQ9ImFyc3Q1
cHo1bHB0OWQ5ZXB3ZnZwcGRyeHhyYXI1cnZhMnN4cCIgdGltZXN0YW1wPSIxNzQxMjY0ODcwIj4x
Njc8L2tleT48L2ZvcmVpZ24ta2V5cz48cmVmLXR5cGUgbmFtZT0iSm91cm5hbCBBcnRpY2xlIj4x
NzwvcmVmLXR5cGU+PGNvbnRyaWJ1dG9ycz48YXV0aG9ycz48YXV0aG9yPk1hcnTDrW5lei1Hb256
w6FsZXosIE1pZ3VlbCBBbmdlbDwvYXV0aG9yPjxhdXRob3I+R2FyY8OtYS1BcmVsbGFubywgQW5h
PC9hdXRob3I+PGF1dGhvcj5Ub2xlZG8sIEVzdGVmYW7DrWE8L2F1dGhvcj48YXV0aG9yPlNhbGFz
LVNhbHZhZG8sIEpvcmRpPC9hdXRob3I+PGF1dGhvcj5CdWlsLUNvc2lhbGVzLCBQaWxhcjwvYXV0
aG9yPjxhdXRob3I+Q29yZWxsYSwgRG9sb3JlczwvYXV0aG9yPjxhdXRob3I+Q292YXMsIE1hcmlh
IElzYWJlbDwvYXV0aG9yPjxhdXRob3I+U2NocsO2ZGVyLCBIZWxtdXQ8L2F1dGhvcj48YXV0aG9y
PkFyb3MsIEZlcm5hbmRvPC9hdXRob3I+PGF1dGhvcj5Hb21lei1HcmFjaWEsIEVucmlxdWU8L2F1
dGhvcj48L2F1dGhvcnM+PC9jb250cmlidXRvcnM+PHRpdGxlcz48dGl0bGU+QSAxNC1pdGVtIE1l
ZGl0ZXJyYW5lYW4gZGlldCBhc3Nlc3NtZW50IHRvb2wgYW5kIG9iZXNpdHkgaW5kZXhlcyBhbW9u
ZyBoaWdoLXJpc2sgc3ViamVjdHM6IHRoZSBQUkVESU1FRCB0cmlhbDwvdGl0bGU+PC90aXRsZXM+
PGRhdGVzPjx5ZWFyPjIwMTI8L3llYXI+PC9kYXRlcz48aXNibj4xOTMyLTYyMDM8L2lzYm4+PHVy
bHM+PC91cmxzPjwvcmVjb3JkPjwvQ2l0ZT48L0VuZE5vdGU+AG==
</w:fldData>
              </w:fldChar>
            </w:r>
            <w:r w:rsidR="00C44C7D" w:rsidRPr="00A939CA">
              <w:rPr>
                <w:rFonts w:ascii="Times New Roman" w:hAnsi="Times New Roman" w:cs="Times New Roman"/>
              </w:rPr>
              <w:instrText xml:space="preserve"> ADDIN EN.CITE </w:instrText>
            </w:r>
            <w:r w:rsidR="00C44C7D" w:rsidRPr="00A939CA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XJuw6FuZGV6LUJhbGxhcnQ8L0F1dGhvcj48WWVhcj4y
MDEwPC9ZZWFyPjxSZWNOdW0+MTUwPC9SZWNOdW0+PERpc3BsYXlUZXh0PjxzdHlsZSBmYWNlPSJz
dXBlcnNjcmlwdCI+NSwgNjwvc3R5bGU+PC9EaXNwbGF5VGV4dD48cmVjb3JkPjxyZWMtbnVtYmVy
PjE1MDwvcmVjLW51bWJlcj48Zm9yZWlnbi1rZXlzPjxrZXkgYXBwPSJFTiIgZGItaWQ9InAyYTly
YTl6cXdwc2R5ZXp3MHF2c2Z0end3OWZzemZzeGRzOSIgdGltZXN0YW1wPSIxNzM3NTE5NTk2Ij4x
NTA8L2tleT48L2ZvcmVpZ24ta2V5cz48cmVmLXR5cGUgbmFtZT0iSm91cm5hbCBBcnRpY2xlIj4x
NzwvcmVmLXR5cGU+PGNvbnRyaWJ1dG9ycz48YXV0aG9ycz48YXV0aG9yPkZlcm7DoW5kZXotQmFs
bGFydCwgSm9hbiBEPC9hdXRob3I+PGF1dGhvcj5QacOxb2wsIEpvc2VwIExsdcOtczwvYXV0aG9y
PjxhdXRob3I+WmF6cGUsIEl0emlhcjwvYXV0aG9yPjxhdXRob3I+Q29yZWxsYSwgRG9sb3Jlczwv
YXV0aG9yPjxhdXRob3I+Q2FycmFzY28sIFBhdWxhPC9hdXRob3I+PGF1dGhvcj5Ub2xlZG8sIEVz
dGVmYW7DrWE8L2F1dGhvcj48YXV0aG9yPlBlcmV6LUJhdWVyLCBNYW51ZWw8L2F1dGhvcj48YXV0
aG9yPk1hcnTDrW5lei1Hb256w6FsZXosIE1pZ3VlbCDDgW5nZWw8L2F1dGhvcj48YXV0aG9yPlNh
bGFzLVNhbHZhZMOzLCBKb3JnZTwvYXV0aG9yPjxhdXRob3I+TWFydMOtbi1Nb3Jlbm8sIEpvc8Op
IE08L2F1dGhvcj48L2F1dGhvcnM+PC9jb250cmlidXRvcnM+PHRpdGxlcz48dGl0bGU+UmVsYXRp
dmUgdmFsaWRpdHkgb2YgYSBzZW1pLXF1YW50aXRhdGl2ZSBmb29kLWZyZXF1ZW5jeSBxdWVzdGlv
bm5haXJlIGluIGFuIGVsZGVybHkgTWVkaXRlcnJhbmVhbiBwb3B1bGF0aW9uIG9mIFNwYWluPC90
aXRsZT48c2Vjb25kYXJ5LXRpdGxlPkJyaXRpc2ggam91cm5hbCBvZiBudXRyaXRpb248L3NlY29u
ZGFyeS10aXRsZT48L3RpdGxlcz48cGVyaW9kaWNhbD48ZnVsbC10aXRsZT5Ccml0aXNoIGpvdXJu
YWwgb2YgbnV0cml0aW9uPC9mdWxsLXRpdGxlPjwvcGVyaW9kaWNhbD48cGFnZXM+MTgwOC0xODE2
PC9wYWdlcz48dm9sdW1lPjEwMzwvdm9sdW1lPjxudW1iZXI+MTI8L251bWJlcj48ZGF0ZXM+PHll
YXI+MjAxMDwveWVhcj48L2RhdGVzPjxpc2JuPjE0NzUtMjY2MjwvaXNibj48dXJscz48L3VybHM+
PC9yZWNvcmQ+PC9DaXRlPjxDaXRlPjxBdXRob3I+TWFydMOtbmV6LUdvbnrDoWxlejwvQXV0aG9y
PjxZZWFyPjIwMTI8L1llYXI+PFJlY051bT4xNjc8L1JlY051bT48cmVjb3JkPjxyZWMtbnVtYmVy
PjE2NzwvcmVjLW51bWJlcj48Zm9yZWlnbi1rZXlzPjxrZXkgYXBwPSJFTiIgZGItaWQ9ImFyc3Q1
cHo1bHB0OWQ5ZXB3ZnZwcGRyeHhyYXI1cnZhMnN4cCIgdGltZXN0YW1wPSIxNzQxMjY0ODcwIj4x
Njc8L2tleT48L2ZvcmVpZ24ta2V5cz48cmVmLXR5cGUgbmFtZT0iSm91cm5hbCBBcnRpY2xlIj4x
NzwvcmVmLXR5cGU+PGNvbnRyaWJ1dG9ycz48YXV0aG9ycz48YXV0aG9yPk1hcnTDrW5lei1Hb256
w6FsZXosIE1pZ3VlbCBBbmdlbDwvYXV0aG9yPjxhdXRob3I+R2FyY8OtYS1BcmVsbGFubywgQW5h
PC9hdXRob3I+PGF1dGhvcj5Ub2xlZG8sIEVzdGVmYW7DrWE8L2F1dGhvcj48YXV0aG9yPlNhbGFz
LVNhbHZhZG8sIEpvcmRpPC9hdXRob3I+PGF1dGhvcj5CdWlsLUNvc2lhbGVzLCBQaWxhcjwvYXV0
aG9yPjxhdXRob3I+Q29yZWxsYSwgRG9sb3JlczwvYXV0aG9yPjxhdXRob3I+Q292YXMsIE1hcmlh
IElzYWJlbDwvYXV0aG9yPjxhdXRob3I+U2NocsO2ZGVyLCBIZWxtdXQ8L2F1dGhvcj48YXV0aG9y
PkFyb3MsIEZlcm5hbmRvPC9hdXRob3I+PGF1dGhvcj5Hb21lei1HcmFjaWEsIEVucmlxdWU8L2F1
dGhvcj48L2F1dGhvcnM+PC9jb250cmlidXRvcnM+PHRpdGxlcz48dGl0bGU+QSAxNC1pdGVtIE1l
ZGl0ZXJyYW5lYW4gZGlldCBhc3Nlc3NtZW50IHRvb2wgYW5kIG9iZXNpdHkgaW5kZXhlcyBhbW9u
ZyBoaWdoLXJpc2sgc3ViamVjdHM6IHRoZSBQUkVESU1FRCB0cmlhbDwvdGl0bGU+PC90aXRsZXM+
PGRhdGVzPjx5ZWFyPjIwMTI8L3llYXI+PC9kYXRlcz48aXNibj4xOTMyLTYyMDM8L2lzYm4+PHVy
bHM+PC91cmxzPjwvcmVjb3JkPjwvQ2l0ZT48L0VuZE5vdGU+AG==
</w:fldData>
              </w:fldChar>
            </w:r>
            <w:r w:rsidR="00C44C7D" w:rsidRPr="00A939C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44C7D" w:rsidRPr="00A939CA">
              <w:rPr>
                <w:rFonts w:ascii="Times New Roman" w:hAnsi="Times New Roman" w:cs="Times New Roman"/>
              </w:rPr>
            </w:r>
            <w:r w:rsidR="00C44C7D" w:rsidRPr="00A939CA">
              <w:rPr>
                <w:rFonts w:ascii="Times New Roman" w:hAnsi="Times New Roman" w:cs="Times New Roman"/>
              </w:rPr>
              <w:fldChar w:fldCharType="end"/>
            </w:r>
            <w:r w:rsidRPr="00A939CA">
              <w:rPr>
                <w:rFonts w:ascii="Times New Roman" w:hAnsi="Times New Roman" w:cs="Times New Roman"/>
              </w:rPr>
            </w:r>
            <w:r w:rsidRPr="00A939CA">
              <w:rPr>
                <w:rFonts w:ascii="Times New Roman" w:hAnsi="Times New Roman" w:cs="Times New Roman"/>
              </w:rPr>
              <w:fldChar w:fldCharType="separate"/>
            </w:r>
            <w:r w:rsidR="00C44C7D" w:rsidRPr="00A939CA">
              <w:rPr>
                <w:rFonts w:ascii="Times New Roman" w:hAnsi="Times New Roman" w:cs="Times New Roman"/>
                <w:noProof/>
                <w:vertAlign w:val="superscript"/>
              </w:rPr>
              <w:t>5, 6</w:t>
            </w:r>
            <w:r w:rsidRPr="00A939CA">
              <w:rPr>
                <w:rFonts w:ascii="Times New Roman" w:hAnsi="Times New Roman" w:cs="Times New Roman"/>
              </w:rPr>
              <w:fldChar w:fldCharType="end"/>
            </w:r>
            <w:r w:rsidRPr="00A939CA">
              <w:rPr>
                <w:rFonts w:ascii="Times New Roman" w:hAnsi="Times New Roman" w:cs="Times New Roman"/>
              </w:rPr>
              <w:t xml:space="preserve"> measures adherence with the Mediterranean dietary pattern as one of the most validated dietary approaches that can help control blood pressure and blood sugar.</w:t>
            </w:r>
          </w:p>
        </w:tc>
        <w:tc>
          <w:tcPr>
            <w:tcW w:w="1425" w:type="pct"/>
            <w:gridSpan w:val="2"/>
          </w:tcPr>
          <w:p w14:paraId="284178A9" w14:textId="270C0CD9" w:rsidR="00CE515A" w:rsidRPr="00A939CA" w:rsidRDefault="00CE515A" w:rsidP="00CE51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 xml:space="preserve">Mean total score. </w:t>
            </w:r>
          </w:p>
        </w:tc>
      </w:tr>
      <w:tr w:rsidR="00CE515A" w:rsidRPr="00A939CA" w14:paraId="4859A5B4" w14:textId="77777777" w:rsidTr="008B5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1B2E65A5" w14:textId="1455A3AC" w:rsidR="00CE515A" w:rsidRPr="00A939CA" w:rsidRDefault="00CE515A" w:rsidP="00CE515A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  <w:b w:val="0"/>
                <w:bCs w:val="0"/>
              </w:rPr>
              <w:t>Smoking and vaping status</w:t>
            </w:r>
          </w:p>
        </w:tc>
        <w:tc>
          <w:tcPr>
            <w:tcW w:w="2811" w:type="pct"/>
            <w:gridSpan w:val="2"/>
          </w:tcPr>
          <w:p w14:paraId="5DFE2981" w14:textId="3474B1DC" w:rsidR="00CE515A" w:rsidRPr="00A939CA" w:rsidRDefault="00CE515A" w:rsidP="00CE51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Self-report of current and former history of smoking cigarettes/e-cigarettes.</w:t>
            </w:r>
          </w:p>
        </w:tc>
        <w:tc>
          <w:tcPr>
            <w:tcW w:w="1425" w:type="pct"/>
            <w:gridSpan w:val="2"/>
          </w:tcPr>
          <w:p w14:paraId="2CF012B6" w14:textId="20B8878E" w:rsidR="00CE515A" w:rsidRPr="00A939CA" w:rsidRDefault="00CE515A" w:rsidP="00CE51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Proportion of sample currently smoke and previously smoked.</w:t>
            </w:r>
            <w:r w:rsidR="008A7444" w:rsidRPr="00A939CA">
              <w:rPr>
                <w:rFonts w:ascii="Times New Roman" w:hAnsi="Times New Roman" w:cs="Times New Roman"/>
              </w:rPr>
              <w:t xml:space="preserve"> </w:t>
            </w:r>
            <w:r w:rsidRPr="00A939CA">
              <w:rPr>
                <w:rFonts w:ascii="Times New Roman" w:hAnsi="Times New Roman" w:cs="Times New Roman"/>
              </w:rPr>
              <w:t xml:space="preserve">Mean no. of </w:t>
            </w:r>
            <w:r w:rsidR="008A7444" w:rsidRPr="00A939CA">
              <w:rPr>
                <w:rFonts w:ascii="Times New Roman" w:hAnsi="Times New Roman" w:cs="Times New Roman"/>
              </w:rPr>
              <w:t>c</w:t>
            </w:r>
            <w:r w:rsidRPr="00A939CA">
              <w:rPr>
                <w:rFonts w:ascii="Times New Roman" w:hAnsi="Times New Roman" w:cs="Times New Roman"/>
              </w:rPr>
              <w:t>igarettes/e-cigarettes smoked per day.</w:t>
            </w:r>
          </w:p>
          <w:p w14:paraId="7A8B2D66" w14:textId="110AA2EB" w:rsidR="00CE515A" w:rsidRPr="00A939CA" w:rsidRDefault="00CE515A" w:rsidP="00CE51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Mean duration (yrs.) smoking.</w:t>
            </w:r>
          </w:p>
        </w:tc>
      </w:tr>
      <w:tr w:rsidR="00CE515A" w:rsidRPr="00A939CA" w14:paraId="0F3D57D6" w14:textId="77777777" w:rsidTr="008B5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3236C9C7" w14:textId="6018B9D5" w:rsidR="00CE515A" w:rsidRPr="00A939CA" w:rsidRDefault="00CE515A" w:rsidP="00CE515A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  <w:b w:val="0"/>
                <w:bCs w:val="0"/>
              </w:rPr>
              <w:t>Sleep</w:t>
            </w:r>
          </w:p>
        </w:tc>
        <w:tc>
          <w:tcPr>
            <w:tcW w:w="2811" w:type="pct"/>
            <w:gridSpan w:val="2"/>
          </w:tcPr>
          <w:p w14:paraId="7AE79388" w14:textId="45E578B8" w:rsidR="00CE515A" w:rsidRPr="00A939CA" w:rsidRDefault="00CE515A" w:rsidP="00CE51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Two subscales from the Pittsburgh Sleep Quality Index (PSQI)</w:t>
            </w:r>
            <w:r w:rsidR="00C44C7D" w:rsidRPr="00A939CA">
              <w:rPr>
                <w:rFonts w:ascii="Times New Roman" w:hAnsi="Times New Roman" w:cs="Times New Roman"/>
              </w:rPr>
              <w:t>,</w:t>
            </w:r>
            <w:r w:rsidRPr="00A939CA">
              <w:rPr>
                <w:rFonts w:ascii="Times New Roman" w:hAnsi="Times New Roman" w:cs="Times New Roman"/>
              </w:rPr>
              <w:fldChar w:fldCharType="begin"/>
            </w:r>
            <w:r w:rsidR="00C44C7D" w:rsidRPr="00A939CA">
              <w:rPr>
                <w:rFonts w:ascii="Times New Roman" w:hAnsi="Times New Roman" w:cs="Times New Roman"/>
              </w:rPr>
              <w:instrText xml:space="preserve"> ADDIN EN.CITE &lt;EndNote&gt;&lt;Cite&gt;&lt;Author&gt;Buysse&lt;/Author&gt;&lt;Year&gt;1991&lt;/Year&gt;&lt;RecNum&gt;88&lt;/RecNum&gt;&lt;DisplayText&gt;&lt;style face="superscript"&gt;7&lt;/style&gt;&lt;/DisplayText&gt;&lt;record&gt;&lt;rec-number&gt;88&lt;/rec-number&gt;&lt;foreign-keys&gt;&lt;key app="EN" db-id="arst5pz5lpt9d9epwfvppdrxxrar5rva2sxp" timestamp="1735257399"&gt;88&lt;/key&gt;&lt;/foreign-keys&gt;&lt;ref-type name="Journal Article"&gt;17&lt;/ref-type&gt;&lt;contributors&gt;&lt;authors&gt;&lt;author&gt;Buysse, Daniel J&lt;/author&gt;&lt;author&gt;Reynolds III, Charles F&lt;/author&gt;&lt;author&gt;Monk, Timothy H&lt;/author&gt;&lt;author&gt;Hoch, Carolyn C&lt;/author&gt;&lt;author&gt;Yeager, Amy L&lt;/author&gt;&lt;author&gt;Kupfer, David J&lt;/author&gt;&lt;/authors&gt;&lt;/contributors&gt;&lt;titles&gt;&lt;title&gt;Quantification of subjective sleep quality in healthy elderly men and women using the Pittsburgh Sleep Quality Index (PSQI)&lt;/title&gt;&lt;secondary-title&gt;Sleep&lt;/secondary-title&gt;&lt;/titles&gt;&lt;periodical&gt;&lt;full-title&gt;Sleep&lt;/full-title&gt;&lt;/periodical&gt;&lt;pages&gt;331-338&lt;/pages&gt;&lt;volume&gt;14&lt;/volume&gt;&lt;number&gt;4&lt;/number&gt;&lt;dates&gt;&lt;year&gt;1991&lt;/year&gt;&lt;/dates&gt;&lt;isbn&gt;0161-8105&lt;/isbn&gt;&lt;urls&gt;&lt;/urls&gt;&lt;/record&gt;&lt;/Cite&gt;&lt;/EndNote&gt;</w:instrText>
            </w:r>
            <w:r w:rsidRPr="00A939CA">
              <w:rPr>
                <w:rFonts w:ascii="Times New Roman" w:hAnsi="Times New Roman" w:cs="Times New Roman"/>
              </w:rPr>
              <w:fldChar w:fldCharType="separate"/>
            </w:r>
            <w:r w:rsidR="00C44C7D" w:rsidRPr="00A939CA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Pr="00A939CA">
              <w:rPr>
                <w:rFonts w:ascii="Times New Roman" w:hAnsi="Times New Roman" w:cs="Times New Roman"/>
              </w:rPr>
              <w:fldChar w:fldCharType="end"/>
            </w:r>
            <w:r w:rsidRPr="00A939CA">
              <w:rPr>
                <w:rFonts w:ascii="Times New Roman" w:hAnsi="Times New Roman" w:cs="Times New Roman"/>
              </w:rPr>
              <w:t xml:space="preserve"> a</w:t>
            </w:r>
            <w:r w:rsidRPr="00A939CA">
              <w:rPr>
                <w:rFonts w:ascii="Times New Roman" w:hAnsi="Times New Roman" w:cs="Times New Roman"/>
                <w:lang w:val="x-none"/>
              </w:rPr>
              <w:t xml:space="preserve"> self-reported measure of overall sleep quality</w:t>
            </w:r>
            <w:r w:rsidRPr="00A939CA">
              <w:rPr>
                <w:rFonts w:ascii="Times New Roman" w:hAnsi="Times New Roman" w:cs="Times New Roman"/>
              </w:rPr>
              <w:t xml:space="preserve"> assessed over a 1-month period. </w:t>
            </w:r>
          </w:p>
        </w:tc>
        <w:tc>
          <w:tcPr>
            <w:tcW w:w="1425" w:type="pct"/>
            <w:gridSpan w:val="2"/>
          </w:tcPr>
          <w:p w14:paraId="2113CA1C" w14:textId="5B138253" w:rsidR="00CE515A" w:rsidRPr="00A939CA" w:rsidRDefault="00CE515A" w:rsidP="00CE51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Mean Perceived Sleep Quality Total Score and Daytime Dysfunction Total Score.</w:t>
            </w:r>
          </w:p>
        </w:tc>
      </w:tr>
      <w:tr w:rsidR="00752A85" w:rsidRPr="00A939CA" w14:paraId="0D1D5ADB" w14:textId="77777777" w:rsidTr="008B5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110F2A06" w14:textId="77777777" w:rsidR="00752A85" w:rsidRPr="00A939CA" w:rsidRDefault="00752A85" w:rsidP="004A1CBB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170915109"/>
            <w:r w:rsidRPr="00A939CA">
              <w:rPr>
                <w:rFonts w:ascii="Times New Roman" w:hAnsi="Times New Roman" w:cs="Times New Roman"/>
                <w:b w:val="0"/>
                <w:bCs w:val="0"/>
              </w:rPr>
              <w:lastRenderedPageBreak/>
              <w:t>Nutrition self-efficacy</w:t>
            </w:r>
            <w:bookmarkEnd w:id="0"/>
          </w:p>
        </w:tc>
        <w:tc>
          <w:tcPr>
            <w:tcW w:w="2811" w:type="pct"/>
            <w:gridSpan w:val="2"/>
          </w:tcPr>
          <w:p w14:paraId="0DCBECBE" w14:textId="1DF38F06" w:rsidR="00752A85" w:rsidRPr="00A939CA" w:rsidRDefault="00752A85" w:rsidP="004A1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A 5-item measure examining social-cognitive determinants of health behaviour (Nutrition) on a 4-point scale (Strongly disagree to Strongly agree)</w:t>
            </w:r>
            <w:bookmarkStart w:id="1" w:name="_Hlk170915130"/>
            <w:r w:rsidRPr="00A939CA">
              <w:rPr>
                <w:rFonts w:ascii="Times New Roman" w:hAnsi="Times New Roman" w:cs="Times New Roman"/>
              </w:rPr>
              <w:fldChar w:fldCharType="begin"/>
            </w:r>
            <w:r w:rsidR="00C44C7D" w:rsidRPr="00A939CA">
              <w:rPr>
                <w:rFonts w:ascii="Times New Roman" w:hAnsi="Times New Roman" w:cs="Times New Roman"/>
              </w:rPr>
              <w:instrText xml:space="preserve"> ADDIN EN.CITE &lt;EndNote&gt;&lt;Cite&gt;&lt;Author&gt;Schwarzer&lt;/Author&gt;&lt;Year&gt;2009&lt;/Year&gt;&lt;RecNum&gt;97&lt;/RecNum&gt;&lt;DisplayText&gt;&lt;style face="superscript"&gt;8&lt;/style&gt;&lt;/DisplayText&gt;&lt;record&gt;&lt;rec-number&gt;97&lt;/rec-number&gt;&lt;foreign-keys&gt;&lt;key app="EN" db-id="arst5pz5lpt9d9epwfvppdrxxrar5rva2sxp" timestamp="1735257399"&gt;97&lt;/key&gt;&lt;/foreign-keys&gt;&lt;ref-type name="Journal Article"&gt;17&lt;/ref-type&gt;&lt;contributors&gt;&lt;authors&gt;&lt;author&gt;Schwarzer, Ralf&lt;/author&gt;&lt;author&gt;Renner, Britta&lt;/author&gt;&lt;/authors&gt;&lt;/contributors&gt;&lt;titles&gt;&lt;title&gt;Health-specific self-efficacy scales&lt;/title&gt;&lt;secondary-title&gt;Freie Universität Berlin&lt;/secondary-title&gt;&lt;/titles&gt;&lt;periodical&gt;&lt;full-title&gt;Freie Universität Berlin&lt;/full-title&gt;&lt;/periodical&gt;&lt;pages&gt;2009&lt;/pages&gt;&lt;volume&gt;14&lt;/volume&gt;&lt;dates&gt;&lt;year&gt;2009&lt;/year&gt;&lt;/dates&gt;&lt;urls&gt;&lt;/urls&gt;&lt;/record&gt;&lt;/Cite&gt;&lt;/EndNote&gt;</w:instrText>
            </w:r>
            <w:r w:rsidRPr="00A939CA">
              <w:rPr>
                <w:rFonts w:ascii="Times New Roman" w:hAnsi="Times New Roman" w:cs="Times New Roman"/>
              </w:rPr>
              <w:fldChar w:fldCharType="separate"/>
            </w:r>
            <w:r w:rsidR="00C44C7D" w:rsidRPr="00A939CA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Pr="00A939CA">
              <w:rPr>
                <w:rFonts w:ascii="Times New Roman" w:hAnsi="Times New Roman" w:cs="Times New Roman"/>
              </w:rPr>
              <w:fldChar w:fldCharType="end"/>
            </w:r>
            <w:r w:rsidRPr="00A939CA">
              <w:rPr>
                <w:rFonts w:ascii="Times New Roman" w:hAnsi="Times New Roman" w:cs="Times New Roman"/>
              </w:rPr>
              <w:t>.</w:t>
            </w:r>
            <w:bookmarkEnd w:id="1"/>
          </w:p>
        </w:tc>
        <w:tc>
          <w:tcPr>
            <w:tcW w:w="1425" w:type="pct"/>
            <w:gridSpan w:val="2"/>
          </w:tcPr>
          <w:p w14:paraId="6345F037" w14:textId="77777777" w:rsidR="00752A85" w:rsidRPr="00A939CA" w:rsidRDefault="00752A85" w:rsidP="004A1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  <w:color w:val="000000"/>
              </w:rPr>
              <w:t>Mean nutrition self-efficacy total score.</w:t>
            </w:r>
          </w:p>
        </w:tc>
      </w:tr>
      <w:tr w:rsidR="00752A85" w:rsidRPr="00A939CA" w14:paraId="43F71EDE" w14:textId="77777777" w:rsidTr="008B5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3A33341D" w14:textId="77777777" w:rsidR="00752A85" w:rsidRPr="00A939CA" w:rsidRDefault="00752A85" w:rsidP="004A1CBB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A939CA">
              <w:rPr>
                <w:rFonts w:ascii="Times New Roman" w:hAnsi="Times New Roman" w:cs="Times New Roman"/>
                <w:b w:val="0"/>
                <w:bCs w:val="0"/>
              </w:rPr>
              <w:t>Physical activity self-efficacy</w:t>
            </w:r>
          </w:p>
        </w:tc>
        <w:tc>
          <w:tcPr>
            <w:tcW w:w="2811" w:type="pct"/>
            <w:gridSpan w:val="2"/>
          </w:tcPr>
          <w:p w14:paraId="59630AFC" w14:textId="56CEA2E5" w:rsidR="00752A85" w:rsidRPr="00A939CA" w:rsidRDefault="00752A85" w:rsidP="004A1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A 5-item measure examining social-cognitive determinants of health behaviour (Physical activity) on a 4-point scale (Strongly disagree to Strongly agree)</w:t>
            </w:r>
            <w:r w:rsidRPr="00A939CA">
              <w:rPr>
                <w:rFonts w:ascii="Times New Roman" w:hAnsi="Times New Roman" w:cs="Times New Roman"/>
              </w:rPr>
              <w:fldChar w:fldCharType="begin"/>
            </w:r>
            <w:r w:rsidR="00C44C7D" w:rsidRPr="00A939CA">
              <w:rPr>
                <w:rFonts w:ascii="Times New Roman" w:hAnsi="Times New Roman" w:cs="Times New Roman"/>
              </w:rPr>
              <w:instrText xml:space="preserve"> ADDIN EN.CITE &lt;EndNote&gt;&lt;Cite&gt;&lt;Author&gt;Schwarzer&lt;/Author&gt;&lt;Year&gt;2009&lt;/Year&gt;&lt;RecNum&gt;97&lt;/RecNum&gt;&lt;DisplayText&gt;&lt;style face="superscript"&gt;8&lt;/style&gt;&lt;/DisplayText&gt;&lt;record&gt;&lt;rec-number&gt;97&lt;/rec-number&gt;&lt;foreign-keys&gt;&lt;key app="EN" db-id="arst5pz5lpt9d9epwfvppdrxxrar5rva2sxp" timestamp="1735257399"&gt;97&lt;/key&gt;&lt;/foreign-keys&gt;&lt;ref-type name="Journal Article"&gt;17&lt;/ref-type&gt;&lt;contributors&gt;&lt;authors&gt;&lt;author&gt;Schwarzer, Ralf&lt;/author&gt;&lt;author&gt;Renner, Britta&lt;/author&gt;&lt;/authors&gt;&lt;/contributors&gt;&lt;titles&gt;&lt;title&gt;Health-specific self-efficacy scales&lt;/title&gt;&lt;secondary-title&gt;Freie Universität Berlin&lt;/secondary-title&gt;&lt;/titles&gt;&lt;periodical&gt;&lt;full-title&gt;Freie Universität Berlin&lt;/full-title&gt;&lt;/periodical&gt;&lt;pages&gt;2009&lt;/pages&gt;&lt;volume&gt;14&lt;/volume&gt;&lt;dates&gt;&lt;year&gt;2009&lt;/year&gt;&lt;/dates&gt;&lt;urls&gt;&lt;/urls&gt;&lt;/record&gt;&lt;/Cite&gt;&lt;/EndNote&gt;</w:instrText>
            </w:r>
            <w:r w:rsidRPr="00A939CA">
              <w:rPr>
                <w:rFonts w:ascii="Times New Roman" w:hAnsi="Times New Roman" w:cs="Times New Roman"/>
              </w:rPr>
              <w:fldChar w:fldCharType="separate"/>
            </w:r>
            <w:r w:rsidR="00C44C7D" w:rsidRPr="00A939CA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Pr="00A939CA">
              <w:rPr>
                <w:rFonts w:ascii="Times New Roman" w:hAnsi="Times New Roman" w:cs="Times New Roman"/>
              </w:rPr>
              <w:fldChar w:fldCharType="end"/>
            </w:r>
            <w:r w:rsidRPr="00A939C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25" w:type="pct"/>
            <w:gridSpan w:val="2"/>
          </w:tcPr>
          <w:p w14:paraId="47A94634" w14:textId="77777777" w:rsidR="00752A85" w:rsidRPr="00A939CA" w:rsidRDefault="00752A85" w:rsidP="004A1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Mean physical activity self-efficacy total score.</w:t>
            </w:r>
          </w:p>
        </w:tc>
      </w:tr>
      <w:tr w:rsidR="00752A85" w:rsidRPr="00A939CA" w14:paraId="743F0003" w14:textId="77777777" w:rsidTr="008B5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7A680CA7" w14:textId="3A9680D9" w:rsidR="00752A85" w:rsidRPr="00A939CA" w:rsidRDefault="00752A85" w:rsidP="00752A85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A939CA">
              <w:rPr>
                <w:rFonts w:ascii="Times New Roman" w:hAnsi="Times New Roman" w:cs="Times New Roman"/>
                <w:b w:val="0"/>
                <w:bCs w:val="0"/>
              </w:rPr>
              <w:t>General self-efficacy</w:t>
            </w:r>
          </w:p>
        </w:tc>
        <w:tc>
          <w:tcPr>
            <w:tcW w:w="2811" w:type="pct"/>
            <w:gridSpan w:val="2"/>
          </w:tcPr>
          <w:p w14:paraId="04BA52FD" w14:textId="5A0EA86B" w:rsidR="00752A85" w:rsidRPr="00A939CA" w:rsidRDefault="00752A85" w:rsidP="00752A8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 xml:space="preserve">Domain 1 (Doing things I value) and Domain 3 (Mastering my illness) from the </w:t>
            </w:r>
            <w:bookmarkStart w:id="2" w:name="_Hlk170915055"/>
            <w:r w:rsidRPr="00A939CA">
              <w:rPr>
                <w:rFonts w:ascii="Times New Roman" w:hAnsi="Times New Roman" w:cs="Times New Roman"/>
              </w:rPr>
              <w:t>Recovery Assessment Scale – Domain and Stages (RAS‐DS)</w:t>
            </w:r>
            <w:r w:rsidRPr="00A939CA">
              <w:rPr>
                <w:rFonts w:ascii="Times New Roman" w:hAnsi="Times New Roman" w:cs="Times New Roman"/>
              </w:rPr>
              <w:fldChar w:fldCharType="begin"/>
            </w:r>
            <w:r w:rsidR="00C44C7D" w:rsidRPr="00A939CA">
              <w:rPr>
                <w:rFonts w:ascii="Times New Roman" w:hAnsi="Times New Roman" w:cs="Times New Roman"/>
              </w:rPr>
              <w:instrText xml:space="preserve"> ADDIN EN.CITE &lt;EndNote&gt;&lt;Cite&gt;&lt;Author&gt;Hancock&lt;/Author&gt;&lt;Year&gt;2013&lt;/Year&gt;&lt;RecNum&gt;95&lt;/RecNum&gt;&lt;DisplayText&gt;&lt;style face="superscript"&gt;9, 10&lt;/style&gt;&lt;/DisplayText&gt;&lt;record&gt;&lt;rec-number&gt;95&lt;/rec-number&gt;&lt;foreign-keys&gt;&lt;key app="EN" db-id="arst5pz5lpt9d9epwfvppdrxxrar5rva2sxp" timestamp="1735257399"&gt;95&lt;/key&gt;&lt;/foreign-keys&gt;&lt;ref-type name="Journal Article"&gt;17&lt;/ref-type&gt;&lt;contributors&gt;&lt;authors&gt;&lt;author&gt;Hancock, Nicola&lt;/author&gt;&lt;author&gt;Bundy, Anita&lt;/author&gt;&lt;author&gt;Honey, Anne&lt;/author&gt;&lt;author&gt;Tamsett, Sally&lt;/author&gt;&lt;author&gt;Helich, Stephanie&lt;/author&gt;&lt;/authors&gt;&lt;/contributors&gt;&lt;titles&gt;&lt;title&gt;Recovery Assessment Scale-Domains &amp;amp; Stages (RAS-DS)&lt;/title&gt;&lt;/titles&gt;&lt;dates&gt;&lt;year&gt;2013&lt;/year&gt;&lt;/dates&gt;&lt;urls&gt;&lt;/urls&gt;&lt;/record&gt;&lt;/Cite&gt;&lt;Cite&gt;&lt;Author&gt;Hancock&lt;/Author&gt;&lt;Year&gt;2019&lt;/Year&gt;&lt;RecNum&gt;96&lt;/RecNum&gt;&lt;record&gt;&lt;rec-number&gt;96&lt;/rec-number&gt;&lt;foreign-keys&gt;&lt;key app="EN" db-id="arst5pz5lpt9d9epwfvppdrxxrar5rva2sxp" timestamp="1735257399"&gt;96&lt;/key&gt;&lt;/foreign-keys&gt;&lt;ref-type name="Book"&gt;6&lt;/ref-type&gt;&lt;contributors&gt;&lt;authors&gt;&lt;author&gt;Hancock, Nicola&lt;/author&gt;&lt;author&gt;Scanlan, J&lt;/author&gt;&lt;author&gt;Bundy, Anita&lt;/author&gt;&lt;author&gt;Honey, Anne&lt;/author&gt;&lt;/authors&gt;&lt;/contributors&gt;&lt;titles&gt;&lt;title&gt;Recovery Assessment Scale-Domains &amp;amp; Stages (RAS-DS) Manual - Version 3&lt;/title&gt;&lt;/titles&gt;&lt;dates&gt;&lt;year&gt;2019&lt;/year&gt;&lt;/dates&gt;&lt;pub-location&gt;Sydney&lt;/pub-location&gt;&lt;publisher&gt;University of Sydney&lt;/publisher&gt;&lt;urls&gt;&lt;/urls&gt;&lt;/record&gt;&lt;/Cite&gt;&lt;/EndNote&gt;</w:instrText>
            </w:r>
            <w:r w:rsidRPr="00A939CA">
              <w:rPr>
                <w:rFonts w:ascii="Times New Roman" w:hAnsi="Times New Roman" w:cs="Times New Roman"/>
              </w:rPr>
              <w:fldChar w:fldCharType="separate"/>
            </w:r>
            <w:r w:rsidR="00C44C7D" w:rsidRPr="00A939CA">
              <w:rPr>
                <w:rFonts w:ascii="Times New Roman" w:hAnsi="Times New Roman" w:cs="Times New Roman"/>
                <w:noProof/>
                <w:vertAlign w:val="superscript"/>
              </w:rPr>
              <w:t>9, 10</w:t>
            </w:r>
            <w:r w:rsidRPr="00A939CA">
              <w:rPr>
                <w:rFonts w:ascii="Times New Roman" w:hAnsi="Times New Roman" w:cs="Times New Roman"/>
              </w:rPr>
              <w:fldChar w:fldCharType="end"/>
            </w:r>
            <w:bookmarkEnd w:id="2"/>
            <w:r w:rsidRPr="00A939CA">
              <w:rPr>
                <w:rFonts w:ascii="Times New Roman" w:hAnsi="Times New Roman" w:cs="Times New Roman"/>
              </w:rPr>
              <w:t xml:space="preserve"> which measures self-reported mental health recovery on a 4-point scale (Untrue to Completely true).</w:t>
            </w:r>
          </w:p>
        </w:tc>
        <w:tc>
          <w:tcPr>
            <w:tcW w:w="1425" w:type="pct"/>
            <w:gridSpan w:val="2"/>
          </w:tcPr>
          <w:p w14:paraId="7B0E722C" w14:textId="4FD94557" w:rsidR="00752A85" w:rsidRPr="00A939CA" w:rsidRDefault="00752A85" w:rsidP="00752A8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Mean total scores for Domain 1 Domain 3.</w:t>
            </w:r>
          </w:p>
        </w:tc>
      </w:tr>
      <w:tr w:rsidR="00752A85" w:rsidRPr="00A939CA" w14:paraId="4211B713" w14:textId="77777777" w:rsidTr="008B5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2456EFB8" w14:textId="11FBC4ED" w:rsidR="00752A85" w:rsidRPr="00A939CA" w:rsidRDefault="00752A85" w:rsidP="00752A85">
            <w:pPr>
              <w:pStyle w:val="NoSpacing"/>
              <w:rPr>
                <w:rFonts w:ascii="Times New Roman" w:hAnsi="Times New Roman" w:cs="Times New Roman"/>
              </w:rPr>
            </w:pPr>
            <w:bookmarkStart w:id="3" w:name="_Hlk170915094"/>
            <w:r w:rsidRPr="00A939CA">
              <w:rPr>
                <w:rFonts w:ascii="Times New Roman" w:hAnsi="Times New Roman" w:cs="Times New Roman"/>
                <w:b w:val="0"/>
                <w:bCs w:val="0"/>
              </w:rPr>
              <w:t xml:space="preserve">Stage of behaviour change </w:t>
            </w:r>
            <w:bookmarkEnd w:id="3"/>
          </w:p>
        </w:tc>
        <w:tc>
          <w:tcPr>
            <w:tcW w:w="2811" w:type="pct"/>
            <w:gridSpan w:val="2"/>
          </w:tcPr>
          <w:p w14:paraId="36371F9D" w14:textId="76E5E6D8" w:rsidR="00752A85" w:rsidRPr="00A939CA" w:rsidRDefault="00752A85" w:rsidP="00752A8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Questions based on the transtheoretical mode of stages of change (pre-contemplation, contemplation, preparation, action, and maintenance) for physical activity, nutrition, and smoking/vaping cessation. The target behaviours are aligned with national guidelines on physical activity and nutrition</w:t>
            </w:r>
            <w:r w:rsidRPr="00A939CA">
              <w:rPr>
                <w:rFonts w:ascii="Times New Roman" w:hAnsi="Times New Roman" w:cs="Times New Roman"/>
              </w:rPr>
              <w:fldChar w:fldCharType="begin"/>
            </w:r>
            <w:r w:rsidR="00C44C7D" w:rsidRPr="00A939CA">
              <w:rPr>
                <w:rFonts w:ascii="Times New Roman" w:hAnsi="Times New Roman" w:cs="Times New Roman"/>
              </w:rPr>
              <w:instrText xml:space="preserve"> ADDIN EN.CITE &lt;EndNote&gt;&lt;Cite&gt;&lt;Author&gt;Gonzalez-Ramirez&lt;/Author&gt;&lt;Year&gt;2017&lt;/Year&gt;&lt;RecNum&gt;89&lt;/RecNum&gt;&lt;DisplayText&gt;&lt;style face="superscript"&gt;11&lt;/style&gt;&lt;/DisplayText&gt;&lt;record&gt;&lt;rec-number&gt;89&lt;/rec-number&gt;&lt;foreign-keys&gt;&lt;key app="EN" db-id="p2a9ra9zqwpsdyezw0qvsftzww9fszfsxds9" timestamp="1710314042"&gt;89&lt;/key&gt;&lt;/foreign-keys&gt;&lt;ref-type name="Journal Article"&gt;17&lt;/ref-type&gt;&lt;contributors&gt;&lt;authors&gt;&lt;author&gt;Gonzalez-Ramirez, Leivy Patricia&lt;/author&gt;&lt;author&gt;De la Roca-Chiapas, Jose Maria&lt;/author&gt;&lt;author&gt;Colunga-Rodriguez, Cecilia&lt;/author&gt;&lt;author&gt;Preciado-Serrano, Maria De Lourdes&lt;/author&gt;&lt;author&gt;Daneri-Navarro, Adrian&lt;/author&gt;&lt;author&gt;Pedroza-Cabrera, Francisco Javier&lt;/author&gt;&lt;author&gt;Martinez-Arriaga, Reyna Jazmin&lt;/author&gt;&lt;/authors&gt;&lt;/contributors&gt;&lt;titles&gt;&lt;title&gt;Validation of health behavior and stages of change questionnaire&lt;/title&gt;&lt;secondary-title&gt;Breast Cancer: Targets and Therapy&lt;/secondary-title&gt;&lt;/titles&gt;&lt;periodical&gt;&lt;full-title&gt;Breast Cancer: Targets and Therapy&lt;/full-title&gt;&lt;/periodical&gt;&lt;pages&gt;199-205&lt;/pages&gt;&lt;dates&gt;&lt;year&gt;2017&lt;/year&gt;&lt;/dates&gt;&lt;isbn&gt;1179-1314&lt;/isbn&gt;&lt;urls&gt;&lt;/urls&gt;&lt;/record&gt;&lt;/Cite&gt;&lt;/EndNote&gt;</w:instrText>
            </w:r>
            <w:r w:rsidRPr="00A939CA">
              <w:rPr>
                <w:rFonts w:ascii="Times New Roman" w:hAnsi="Times New Roman" w:cs="Times New Roman"/>
              </w:rPr>
              <w:fldChar w:fldCharType="separate"/>
            </w:r>
            <w:r w:rsidR="00C44C7D" w:rsidRPr="00A939CA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Pr="00A939CA">
              <w:rPr>
                <w:rFonts w:ascii="Times New Roman" w:hAnsi="Times New Roman" w:cs="Times New Roman"/>
              </w:rPr>
              <w:fldChar w:fldCharType="end"/>
            </w:r>
            <w:r w:rsidRPr="00A939C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25" w:type="pct"/>
            <w:gridSpan w:val="2"/>
          </w:tcPr>
          <w:p w14:paraId="7BC4A598" w14:textId="5D2F03B6" w:rsidR="00752A85" w:rsidRPr="00A939CA" w:rsidRDefault="00752A85" w:rsidP="00752A8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Number (%) of participants at each stage of behaviour change for physical activity, nutrition, and smoking/vaping cessation.</w:t>
            </w:r>
          </w:p>
        </w:tc>
      </w:tr>
      <w:tr w:rsidR="00752A85" w:rsidRPr="00A939CA" w14:paraId="7C1D39F0" w14:textId="77777777" w:rsidTr="008B5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337D5A71" w14:textId="167B8E09" w:rsidR="00752A85" w:rsidRPr="00A939CA" w:rsidRDefault="00752A85" w:rsidP="00752A85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Other assessments</w:t>
            </w:r>
          </w:p>
        </w:tc>
        <w:tc>
          <w:tcPr>
            <w:tcW w:w="2811" w:type="pct"/>
            <w:gridSpan w:val="2"/>
          </w:tcPr>
          <w:p w14:paraId="6B036BD4" w14:textId="77777777" w:rsidR="00752A85" w:rsidRPr="00A939CA" w:rsidRDefault="00752A85" w:rsidP="00752A8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5" w:type="pct"/>
            <w:gridSpan w:val="2"/>
          </w:tcPr>
          <w:p w14:paraId="7D4C887E" w14:textId="77777777" w:rsidR="00752A85" w:rsidRPr="00A939CA" w:rsidRDefault="00752A85" w:rsidP="00752A8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52A85" w:rsidRPr="00A939CA" w14:paraId="505FFAED" w14:textId="77777777" w:rsidTr="008B5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0844A93F" w14:textId="1D04A79E" w:rsidR="00752A85" w:rsidRPr="00A939CA" w:rsidRDefault="00752A85" w:rsidP="00752A85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  <w:b w:val="0"/>
                <w:bCs w:val="0"/>
              </w:rPr>
              <w:t>Symptom severity</w:t>
            </w:r>
          </w:p>
        </w:tc>
        <w:tc>
          <w:tcPr>
            <w:tcW w:w="2811" w:type="pct"/>
            <w:gridSpan w:val="2"/>
          </w:tcPr>
          <w:p w14:paraId="4D1D8F82" w14:textId="48048670" w:rsidR="00752A85" w:rsidRPr="00A939CA" w:rsidRDefault="00752A85" w:rsidP="00752A8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Clinical global impression-severity (CGI-S)</w:t>
            </w:r>
            <w:r w:rsidRPr="00A939CA">
              <w:rPr>
                <w:rFonts w:ascii="Times New Roman" w:hAnsi="Times New Roman" w:cs="Times New Roman"/>
              </w:rPr>
              <w:fldChar w:fldCharType="begin"/>
            </w:r>
            <w:r w:rsidR="00C44C7D" w:rsidRPr="00A939CA">
              <w:rPr>
                <w:rFonts w:ascii="Times New Roman" w:hAnsi="Times New Roman" w:cs="Times New Roman"/>
              </w:rPr>
              <w:instrText xml:space="preserve"> ADDIN EN.CITE &lt;EndNote&gt;&lt;Cite&gt;&lt;Author&gt;Busner&lt;/Author&gt;&lt;Year&gt;2007&lt;/Year&gt;&lt;RecNum&gt;148&lt;/RecNum&gt;&lt;DisplayText&gt;&lt;style face="superscript"&gt;12&lt;/style&gt;&lt;/DisplayText&gt;&lt;record&gt;&lt;rec-number&gt;148&lt;/rec-number&gt;&lt;foreign-keys&gt;&lt;key app="EN" db-id="p2a9ra9zqwpsdyezw0qvsftzww9fszfsxds9" timestamp="1737517062"&gt;148&lt;/key&gt;&lt;/foreign-keys&gt;&lt;ref-type name="Journal Article"&gt;17&lt;/ref-type&gt;&lt;contributors&gt;&lt;authors&gt;&lt;author&gt;Busner, Joan&lt;/author&gt;&lt;author&gt;Targum, Steven D&lt;/author&gt;&lt;/authors&gt;&lt;/contributors&gt;&lt;titles&gt;&lt;title&gt;The clinical global impressions scale: applying a research tool in clinical practice&lt;/title&gt;&lt;secondary-title&gt;Psychiatry (edgmont)&lt;/secondary-title&gt;&lt;/titles&gt;&lt;periodical&gt;&lt;full-title&gt;Psychiatry (edgmont)&lt;/full-title&gt;&lt;/periodical&gt;&lt;pages&gt;28&lt;/pages&gt;&lt;volume&gt;4&lt;/volume&gt;&lt;number&gt;7&lt;/number&gt;&lt;dates&gt;&lt;year&gt;2007&lt;/year&gt;&lt;/dates&gt;&lt;urls&gt;&lt;/urls&gt;&lt;/record&gt;&lt;/Cite&gt;&lt;/EndNote&gt;</w:instrText>
            </w:r>
            <w:r w:rsidRPr="00A939CA">
              <w:rPr>
                <w:rFonts w:ascii="Times New Roman" w:hAnsi="Times New Roman" w:cs="Times New Roman"/>
              </w:rPr>
              <w:fldChar w:fldCharType="separate"/>
            </w:r>
            <w:r w:rsidR="00C44C7D" w:rsidRPr="00A939CA">
              <w:rPr>
                <w:rFonts w:ascii="Times New Roman" w:hAnsi="Times New Roman" w:cs="Times New Roman"/>
                <w:noProof/>
                <w:vertAlign w:val="superscript"/>
              </w:rPr>
              <w:t>12</w:t>
            </w:r>
            <w:r w:rsidRPr="00A939CA">
              <w:rPr>
                <w:rFonts w:ascii="Times New Roman" w:hAnsi="Times New Roman" w:cs="Times New Roman"/>
              </w:rPr>
              <w:fldChar w:fldCharType="end"/>
            </w:r>
            <w:r w:rsidRPr="00A939CA">
              <w:rPr>
                <w:rFonts w:ascii="Times New Roman" w:hAnsi="Times New Roman" w:cs="Times New Roman"/>
              </w:rPr>
              <w:t xml:space="preserve"> is a clinician-rated scale which assesses the severity of mental health symptoms using a 7-point scale (‘Normal, not at all’ to ‘Among the most extremely ill patients’), reflecting the clinician’s assessment of the disease impact on the person’s global functioning.</w:t>
            </w:r>
          </w:p>
        </w:tc>
        <w:tc>
          <w:tcPr>
            <w:tcW w:w="1425" w:type="pct"/>
            <w:gridSpan w:val="2"/>
          </w:tcPr>
          <w:p w14:paraId="02173BDB" w14:textId="32013ABC" w:rsidR="00752A85" w:rsidRPr="00A939CA" w:rsidRDefault="00752A85" w:rsidP="00752A8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Mean CGI-S score.</w:t>
            </w:r>
          </w:p>
        </w:tc>
      </w:tr>
      <w:tr w:rsidR="00752A85" w:rsidRPr="00A939CA" w14:paraId="39B0DAE7" w14:textId="77777777" w:rsidTr="008B5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5DC9B6FA" w14:textId="7436FE82" w:rsidR="00752A85" w:rsidRPr="00A939CA" w:rsidRDefault="00752A85" w:rsidP="00752A85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  <w:b w:val="0"/>
                <w:bCs w:val="0"/>
              </w:rPr>
              <w:t xml:space="preserve"> Health literacy</w:t>
            </w:r>
          </w:p>
        </w:tc>
        <w:tc>
          <w:tcPr>
            <w:tcW w:w="2811" w:type="pct"/>
            <w:gridSpan w:val="2"/>
          </w:tcPr>
          <w:p w14:paraId="1E7D819E" w14:textId="65741E8A" w:rsidR="00752A85" w:rsidRPr="00A939CA" w:rsidRDefault="00752A85" w:rsidP="00752A8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 xml:space="preserve">Domain 3 (Actively managing my health) from the </w:t>
            </w:r>
            <w:bookmarkStart w:id="4" w:name="_Hlk170915183"/>
            <w:r w:rsidRPr="00A939CA">
              <w:rPr>
                <w:rFonts w:ascii="Times New Roman" w:hAnsi="Times New Roman" w:cs="Times New Roman"/>
              </w:rPr>
              <w:t>Health Literacy Questionnaire (HLQ)</w:t>
            </w:r>
            <w:bookmarkEnd w:id="4"/>
            <w:r w:rsidRPr="00A939CA">
              <w:rPr>
                <w:rFonts w:ascii="Times New Roman" w:hAnsi="Times New Roman" w:cs="Times New Roman"/>
              </w:rPr>
              <w:t>, includes five statements on a 4-point scale (Strongly agree to Strongly Disagree)</w:t>
            </w:r>
            <w:bookmarkStart w:id="5" w:name="_Hlk170915189"/>
            <w:r w:rsidRPr="00A939CA">
              <w:rPr>
                <w:rFonts w:ascii="Times New Roman" w:hAnsi="Times New Roman" w:cs="Times New Roman"/>
              </w:rPr>
              <w:fldChar w:fldCharType="begin"/>
            </w:r>
            <w:r w:rsidR="00C44C7D" w:rsidRPr="00A939CA">
              <w:rPr>
                <w:rFonts w:ascii="Times New Roman" w:hAnsi="Times New Roman" w:cs="Times New Roman"/>
              </w:rPr>
              <w:instrText xml:space="preserve"> ADDIN EN.CITE &lt;EndNote&gt;&lt;Cite&gt;&lt;Author&gt;Osborne&lt;/Author&gt;&lt;Year&gt;2013&lt;/Year&gt;&lt;RecNum&gt;93&lt;/RecNum&gt;&lt;DisplayText&gt;&lt;style face="superscript"&gt;13&lt;/style&gt;&lt;/DisplayText&gt;&lt;record&gt;&lt;rec-number&gt;93&lt;/rec-number&gt;&lt;foreign-keys&gt;&lt;key app="EN" db-id="arst5pz5lpt9d9epwfvppdrxxrar5rva2sxp" timestamp="1735257399"&gt;93&lt;/key&gt;&lt;/foreign-keys&gt;&lt;ref-type name="Journal Article"&gt;17&lt;/ref-type&gt;&lt;contributors&gt;&lt;authors&gt;&lt;author&gt;Osborne, Richard H&lt;/author&gt;&lt;author&gt;Batterham, Roy W&lt;/author&gt;&lt;author&gt;Elsworth, Gerald R&lt;/author&gt;&lt;author&gt;Hawkins, Melanie&lt;/author&gt;&lt;author&gt;Buchbinder, Rachelle&lt;/author&gt;&lt;/authors&gt;&lt;/contributors&gt;&lt;titles&gt;&lt;title&gt;The grounded psychometric development and initial validation of the Health Literacy Questionnaire (HLQ)&lt;/title&gt;&lt;secondary-title&gt;BMC public health&lt;/secondary-title&gt;&lt;/titles&gt;&lt;periodical&gt;&lt;full-title&gt;BMC public health&lt;/full-title&gt;&lt;/periodical&gt;&lt;pages&gt;1-17&lt;/pages&gt;&lt;volume&gt;13&lt;/volume&gt;&lt;dates&gt;&lt;year&gt;2013&lt;/year&gt;&lt;/dates&gt;&lt;urls&gt;&lt;/urls&gt;&lt;/record&gt;&lt;/Cite&gt;&lt;/EndNote&gt;</w:instrText>
            </w:r>
            <w:r w:rsidRPr="00A939CA">
              <w:rPr>
                <w:rFonts w:ascii="Times New Roman" w:hAnsi="Times New Roman" w:cs="Times New Roman"/>
              </w:rPr>
              <w:fldChar w:fldCharType="separate"/>
            </w:r>
            <w:r w:rsidRPr="00A939CA">
              <w:rPr>
                <w:rFonts w:ascii="Times New Roman" w:hAnsi="Times New Roman" w:cs="Times New Roman"/>
                <w:noProof/>
                <w:vertAlign w:val="superscript"/>
              </w:rPr>
              <w:t>13</w:t>
            </w:r>
            <w:r w:rsidRPr="00A939CA">
              <w:rPr>
                <w:rFonts w:ascii="Times New Roman" w:hAnsi="Times New Roman" w:cs="Times New Roman"/>
              </w:rPr>
              <w:fldChar w:fldCharType="end"/>
            </w:r>
            <w:r w:rsidRPr="00A939CA">
              <w:rPr>
                <w:rFonts w:ascii="Times New Roman" w:hAnsi="Times New Roman" w:cs="Times New Roman"/>
              </w:rPr>
              <w:t>.</w:t>
            </w:r>
            <w:bookmarkEnd w:id="5"/>
          </w:p>
        </w:tc>
        <w:tc>
          <w:tcPr>
            <w:tcW w:w="1425" w:type="pct"/>
            <w:gridSpan w:val="2"/>
          </w:tcPr>
          <w:p w14:paraId="4FE25A59" w14:textId="20F3E0C0" w:rsidR="00752A85" w:rsidRPr="00A939CA" w:rsidRDefault="00752A85" w:rsidP="00752A8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Mean domain 3 total score.</w:t>
            </w:r>
          </w:p>
        </w:tc>
      </w:tr>
      <w:tr w:rsidR="00752A85" w:rsidRPr="00A939CA" w14:paraId="5D4B0DD3" w14:textId="77777777" w:rsidTr="008B5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50CAB033" w14:textId="4701E703" w:rsidR="00752A85" w:rsidRPr="00A939CA" w:rsidRDefault="00752A85" w:rsidP="00752A85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  <w:b w:val="0"/>
                <w:bCs w:val="0"/>
              </w:rPr>
              <w:t>Negative emotional symptoms</w:t>
            </w:r>
          </w:p>
        </w:tc>
        <w:tc>
          <w:tcPr>
            <w:tcW w:w="2811" w:type="pct"/>
            <w:gridSpan w:val="2"/>
          </w:tcPr>
          <w:p w14:paraId="0AD67E08" w14:textId="477A5E1B" w:rsidR="00752A85" w:rsidRPr="00A939CA" w:rsidRDefault="00752A85" w:rsidP="00752A8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Depression Anxiety Stress Scales (DASS-21)</w:t>
            </w:r>
            <w:r w:rsidRPr="00A939CA">
              <w:rPr>
                <w:rFonts w:ascii="Times New Roman" w:hAnsi="Times New Roman" w:cs="Times New Roman"/>
              </w:rPr>
              <w:fldChar w:fldCharType="begin"/>
            </w:r>
            <w:r w:rsidR="00C44C7D" w:rsidRPr="00A939CA">
              <w:rPr>
                <w:rFonts w:ascii="Times New Roman" w:hAnsi="Times New Roman" w:cs="Times New Roman"/>
              </w:rPr>
              <w:instrText xml:space="preserve"> ADDIN EN.CITE &lt;EndNote&gt;&lt;Cite&gt;&lt;Author&gt;Brown&lt;/Author&gt;&lt;Year&gt;1997&lt;/Year&gt;&lt;RecNum&gt;91&lt;/RecNum&gt;&lt;DisplayText&gt;&lt;style face="superscript"&gt;14, 15&lt;/style&gt;&lt;/DisplayText&gt;&lt;record&gt;&lt;rec-number&gt;91&lt;/rec-number&gt;&lt;foreign-keys&gt;&lt;key app="EN" db-id="arst5pz5lpt9d9epwfvppdrxxrar5rva2sxp" timestamp="1735257399"&gt;91&lt;/key&gt;&lt;/foreign-keys&gt;&lt;ref-type name="Journal Article"&gt;17&lt;/ref-type&gt;&lt;contributors&gt;&lt;authors&gt;&lt;author&gt;Brown, Timothy A&lt;/author&gt;&lt;author&gt;Chorpita, Bruce F&lt;/author&gt;&lt;author&gt;Korotitsch, William&lt;/author&gt;&lt;author&gt;Barlow, David H&lt;/author&gt;&lt;/authors&gt;&lt;/contributors&gt;&lt;titles&gt;&lt;title&gt;Psychometric properties of the Depression Anxiety Stress Scales (DASS) in clinical samples&lt;/title&gt;&lt;secondary-title&gt;Behaviour research and therapy&lt;/secondary-title&gt;&lt;/titles&gt;&lt;periodical&gt;&lt;full-title&gt;Behaviour research and therapy&lt;/full-title&gt;&lt;/periodical&gt;&lt;pages&gt;79-89&lt;/pages&gt;&lt;volume&gt;35&lt;/volume&gt;&lt;number&gt;1&lt;/number&gt;&lt;dates&gt;&lt;year&gt;1997&lt;/year&gt;&lt;/dates&gt;&lt;isbn&gt;0005-7967&lt;/isbn&gt;&lt;urls&gt;&lt;/urls&gt;&lt;/record&gt;&lt;/Cite&gt;&lt;Cite&gt;&lt;Author&gt;Lovibond&lt;/Author&gt;&lt;Year&gt;1995&lt;/Year&gt;&lt;RecNum&gt;92&lt;/RecNum&gt;&lt;record&gt;&lt;rec-number&gt;92&lt;/rec-number&gt;&lt;foreign-keys&gt;&lt;key app="EN" db-id="arst5pz5lpt9d9epwfvppdrxxrar5rva2sxp" timestamp="1735257399"&gt;92&lt;/key&gt;&lt;/foreign-keys&gt;&lt;ref-type name="Journal Article"&gt;17&lt;/ref-type&gt;&lt;contributors&gt;&lt;authors&gt;&lt;author&gt;Lovibond, Peter F&lt;/author&gt;&lt;author&gt;Lovibond, Sydney H&lt;/author&gt;&lt;/authors&gt;&lt;/contributors&gt;&lt;titles&gt;&lt;title&gt;The structure of negative emotional states: Comparison of the Depression Anxiety Stress Scales (DASS) with the Beck Depression and Anxiety Inventories&lt;/title&gt;&lt;secondary-title&gt;Behaviour research and therapy&lt;/secondary-title&gt;&lt;/titles&gt;&lt;periodical&gt;&lt;full-title&gt;Behaviour research and therapy&lt;/full-title&gt;&lt;/periodical&gt;&lt;pages&gt;335-343&lt;/pages&gt;&lt;volume&gt;33&lt;/volume&gt;&lt;number&gt;3&lt;/number&gt;&lt;dates&gt;&lt;year&gt;1995&lt;/year&gt;&lt;/dates&gt;&lt;isbn&gt;0005-7967&lt;/isbn&gt;&lt;urls&gt;&lt;/urls&gt;&lt;/record&gt;&lt;/Cite&gt;&lt;/EndNote&gt;</w:instrText>
            </w:r>
            <w:r w:rsidRPr="00A939CA">
              <w:rPr>
                <w:rFonts w:ascii="Times New Roman" w:hAnsi="Times New Roman" w:cs="Times New Roman"/>
              </w:rPr>
              <w:fldChar w:fldCharType="separate"/>
            </w:r>
            <w:r w:rsidRPr="00A939CA">
              <w:rPr>
                <w:rFonts w:ascii="Times New Roman" w:hAnsi="Times New Roman" w:cs="Times New Roman"/>
                <w:noProof/>
                <w:vertAlign w:val="superscript"/>
              </w:rPr>
              <w:t>14, 15</w:t>
            </w:r>
            <w:r w:rsidRPr="00A939CA">
              <w:rPr>
                <w:rFonts w:ascii="Times New Roman" w:hAnsi="Times New Roman" w:cs="Times New Roman"/>
              </w:rPr>
              <w:fldChar w:fldCharType="end"/>
            </w:r>
            <w:r w:rsidRPr="00A939CA">
              <w:rPr>
                <w:rFonts w:ascii="Times New Roman" w:hAnsi="Times New Roman" w:cs="Times New Roman"/>
              </w:rPr>
              <w:t xml:space="preserve">, 21-item measure of individual’s experience of depression, anxiety, and stress over the past week on a 4-point severity/frequency scale. </w:t>
            </w:r>
          </w:p>
        </w:tc>
        <w:tc>
          <w:tcPr>
            <w:tcW w:w="1425" w:type="pct"/>
            <w:gridSpan w:val="2"/>
          </w:tcPr>
          <w:p w14:paraId="61ADA2CA" w14:textId="6A8A094B" w:rsidR="00752A85" w:rsidRPr="00A939CA" w:rsidRDefault="00752A85" w:rsidP="00752A8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Mean Depression, Anxiety, and Stress total scores.</w:t>
            </w:r>
          </w:p>
        </w:tc>
      </w:tr>
      <w:tr w:rsidR="00752A85" w:rsidRPr="00A939CA" w14:paraId="0995DBC1" w14:textId="77777777" w:rsidTr="008B5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pct"/>
            <w:gridSpan w:val="3"/>
          </w:tcPr>
          <w:p w14:paraId="35C35FFF" w14:textId="0567CD56" w:rsidR="00752A85" w:rsidRPr="00A939CA" w:rsidRDefault="00752A85" w:rsidP="00752A85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Acceptability and feasibility</w:t>
            </w:r>
          </w:p>
        </w:tc>
        <w:tc>
          <w:tcPr>
            <w:tcW w:w="1425" w:type="pct"/>
            <w:gridSpan w:val="2"/>
          </w:tcPr>
          <w:p w14:paraId="634FDB1D" w14:textId="00AF52DB" w:rsidR="00752A85" w:rsidRPr="00A939CA" w:rsidRDefault="00752A85" w:rsidP="00752A8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52A85" w:rsidRPr="00A939CA" w14:paraId="0DB9D91B" w14:textId="77777777" w:rsidTr="008B5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551C2406" w14:textId="77777777" w:rsidR="00752A85" w:rsidRPr="00A939CA" w:rsidRDefault="00752A85" w:rsidP="00752A85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A939CA">
              <w:rPr>
                <w:rFonts w:ascii="Times New Roman" w:hAnsi="Times New Roman" w:cs="Times New Roman"/>
                <w:b w:val="0"/>
                <w:bCs w:val="0"/>
              </w:rPr>
              <w:t>Feasibility</w:t>
            </w:r>
          </w:p>
        </w:tc>
        <w:tc>
          <w:tcPr>
            <w:tcW w:w="2811" w:type="pct"/>
            <w:gridSpan w:val="2"/>
          </w:tcPr>
          <w:p w14:paraId="339EDAC3" w14:textId="77777777" w:rsidR="00752A85" w:rsidRPr="00A939CA" w:rsidRDefault="00752A85" w:rsidP="00752A8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 xml:space="preserve">Proportion of eligible participants who consent to (recruitment), and complete, the 12-week study (attrition). </w:t>
            </w:r>
          </w:p>
        </w:tc>
        <w:tc>
          <w:tcPr>
            <w:tcW w:w="1425" w:type="pct"/>
            <w:gridSpan w:val="2"/>
          </w:tcPr>
          <w:p w14:paraId="7BFC00DB" w14:textId="0BD158D1" w:rsidR="00752A85" w:rsidRPr="00A939CA" w:rsidRDefault="00752A85" w:rsidP="008B5172">
            <w:pPr>
              <w:pStyle w:val="NoSpacing"/>
              <w:ind w:right="-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Total recruitment and attrition, calculated as proportion of eligible participants who: consent to study; remain until 12-week endpoint; complete 12-week endpoint data.</w:t>
            </w:r>
          </w:p>
        </w:tc>
      </w:tr>
      <w:tr w:rsidR="00752A85" w:rsidRPr="00A939CA" w14:paraId="072CC644" w14:textId="77777777" w:rsidTr="008B5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2DCAAAEA" w14:textId="77777777" w:rsidR="00752A85" w:rsidRPr="00A939CA" w:rsidRDefault="00752A85" w:rsidP="00752A85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A939CA">
              <w:rPr>
                <w:rFonts w:ascii="Times New Roman" w:hAnsi="Times New Roman" w:cs="Times New Roman"/>
                <w:b w:val="0"/>
                <w:bCs w:val="0"/>
              </w:rPr>
              <w:t xml:space="preserve">Acceptability </w:t>
            </w:r>
          </w:p>
        </w:tc>
        <w:tc>
          <w:tcPr>
            <w:tcW w:w="2811" w:type="pct"/>
            <w:gridSpan w:val="2"/>
          </w:tcPr>
          <w:p w14:paraId="530B9F22" w14:textId="4A344D3C" w:rsidR="00752A85" w:rsidRPr="00A939CA" w:rsidRDefault="00752A85" w:rsidP="00752A8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Semi-structured interviews exploring participant experiences of intervention; specifically, perceived usefulness of text messages and suggestions for improvement. Digitally recorded and transcribed verbatim.</w:t>
            </w:r>
          </w:p>
        </w:tc>
        <w:tc>
          <w:tcPr>
            <w:tcW w:w="1425" w:type="pct"/>
            <w:gridSpan w:val="2"/>
          </w:tcPr>
          <w:p w14:paraId="7FE4CA2B" w14:textId="77777777" w:rsidR="00752A85" w:rsidRPr="00A939CA" w:rsidRDefault="00752A85" w:rsidP="00752A8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Thematic analysis and generation of themes based on qualitative data.</w:t>
            </w:r>
          </w:p>
        </w:tc>
      </w:tr>
      <w:tr w:rsidR="00752A85" w:rsidRPr="00A939CA" w14:paraId="73AB56F4" w14:textId="77777777" w:rsidTr="008B5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2F47C656" w14:textId="77777777" w:rsidR="00752A85" w:rsidRPr="00A939CA" w:rsidRDefault="00752A85" w:rsidP="00752A85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A939CA">
              <w:rPr>
                <w:rFonts w:ascii="Times New Roman" w:hAnsi="Times New Roman" w:cs="Times New Roman"/>
              </w:rPr>
              <w:t>Cognition</w:t>
            </w:r>
          </w:p>
        </w:tc>
        <w:tc>
          <w:tcPr>
            <w:tcW w:w="2811" w:type="pct"/>
            <w:gridSpan w:val="2"/>
          </w:tcPr>
          <w:p w14:paraId="6F90AE27" w14:textId="77777777" w:rsidR="00752A85" w:rsidRPr="00A939CA" w:rsidRDefault="00752A85" w:rsidP="00752A8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5" w:type="pct"/>
            <w:gridSpan w:val="2"/>
          </w:tcPr>
          <w:p w14:paraId="1C75F100" w14:textId="77777777" w:rsidR="00752A85" w:rsidRPr="00A939CA" w:rsidRDefault="00752A85" w:rsidP="00752A8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52A85" w:rsidRPr="00A939CA" w14:paraId="535E3EC7" w14:textId="77777777" w:rsidTr="008B5172">
        <w:trPr>
          <w:trHeight w:val="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0F33B333" w14:textId="0D7F366A" w:rsidR="00752A85" w:rsidRPr="00A939CA" w:rsidRDefault="00752A85" w:rsidP="00752A85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A939CA">
              <w:rPr>
                <w:rFonts w:ascii="Times New Roman" w:hAnsi="Times New Roman" w:cs="Times New Roman"/>
                <w:b w:val="0"/>
                <w:bCs w:val="0"/>
              </w:rPr>
              <w:t>Cognitive impairment</w:t>
            </w:r>
          </w:p>
        </w:tc>
        <w:tc>
          <w:tcPr>
            <w:tcW w:w="2811" w:type="pct"/>
            <w:gridSpan w:val="2"/>
          </w:tcPr>
          <w:p w14:paraId="30F77315" w14:textId="3B8530CD" w:rsidR="00752A85" w:rsidRPr="00A939CA" w:rsidRDefault="00752A85" w:rsidP="00752A8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 xml:space="preserve">The Montreal Cognitive Assessment (MoCA) </w:t>
            </w:r>
            <w:r w:rsidRPr="00A939CA">
              <w:rPr>
                <w:rFonts w:ascii="Times New Roman" w:hAnsi="Times New Roman" w:cs="Times New Roman"/>
              </w:rPr>
              <w:fldChar w:fldCharType="begin"/>
            </w:r>
            <w:r w:rsidR="00C44C7D" w:rsidRPr="00A939CA">
              <w:rPr>
                <w:rFonts w:ascii="Times New Roman" w:hAnsi="Times New Roman" w:cs="Times New Roman"/>
              </w:rPr>
              <w:instrText xml:space="preserve"> ADDIN EN.CITE &lt;EndNote&gt;&lt;Cite&gt;&lt;Author&gt;Nasreddine&lt;/Author&gt;&lt;Year&gt;2005&lt;/Year&gt;&lt;RecNum&gt;250&lt;/RecNum&gt;&lt;DisplayText&gt;&lt;style face="superscript"&gt;16, 17&lt;/style&gt;&lt;/DisplayText&gt;&lt;record&gt;&lt;rec-number&gt;250&lt;/rec-number&gt;&lt;foreign-keys&gt;&lt;key app="EN" db-id="arst5pz5lpt9d9epwfvppdrxxrar5rva2sxp" timestamp="1747809241"&gt;250&lt;/key&gt;&lt;/foreign-keys&gt;&lt;ref-type name="Journal Article"&gt;17&lt;/ref-type&gt;&lt;contributors&gt;&lt;authors&gt;&lt;author&gt;Nasreddine, Ziad S&lt;/author&gt;&lt;author&gt;Phillips, Natalie A&lt;/author&gt;&lt;author&gt;Bédirian, Valérie&lt;/author&gt;&lt;author&gt;Charbonneau, Simon&lt;/author&gt;&lt;author&gt;Whitehead, Victor&lt;/author&gt;&lt;author&gt;Collin, Isabelle&lt;/author&gt;&lt;author&gt;Cummings, Jeffrey L&lt;/author&gt;&lt;author&gt;Chertkow, Howard&lt;/author&gt;&lt;/authors&gt;&lt;/contributors&gt;&lt;titles&gt;&lt;title&gt;The Montreal Cognitive Assessment, MoCA: a brief screening tool for mild cognitive impairment&lt;/title&gt;&lt;secondary-title&gt;Journal of the American Geriatrics Society&lt;/secondary-title&gt;&lt;/titles&gt;&lt;periodical&gt;&lt;full-title&gt;Journal of the American Geriatrics Society&lt;/full-title&gt;&lt;/periodical&gt;&lt;pages&gt;695-699&lt;/pages&gt;&lt;volume&gt;53&lt;/volume&gt;&lt;number&gt;4&lt;/number&gt;&lt;dates&gt;&lt;year&gt;2005&lt;/year&gt;&lt;/dates&gt;&lt;isbn&gt;0002-8614&lt;/isbn&gt;&lt;urls&gt;&lt;/urls&gt;&lt;/record&gt;&lt;/Cite&gt;&lt;Cite&gt;&lt;Author&gt;MoCA Cognition&lt;/Author&gt;&lt;Year&gt;2023&lt;/Year&gt;&lt;RecNum&gt;149&lt;/RecNum&gt;&lt;record&gt;&lt;rec-number&gt;149&lt;/rec-number&gt;&lt;foreign-keys&gt;&lt;key app="EN" db-id="p2a9ra9zqwpsdyezw0qvsftzww9fszfsxds9" timestamp="1737517313"&gt;149&lt;/key&gt;&lt;/foreign-keys&gt;&lt;ref-type name="Web Page"&gt;12&lt;/ref-type&gt;&lt;contributors&gt;&lt;authors&gt;&lt;author&gt;MoCA Cognition,&lt;/author&gt;&lt;/authors&gt;&lt;/contributors&gt;&lt;titles&gt;&lt;/titles&gt;&lt;dates&gt;&lt;year&gt;2023&lt;/year&gt;&lt;/dates&gt;&lt;publisher&gt;MoCA cognition&lt;/publisher&gt;&lt;urls&gt;&lt;related-urls&gt;&lt;url&gt;https://mocacognition.com/&lt;/url&gt;&lt;/related-urls&gt;&lt;/urls&gt;&lt;/record&gt;&lt;/Cite&gt;&lt;/EndNote&gt;</w:instrText>
            </w:r>
            <w:r w:rsidRPr="00A939CA">
              <w:rPr>
                <w:rFonts w:ascii="Times New Roman" w:hAnsi="Times New Roman" w:cs="Times New Roman"/>
              </w:rPr>
              <w:fldChar w:fldCharType="separate"/>
            </w:r>
            <w:r w:rsidR="00C44C7D" w:rsidRPr="00A939CA">
              <w:rPr>
                <w:rFonts w:ascii="Times New Roman" w:hAnsi="Times New Roman" w:cs="Times New Roman"/>
                <w:noProof/>
                <w:vertAlign w:val="superscript"/>
              </w:rPr>
              <w:t>16, 17</w:t>
            </w:r>
            <w:r w:rsidRPr="00A939CA">
              <w:rPr>
                <w:rFonts w:ascii="Times New Roman" w:hAnsi="Times New Roman" w:cs="Times New Roman"/>
              </w:rPr>
              <w:fldChar w:fldCharType="end"/>
            </w:r>
            <w:r w:rsidRPr="00A939CA">
              <w:rPr>
                <w:rFonts w:ascii="Times New Roman" w:hAnsi="Times New Roman" w:cs="Times New Roman"/>
              </w:rPr>
              <w:t xml:space="preserve"> is used for assessment of mild </w:t>
            </w:r>
          </w:p>
          <w:p w14:paraId="4D6E5603" w14:textId="4211690A" w:rsidR="00752A85" w:rsidRPr="00A939CA" w:rsidRDefault="00752A85" w:rsidP="00752A8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 xml:space="preserve">cognitive impairment and includes assessments of visuospatial and executive function.  </w:t>
            </w:r>
          </w:p>
        </w:tc>
        <w:tc>
          <w:tcPr>
            <w:tcW w:w="1425" w:type="pct"/>
            <w:gridSpan w:val="2"/>
          </w:tcPr>
          <w:p w14:paraId="1CE68A8F" w14:textId="1874D26D" w:rsidR="00752A85" w:rsidRPr="00A939CA" w:rsidRDefault="00752A85" w:rsidP="00752A8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Number (%) of participants with normal cognition, and mild, moderate, and severe cognitive impairment.</w:t>
            </w:r>
          </w:p>
        </w:tc>
      </w:tr>
    </w:tbl>
    <w:p w14:paraId="2EB4AEF9" w14:textId="77777777" w:rsidR="0031045F" w:rsidRPr="00A939CA" w:rsidRDefault="0031045F" w:rsidP="0031045F">
      <w:pPr>
        <w:rPr>
          <w:rFonts w:ascii="Times New Roman" w:hAnsi="Times New Roman" w:cs="Times New Roman"/>
          <w:b/>
          <w:bCs/>
        </w:rPr>
        <w:sectPr w:rsidR="0031045F" w:rsidRPr="00A939CA" w:rsidSect="005F4B5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8A7F12" w14:textId="65C138AB" w:rsidR="00D0355A" w:rsidRPr="00A939CA" w:rsidRDefault="0031045F" w:rsidP="00D0355A">
      <w:pPr>
        <w:rPr>
          <w:rFonts w:ascii="Times New Roman" w:hAnsi="Times New Roman" w:cs="Times New Roman"/>
        </w:rPr>
      </w:pPr>
      <w:r w:rsidRPr="00A939CA">
        <w:rPr>
          <w:rFonts w:ascii="Times New Roman" w:hAnsi="Times New Roman" w:cs="Times New Roman"/>
          <w:b/>
          <w:bCs/>
        </w:rPr>
        <w:t>Supplementary Table 2.</w:t>
      </w:r>
      <w:r w:rsidRPr="00A939CA">
        <w:rPr>
          <w:rFonts w:ascii="Times New Roman" w:hAnsi="Times New Roman" w:cs="Times New Roman"/>
        </w:rPr>
        <w:t xml:space="preserve"> </w:t>
      </w:r>
    </w:p>
    <w:tbl>
      <w:tblPr>
        <w:tblpPr w:leftFromText="113" w:vertAnchor="text" w:horzAnchor="margin" w:tblpX="-10" w:tblpY="133"/>
        <w:tblOverlap w:val="never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994"/>
        <w:gridCol w:w="978"/>
        <w:gridCol w:w="740"/>
        <w:gridCol w:w="835"/>
        <w:gridCol w:w="847"/>
      </w:tblGrid>
      <w:tr w:rsidR="00825F22" w:rsidRPr="00A939CA" w14:paraId="3F63C11E" w14:textId="77777777" w:rsidTr="0082450B">
        <w:trPr>
          <w:trHeight w:val="293"/>
        </w:trPr>
        <w:tc>
          <w:tcPr>
            <w:tcW w:w="245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</w:tcPr>
          <w:p w14:paraId="2690BD39" w14:textId="77777777" w:rsidR="00857718" w:rsidRPr="00A939CA" w:rsidRDefault="00857718" w:rsidP="00825F22">
            <w:pPr>
              <w:pStyle w:val="NoSpacing"/>
              <w:ind w:right="-105"/>
              <w:rPr>
                <w:rFonts w:ascii="Times New Roman" w:hAnsi="Times New Roman" w:cs="Times New Roman"/>
                <w:b/>
                <w:bCs/>
              </w:rPr>
            </w:pPr>
            <w:bookmarkStart w:id="6" w:name="_Hlk137557823"/>
          </w:p>
          <w:p w14:paraId="6D272276" w14:textId="680F1B21" w:rsidR="00825F22" w:rsidRPr="00A939CA" w:rsidRDefault="00825F22" w:rsidP="00825F22">
            <w:pPr>
              <w:pStyle w:val="NoSpacing"/>
              <w:ind w:right="-105"/>
              <w:rPr>
                <w:rFonts w:ascii="Times New Roman" w:hAnsi="Times New Roman" w:cs="Times New Roman"/>
                <w:b/>
                <w:bCs/>
              </w:rPr>
            </w:pPr>
            <w:r w:rsidRPr="00A939CA"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16202EE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75D83236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</w:tcPr>
          <w:p w14:paraId="020B4858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</w:tcPr>
          <w:p w14:paraId="05E2FBDD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</w:tcPr>
          <w:p w14:paraId="6FE500FC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4</w:t>
            </w:r>
          </w:p>
        </w:tc>
      </w:tr>
      <w:tr w:rsidR="00825F22" w:rsidRPr="00A939CA" w14:paraId="7A0CFD50" w14:textId="77777777" w:rsidTr="0082450B">
        <w:trPr>
          <w:trHeight w:val="292"/>
        </w:trPr>
        <w:tc>
          <w:tcPr>
            <w:tcW w:w="24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0F47715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D896300" w14:textId="77777777" w:rsidR="00825F22" w:rsidRPr="00A939CA" w:rsidRDefault="00825F22" w:rsidP="00825F22">
            <w:pPr>
              <w:pStyle w:val="NoSpacing"/>
              <w:ind w:left="-99" w:right="-107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  <w:b/>
                <w:bCs/>
              </w:rPr>
              <w:t>Screening</w:t>
            </w:r>
          </w:p>
        </w:tc>
        <w:tc>
          <w:tcPr>
            <w:tcW w:w="5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8B97D82" w14:textId="77777777" w:rsidR="00825F22" w:rsidRPr="00A939CA" w:rsidRDefault="00825F22" w:rsidP="00825F22">
            <w:pPr>
              <w:pStyle w:val="NoSpacing"/>
              <w:ind w:left="-111" w:right="-117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4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F10DF2E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54EEAC3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F9108D6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5F22" w:rsidRPr="00A939CA" w14:paraId="16BDF7EC" w14:textId="77777777" w:rsidTr="0082450B">
        <w:trPr>
          <w:trHeight w:val="255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F5EE4C4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939CA">
              <w:rPr>
                <w:rFonts w:ascii="Times New Roman" w:hAnsi="Times New Roman" w:cs="Times New Roman"/>
                <w:b/>
                <w:bCs/>
              </w:rPr>
              <w:t xml:space="preserve">WEEK 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67B1309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4AF2509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E2CAF32" w14:textId="77777777" w:rsidR="00825F22" w:rsidRPr="00A939CA" w:rsidRDefault="00825F22" w:rsidP="00825F22">
            <w:pPr>
              <w:pStyle w:val="NoSpacing"/>
              <w:ind w:left="-162" w:right="-150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34A04C8" w14:textId="77777777" w:rsidR="00825F22" w:rsidRPr="00A939CA" w:rsidRDefault="00825F22" w:rsidP="00825F22">
            <w:pPr>
              <w:pStyle w:val="NoSpacing"/>
              <w:ind w:left="-108" w:right="-105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9A62AA0" w14:textId="77777777" w:rsidR="00825F22" w:rsidRPr="00A939CA" w:rsidRDefault="00825F22" w:rsidP="00825F22">
            <w:pPr>
              <w:pStyle w:val="NoSpacing"/>
              <w:ind w:left="-108" w:right="-105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2</w:t>
            </w:r>
          </w:p>
        </w:tc>
      </w:tr>
      <w:tr w:rsidR="00825F22" w:rsidRPr="00A939CA" w14:paraId="5C5DF1DE" w14:textId="77777777" w:rsidTr="0082450B">
        <w:trPr>
          <w:trHeight w:val="255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CB5385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939CA">
              <w:rPr>
                <w:rFonts w:ascii="Times New Roman" w:hAnsi="Times New Roman" w:cs="Times New Roman"/>
                <w:b/>
                <w:bCs/>
              </w:rPr>
              <w:t>SCREENING AND CONSENT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4FDC33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20E414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DACDFF" w14:textId="77777777" w:rsidR="00825F22" w:rsidRPr="00A939CA" w:rsidRDefault="00825F22" w:rsidP="00825F22">
            <w:pPr>
              <w:pStyle w:val="NoSpacing"/>
              <w:ind w:left="-162" w:right="-1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1D9DDA" w14:textId="77777777" w:rsidR="00825F22" w:rsidRPr="00A939CA" w:rsidRDefault="00825F22" w:rsidP="00825F22">
            <w:pPr>
              <w:pStyle w:val="NoSpacing"/>
              <w:ind w:left="-108" w:right="-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3DBBE3" w14:textId="77777777" w:rsidR="00825F22" w:rsidRPr="00A939CA" w:rsidRDefault="00825F22" w:rsidP="00825F22">
            <w:pPr>
              <w:pStyle w:val="NoSpacing"/>
              <w:ind w:left="-108" w:right="-10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5F22" w:rsidRPr="00A939CA" w14:paraId="18069190" w14:textId="77777777" w:rsidTr="0082450B">
        <w:trPr>
          <w:trHeight w:val="255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14BBF9" w14:textId="77777777" w:rsidR="00825F22" w:rsidRPr="00A939CA" w:rsidRDefault="00825F22" w:rsidP="00825F22">
            <w:pPr>
              <w:pStyle w:val="NoSpacing"/>
              <w:ind w:right="-105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Assessment of current medication incl. GLP-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7C0FA2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8CAFEE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460325" w14:textId="77777777" w:rsidR="00825F22" w:rsidRPr="00A939CA" w:rsidRDefault="00825F22" w:rsidP="00825F22">
            <w:pPr>
              <w:pStyle w:val="NoSpacing"/>
              <w:ind w:left="-162" w:right="-150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F37970" w14:textId="77777777" w:rsidR="00825F22" w:rsidRPr="00A939CA" w:rsidRDefault="00825F22" w:rsidP="00825F22">
            <w:pPr>
              <w:pStyle w:val="NoSpacing"/>
              <w:ind w:left="-108" w:right="-105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866CBE" w14:textId="77777777" w:rsidR="00825F22" w:rsidRPr="00A939CA" w:rsidRDefault="00825F22" w:rsidP="00825F22">
            <w:pPr>
              <w:pStyle w:val="NoSpacing"/>
              <w:ind w:left="-108" w:right="-105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4FEBDE98" w14:textId="77777777" w:rsidTr="0082450B">
        <w:trPr>
          <w:trHeight w:val="255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0B014D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Informed consent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3DC574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EFEC3C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469CD9" w14:textId="77777777" w:rsidR="00825F22" w:rsidRPr="00A939CA" w:rsidRDefault="00825F22" w:rsidP="00825F22">
            <w:pPr>
              <w:pStyle w:val="NoSpacing"/>
              <w:ind w:left="-162" w:right="-1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FC35FB" w14:textId="77777777" w:rsidR="00825F22" w:rsidRPr="00A939CA" w:rsidRDefault="00825F22" w:rsidP="00825F22">
            <w:pPr>
              <w:pStyle w:val="NoSpacing"/>
              <w:ind w:left="-108" w:right="-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AFAF7B" w14:textId="77777777" w:rsidR="00825F22" w:rsidRPr="00A939CA" w:rsidRDefault="00825F22" w:rsidP="00825F22">
            <w:pPr>
              <w:pStyle w:val="NoSpacing"/>
              <w:ind w:left="-108" w:right="-10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5F22" w:rsidRPr="00A939CA" w14:paraId="6615D498" w14:textId="77777777" w:rsidTr="0082450B">
        <w:trPr>
          <w:trHeight w:val="255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C7500D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Ongoing capacity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56CC9A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614F39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291EAB" w14:textId="77777777" w:rsidR="00825F22" w:rsidRPr="00A939CA" w:rsidRDefault="00825F22" w:rsidP="00825F22">
            <w:pPr>
              <w:pStyle w:val="NoSpacing"/>
              <w:ind w:left="-162" w:right="-150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8A3B3E" w14:textId="77777777" w:rsidR="00825F22" w:rsidRPr="00A939CA" w:rsidRDefault="00825F22" w:rsidP="00825F22">
            <w:pPr>
              <w:pStyle w:val="NoSpacing"/>
              <w:ind w:left="-108" w:right="-105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0FB169" w14:textId="77777777" w:rsidR="00825F22" w:rsidRPr="00A939CA" w:rsidRDefault="00825F22" w:rsidP="00825F22">
            <w:pPr>
              <w:pStyle w:val="NoSpacing"/>
              <w:ind w:left="-108" w:right="-105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35A32E99" w14:textId="77777777" w:rsidTr="0082450B">
        <w:trPr>
          <w:trHeight w:val="255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89C80C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Inclusion / Exclusion criteria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CC65BA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2C6428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0B2567" w14:textId="77777777" w:rsidR="00825F22" w:rsidRPr="00A939CA" w:rsidRDefault="00825F22" w:rsidP="00825F22">
            <w:pPr>
              <w:pStyle w:val="NoSpacing"/>
              <w:ind w:left="-162" w:right="-1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A6B637" w14:textId="77777777" w:rsidR="00825F22" w:rsidRPr="00A939CA" w:rsidRDefault="00825F22" w:rsidP="00825F22">
            <w:pPr>
              <w:pStyle w:val="NoSpacing"/>
              <w:ind w:left="-108" w:right="-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A90EA3" w14:textId="77777777" w:rsidR="00825F22" w:rsidRPr="00A939CA" w:rsidRDefault="00825F22" w:rsidP="00825F22">
            <w:pPr>
              <w:pStyle w:val="NoSpacing"/>
              <w:ind w:left="-108" w:right="-10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5F22" w:rsidRPr="00A939CA" w14:paraId="5C3047A6" w14:textId="77777777" w:rsidTr="0082450B">
        <w:trPr>
          <w:trHeight w:val="263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3F83F0" w14:textId="258BCDC7" w:rsidR="00825F22" w:rsidRPr="00A939CA" w:rsidRDefault="00825F22" w:rsidP="00825F22">
            <w:pPr>
              <w:pStyle w:val="NoSpacing"/>
              <w:ind w:right="-105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  <w:b/>
                <w:bCs/>
              </w:rPr>
              <w:t>Primary outcome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B57EA8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C958F8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671EDA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17554F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306F73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7718" w:rsidRPr="00A939CA" w14:paraId="0DA938ED" w14:textId="77777777" w:rsidTr="00136A02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5B70D" w14:textId="77777777" w:rsidR="00857718" w:rsidRPr="00A939CA" w:rsidRDefault="00857718" w:rsidP="00857718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Patient activation (PAM-13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C33DB" w14:textId="77777777" w:rsidR="00857718" w:rsidRPr="00A939CA" w:rsidRDefault="00857718" w:rsidP="008577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E32FF" w14:textId="77777777" w:rsidR="00857718" w:rsidRPr="00A939CA" w:rsidRDefault="00857718" w:rsidP="008577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743B1" w14:textId="77777777" w:rsidR="00857718" w:rsidRPr="00A939CA" w:rsidRDefault="00857718" w:rsidP="008577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CBC16" w14:textId="77777777" w:rsidR="00857718" w:rsidRPr="00A939CA" w:rsidRDefault="00857718" w:rsidP="008577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86938" w14:textId="77777777" w:rsidR="00857718" w:rsidRPr="00A939CA" w:rsidRDefault="00857718" w:rsidP="008577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57718" w:rsidRPr="00A939CA" w14:paraId="684EB392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F26AA" w14:textId="3331F8E2" w:rsidR="00857718" w:rsidRPr="00A939CA" w:rsidRDefault="002F3CA4" w:rsidP="00825F22">
            <w:pPr>
              <w:pStyle w:val="NoSpacing"/>
              <w:ind w:right="-123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  <w:b/>
                <w:bCs/>
              </w:rPr>
              <w:t>Secondary outcomes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B0D96" w14:textId="77777777" w:rsidR="00857718" w:rsidRPr="00A939CA" w:rsidRDefault="00857718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53ECA" w14:textId="77777777" w:rsidR="00857718" w:rsidRPr="00A939CA" w:rsidRDefault="00857718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67245" w14:textId="77777777" w:rsidR="00857718" w:rsidRPr="00A939CA" w:rsidRDefault="00857718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AA552" w14:textId="77777777" w:rsidR="00857718" w:rsidRPr="00A939CA" w:rsidRDefault="00857718" w:rsidP="00825F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51620" w14:textId="77777777" w:rsidR="00857718" w:rsidRPr="00A939CA" w:rsidRDefault="00857718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5F22" w:rsidRPr="00A939CA" w14:paraId="7802A002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97FF9" w14:textId="77777777" w:rsidR="00825F22" w:rsidRPr="00A939CA" w:rsidRDefault="00825F22" w:rsidP="00825F22">
            <w:pPr>
              <w:pStyle w:val="NoSpacing"/>
              <w:ind w:right="-123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User experience (SUS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F570A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1D886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C3B96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6B817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138F3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44157EF2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175D9" w14:textId="77777777" w:rsidR="00825F22" w:rsidRPr="00A939CA" w:rsidRDefault="00825F22" w:rsidP="00825F22">
            <w:pPr>
              <w:pStyle w:val="NoSpacing"/>
              <w:ind w:right="-107"/>
              <w:rPr>
                <w:rFonts w:ascii="Times New Roman" w:hAnsi="Times New Roman" w:cs="Times New Roman"/>
              </w:rPr>
            </w:pPr>
            <w:proofErr w:type="spellStart"/>
            <w:r w:rsidRPr="00A939CA">
              <w:rPr>
                <w:rFonts w:ascii="Times New Roman" w:hAnsi="Times New Roman" w:cs="Times New Roman"/>
              </w:rPr>
              <w:t>Implementation</w:t>
            </w:r>
            <w:r w:rsidRPr="00A939C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C8E4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47C22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B1198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EEDFB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C701A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04CEFD91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C8577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939CA">
              <w:rPr>
                <w:rFonts w:ascii="Times New Roman" w:hAnsi="Times New Roman" w:cs="Times New Roman"/>
                <w:b/>
                <w:bCs/>
              </w:rPr>
              <w:t>Objective measures: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915F2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310ED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CFD3C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BB5EB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EF162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5F22" w:rsidRPr="00A939CA" w14:paraId="5E667DC6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269A9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A939CA">
              <w:rPr>
                <w:rFonts w:ascii="Times New Roman" w:hAnsi="Times New Roman" w:cs="Times New Roman"/>
              </w:rPr>
              <w:t>HbA1c</w:t>
            </w:r>
            <w:r w:rsidRPr="00A939C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C44E5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DF2AD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3D5FF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5A148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9148F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3C62E380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40E3E" w14:textId="77777777" w:rsidR="00825F22" w:rsidRPr="00A939CA" w:rsidRDefault="00825F22" w:rsidP="00825F22">
            <w:pPr>
              <w:pStyle w:val="NoSpacing"/>
              <w:ind w:right="-240"/>
              <w:rPr>
                <w:rFonts w:ascii="Times New Roman" w:hAnsi="Times New Roman" w:cs="Times New Roman"/>
                <w:vertAlign w:val="superscript"/>
              </w:rPr>
            </w:pPr>
            <w:r w:rsidRPr="00A939CA">
              <w:rPr>
                <w:rFonts w:ascii="Times New Roman" w:hAnsi="Times New Roman" w:cs="Times New Roman"/>
              </w:rPr>
              <w:t xml:space="preserve">Frequency of BGL </w:t>
            </w:r>
            <w:proofErr w:type="spellStart"/>
            <w:r w:rsidRPr="00A939CA">
              <w:rPr>
                <w:rFonts w:ascii="Times New Roman" w:hAnsi="Times New Roman" w:cs="Times New Roman"/>
              </w:rPr>
              <w:t>monitoring</w:t>
            </w:r>
            <w:r w:rsidRPr="00A939C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A939C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939CA">
              <w:rPr>
                <w:rFonts w:ascii="Times New Roman" w:hAnsi="Times New Roman" w:cs="Times New Roman"/>
              </w:rPr>
              <w:t>(self-report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316EC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CD781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47229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C8A4E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28C09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3DC2FE79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E821D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Fasting metabolic blood tests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2597D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B261E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23BDE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F8DDD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2256F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4BA2DA49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9380D" w14:textId="2ECD18B4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 xml:space="preserve">Physical observations (weight, BMI, </w:t>
            </w:r>
            <w:r w:rsidR="00EC2E8C" w:rsidRPr="00A939CA">
              <w:rPr>
                <w:rFonts w:ascii="Times New Roman" w:hAnsi="Times New Roman" w:cs="Times New Roman"/>
              </w:rPr>
              <w:t>blood pressure</w:t>
            </w:r>
            <w:r w:rsidRPr="00A939CA">
              <w:rPr>
                <w:rFonts w:ascii="Times New Roman" w:hAnsi="Times New Roman" w:cs="Times New Roman"/>
              </w:rPr>
              <w:t>, waist circumference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85199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ED347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C2D53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39D85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EE563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355AA5FF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CFBC2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32821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09EDA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B0F01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B4BF1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D2755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5F22" w:rsidRPr="00A939CA" w14:paraId="29C806D4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EF15D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939CA">
              <w:rPr>
                <w:rFonts w:ascii="Times New Roman" w:hAnsi="Times New Roman" w:cs="Times New Roman"/>
                <w:b/>
                <w:bCs/>
              </w:rPr>
              <w:t xml:space="preserve">Self-report measures: 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E72CB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102BB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2744E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4D344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9A628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5F22" w:rsidRPr="00A939CA" w14:paraId="077F34EB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AB2A0" w14:textId="77777777" w:rsidR="00825F22" w:rsidRPr="00A939CA" w:rsidRDefault="00825F22" w:rsidP="00825F22">
            <w:pPr>
              <w:pStyle w:val="NoSpacing"/>
              <w:ind w:right="-102"/>
              <w:rPr>
                <w:rFonts w:ascii="Times New Roman" w:hAnsi="Times New Roman" w:cs="Times New Roman"/>
                <w:b/>
                <w:bCs/>
              </w:rPr>
            </w:pPr>
            <w:r w:rsidRPr="00A939CA">
              <w:rPr>
                <w:rFonts w:ascii="Times New Roman" w:hAnsi="Times New Roman" w:cs="Times New Roman"/>
              </w:rPr>
              <w:t>Diabetes self-management (SCPI)</w:t>
            </w:r>
            <w:r w:rsidRPr="00A939C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3AC80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B3758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6F680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B4394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C2548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01614586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DE0AE" w14:textId="77777777" w:rsidR="00825F22" w:rsidRPr="00A939CA" w:rsidRDefault="00825F22" w:rsidP="00825F22">
            <w:pPr>
              <w:pStyle w:val="NoSpacing"/>
              <w:ind w:right="-107"/>
              <w:rPr>
                <w:rFonts w:ascii="Times New Roman" w:hAnsi="Times New Roman" w:cs="Times New Roman"/>
                <w:vertAlign w:val="superscript"/>
              </w:rPr>
            </w:pPr>
            <w:r w:rsidRPr="00A939CA">
              <w:rPr>
                <w:rFonts w:ascii="Times New Roman" w:hAnsi="Times New Roman" w:cs="Times New Roman"/>
              </w:rPr>
              <w:t>Health literacy (HLQ)</w:t>
            </w:r>
            <w:r w:rsidRPr="00A939CA">
              <w:rPr>
                <w:rFonts w:ascii="Times New Roman" w:hAnsi="Times New Roman" w:cs="Times New Roman"/>
                <w:vertAlign w:val="superscript"/>
              </w:rPr>
              <w:t>e</w:t>
            </w:r>
            <w:r w:rsidRPr="00A939CA" w:rsidDel="0019720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14DBA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BB6D5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1C35F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103FA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2804F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61384EFF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4CBAC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Physical activity self-efficacy (5 items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63C7C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9C01D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BFB12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B8F8C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EB590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1D5FF8C5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B65E0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Nutrition self-efficacy (5 items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02907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75359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554B3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F28ED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1D408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bookmarkEnd w:id="6"/>
      <w:tr w:rsidR="00825F22" w:rsidRPr="00A939CA" w14:paraId="0AAEC9C9" w14:textId="77777777" w:rsidTr="0082450B">
        <w:trPr>
          <w:trHeight w:val="281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5FFBAD" w14:textId="77777777" w:rsidR="00825F22" w:rsidRPr="00A939CA" w:rsidRDefault="00825F22" w:rsidP="00825F22">
            <w:pPr>
              <w:pStyle w:val="NoSpacing"/>
              <w:ind w:right="-102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Symptom severity (CGI-S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71BC1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0AF0B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812D5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76D6B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D54E6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79AD0027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78030" w14:textId="77777777" w:rsidR="00825F22" w:rsidRPr="00A939CA" w:rsidRDefault="00825F22" w:rsidP="00825F22">
            <w:pPr>
              <w:pStyle w:val="NoSpacing"/>
              <w:ind w:right="-123"/>
              <w:rPr>
                <w:rFonts w:ascii="Times New Roman" w:hAnsi="Times New Roman" w:cs="Times New Roman"/>
                <w:vertAlign w:val="superscript"/>
              </w:rPr>
            </w:pPr>
            <w:r w:rsidRPr="00A939CA">
              <w:rPr>
                <w:rFonts w:ascii="Times New Roman" w:hAnsi="Times New Roman" w:cs="Times New Roman"/>
              </w:rPr>
              <w:t>Diet quality (MEDAS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D9518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768C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ACA00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4467C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0A66A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2829F663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BDB97" w14:textId="77777777" w:rsidR="00825F22" w:rsidRPr="00A939CA" w:rsidRDefault="00825F22" w:rsidP="00825F22">
            <w:pPr>
              <w:pStyle w:val="NoSpacing"/>
              <w:ind w:right="-123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Physical activity (SIMPAQ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420C5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4444B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CAEC4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94D8C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0E47A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73DA441E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DF42D" w14:textId="77777777" w:rsidR="00825F22" w:rsidRPr="00A939CA" w:rsidRDefault="00825F22" w:rsidP="00825F22">
            <w:pPr>
              <w:pStyle w:val="NoSpacing"/>
              <w:ind w:right="-152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Smoking status (self-report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D55BD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BBDAE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8A2B7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70C8A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8DD9A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54D62C2A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437C0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Sleep (PSQI)</w:t>
            </w:r>
            <w:r w:rsidRPr="00A939CA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B762C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1F602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767A5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FF245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E05EE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43E991AA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923A6" w14:textId="77777777" w:rsidR="00825F22" w:rsidRPr="00A939CA" w:rsidRDefault="00825F22" w:rsidP="00825F22">
            <w:pPr>
              <w:pStyle w:val="NoSpacing"/>
              <w:ind w:right="-244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Depression &amp; anxiety symptoms (DASS-21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9605C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A2BE8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31E40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C5537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E0242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4B5CFE0D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8611FA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A939CA">
              <w:rPr>
                <w:rFonts w:ascii="Times New Roman" w:hAnsi="Times New Roman" w:cs="Times New Roman"/>
              </w:rPr>
              <w:t>Recovery (RAS-</w:t>
            </w:r>
            <w:proofErr w:type="gramStart"/>
            <w:r w:rsidRPr="00A939CA">
              <w:rPr>
                <w:rFonts w:ascii="Times New Roman" w:hAnsi="Times New Roman" w:cs="Times New Roman"/>
              </w:rPr>
              <w:t>DS)</w:t>
            </w:r>
            <w:r w:rsidRPr="00A939CA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gramEnd"/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6CA141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E85C00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1E215A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F239C3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9EACED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</w:tr>
      <w:tr w:rsidR="00825F22" w:rsidRPr="00A939CA" w14:paraId="41C564B7" w14:textId="77777777" w:rsidTr="0082450B">
        <w:trPr>
          <w:trHeight w:val="150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8B1F99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48197A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ABA856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65C7ED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B3C362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5B8335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5F22" w:rsidRPr="00A939CA" w14:paraId="4CAEDD79" w14:textId="77777777" w:rsidTr="0082450B">
        <w:trPr>
          <w:trHeight w:val="234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B1006" w14:textId="77777777" w:rsidR="00825F22" w:rsidRPr="00A939CA" w:rsidRDefault="00825F22" w:rsidP="00825F22">
            <w:pPr>
              <w:pStyle w:val="NoSpacing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Cognition (MoCA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29137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7B6AF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82F76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1C48A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DD9F2" w14:textId="77777777" w:rsidR="00825F22" w:rsidRPr="00A939CA" w:rsidRDefault="00825F22" w:rsidP="00825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9947EAF" w14:textId="77777777" w:rsidR="00EC2E8C" w:rsidRPr="00A939CA" w:rsidRDefault="001A7388" w:rsidP="0082450B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  <w:r w:rsidRPr="00A939C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</w:p>
    <w:p w14:paraId="08E268F6" w14:textId="77777777" w:rsidR="00EC2E8C" w:rsidRPr="00A939CA" w:rsidRDefault="00EC2E8C" w:rsidP="0082450B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E8115F1" w14:textId="77777777" w:rsidR="00EC2E8C" w:rsidRPr="00A939CA" w:rsidRDefault="00EC2E8C" w:rsidP="0082450B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707C5B0" w14:textId="77777777" w:rsidR="00EC2E8C" w:rsidRPr="00A939CA" w:rsidRDefault="00EC2E8C" w:rsidP="0082450B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3B96933" w14:textId="77777777" w:rsidR="00EC2E8C" w:rsidRPr="00A939CA" w:rsidRDefault="00EC2E8C" w:rsidP="0082450B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DAEA57E" w14:textId="77777777" w:rsidR="00EC2E8C" w:rsidRPr="00A939CA" w:rsidRDefault="00EC2E8C" w:rsidP="0082450B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C733987" w14:textId="77777777" w:rsidR="00EC2E8C" w:rsidRPr="00A939CA" w:rsidRDefault="00EC2E8C" w:rsidP="0082450B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48F5EDA" w14:textId="77777777" w:rsidR="00D0355A" w:rsidRPr="00A939CA" w:rsidRDefault="00D0355A" w:rsidP="0082450B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65CFB4D" w14:textId="77777777" w:rsidR="00D0355A" w:rsidRPr="00A939CA" w:rsidRDefault="00D0355A" w:rsidP="0082450B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BCE98AF" w14:textId="77777777" w:rsidR="00D0355A" w:rsidRPr="00A939CA" w:rsidRDefault="00EC2E8C" w:rsidP="0082450B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  <w:r w:rsidRPr="00A939CA"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p w14:paraId="30BC56A0" w14:textId="77777777" w:rsidR="00D0355A" w:rsidRPr="00A939CA" w:rsidRDefault="00D0355A" w:rsidP="0082450B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2F6101C" w14:textId="77777777" w:rsidR="00D0355A" w:rsidRPr="00A939CA" w:rsidRDefault="00D0355A" w:rsidP="0082450B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C16E261" w14:textId="77777777" w:rsidR="00D0355A" w:rsidRPr="00A939CA" w:rsidRDefault="00D0355A" w:rsidP="0082450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E1766D4" w14:textId="77777777" w:rsidR="00D0355A" w:rsidRPr="00A939CA" w:rsidRDefault="00D0355A" w:rsidP="0082450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AE22074" w14:textId="6B8E2909" w:rsidR="00D0355A" w:rsidRPr="00A939CA" w:rsidRDefault="00AE2CE6" w:rsidP="0082450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939CA">
        <w:rPr>
          <w:rFonts w:ascii="Times New Roman" w:hAnsi="Times New Roman" w:cs="Times New Roman"/>
          <w:sz w:val="20"/>
          <w:szCs w:val="20"/>
        </w:rPr>
        <w:t>BMI: Body Mass Index;</w:t>
      </w:r>
      <w:r w:rsidR="004256B8" w:rsidRPr="00A939CA">
        <w:rPr>
          <w:rFonts w:ascii="Times New Roman" w:hAnsi="Times New Roman" w:cs="Times New Roman"/>
          <w:sz w:val="20"/>
          <w:szCs w:val="20"/>
        </w:rPr>
        <w:t xml:space="preserve"> CGI-S: Clinical Global Impression-severity;</w:t>
      </w:r>
      <w:r w:rsidRPr="00A939CA">
        <w:rPr>
          <w:rFonts w:ascii="Times New Roman" w:hAnsi="Times New Roman" w:cs="Times New Roman"/>
          <w:sz w:val="20"/>
          <w:szCs w:val="20"/>
        </w:rPr>
        <w:t xml:space="preserve"> DASS-21: Depression, Anxiety and Stress Scales;</w:t>
      </w:r>
      <w:r w:rsidR="004256B8" w:rsidRPr="00A939CA">
        <w:rPr>
          <w:rFonts w:ascii="Times New Roman" w:hAnsi="Times New Roman" w:cs="Times New Roman"/>
          <w:sz w:val="20"/>
          <w:szCs w:val="20"/>
        </w:rPr>
        <w:t xml:space="preserve"> </w:t>
      </w:r>
      <w:r w:rsidR="00AD3577" w:rsidRPr="00A939CA">
        <w:rPr>
          <w:rFonts w:ascii="Times New Roman" w:hAnsi="Times New Roman" w:cs="Times New Roman"/>
          <w:sz w:val="20"/>
          <w:szCs w:val="20"/>
        </w:rPr>
        <w:t>MEDAS</w:t>
      </w:r>
      <w:r w:rsidR="004256B8" w:rsidRPr="00A939CA">
        <w:rPr>
          <w:rFonts w:ascii="Times New Roman" w:hAnsi="Times New Roman" w:cs="Times New Roman"/>
          <w:sz w:val="20"/>
          <w:szCs w:val="20"/>
        </w:rPr>
        <w:t xml:space="preserve">: </w:t>
      </w:r>
      <w:r w:rsidR="00AD3577" w:rsidRPr="00A939CA">
        <w:rPr>
          <w:rFonts w:ascii="Times New Roman" w:hAnsi="Times New Roman" w:cs="Times New Roman"/>
          <w:sz w:val="20"/>
          <w:szCs w:val="20"/>
        </w:rPr>
        <w:t>Mediterranean</w:t>
      </w:r>
      <w:r w:rsidR="00AD3577" w:rsidRPr="00A939CA">
        <w:rPr>
          <w:rFonts w:ascii="Times New Roman" w:hAnsi="Times New Roman" w:cs="Times New Roman"/>
          <w:strike/>
          <w:sz w:val="20"/>
          <w:szCs w:val="20"/>
        </w:rPr>
        <w:t xml:space="preserve"> </w:t>
      </w:r>
      <w:r w:rsidR="00AD3577" w:rsidRPr="00A939CA">
        <w:rPr>
          <w:rFonts w:ascii="Times New Roman" w:hAnsi="Times New Roman" w:cs="Times New Roman"/>
          <w:sz w:val="20"/>
          <w:szCs w:val="20"/>
        </w:rPr>
        <w:t xml:space="preserve">Diet Adherence Screener; </w:t>
      </w:r>
      <w:r w:rsidR="00C3333E" w:rsidRPr="00A939CA">
        <w:rPr>
          <w:rFonts w:ascii="Times New Roman" w:hAnsi="Times New Roman" w:cs="Times New Roman"/>
          <w:sz w:val="20"/>
          <w:szCs w:val="20"/>
        </w:rPr>
        <w:t xml:space="preserve">HLQ: Health Literacy Questionnaire; </w:t>
      </w:r>
      <w:r w:rsidR="00D0355A" w:rsidRPr="00A939CA">
        <w:rPr>
          <w:rFonts w:ascii="Times New Roman" w:hAnsi="Times New Roman" w:cs="Times New Roman"/>
          <w:sz w:val="20"/>
          <w:szCs w:val="20"/>
        </w:rPr>
        <w:t xml:space="preserve">PAM-13: Patient Activation Measure; </w:t>
      </w:r>
      <w:r w:rsidR="00BF74C7" w:rsidRPr="00A939CA">
        <w:rPr>
          <w:rFonts w:ascii="Times New Roman" w:hAnsi="Times New Roman" w:cs="Times New Roman"/>
          <w:sz w:val="20"/>
          <w:szCs w:val="20"/>
        </w:rPr>
        <w:t>SCPI: diabetes self-management Skills, Confidence and Preparedness Index</w:t>
      </w:r>
      <w:r w:rsidRPr="00A939CA">
        <w:rPr>
          <w:rFonts w:ascii="Times New Roman" w:hAnsi="Times New Roman" w:cs="Times New Roman"/>
          <w:sz w:val="20"/>
          <w:szCs w:val="20"/>
        </w:rPr>
        <w:t xml:space="preserve">; </w:t>
      </w:r>
      <w:r w:rsidR="00AD3577" w:rsidRPr="00A939CA">
        <w:rPr>
          <w:rFonts w:ascii="Times New Roman" w:hAnsi="Times New Roman" w:cs="Times New Roman"/>
          <w:sz w:val="20"/>
          <w:szCs w:val="20"/>
        </w:rPr>
        <w:t xml:space="preserve">SIMPAQ: </w:t>
      </w:r>
      <w:r w:rsidR="00B34C67" w:rsidRPr="00A939CA">
        <w:rPr>
          <w:rFonts w:ascii="Times New Roman" w:hAnsi="Times New Roman" w:cs="Times New Roman"/>
          <w:sz w:val="20"/>
          <w:szCs w:val="20"/>
        </w:rPr>
        <w:t xml:space="preserve">Simple Physical Activity Questionnaire; </w:t>
      </w:r>
      <w:r w:rsidRPr="00A939CA">
        <w:rPr>
          <w:rFonts w:ascii="Times New Roman" w:hAnsi="Times New Roman" w:cs="Times New Roman"/>
          <w:sz w:val="20"/>
          <w:szCs w:val="20"/>
        </w:rPr>
        <w:t xml:space="preserve">SUS: system Usability </w:t>
      </w:r>
      <w:proofErr w:type="gramStart"/>
      <w:r w:rsidRPr="00A939CA">
        <w:rPr>
          <w:rFonts w:ascii="Times New Roman" w:hAnsi="Times New Roman" w:cs="Times New Roman"/>
          <w:sz w:val="20"/>
          <w:szCs w:val="20"/>
        </w:rPr>
        <w:t>Scale;</w:t>
      </w:r>
      <w:proofErr w:type="gramEnd"/>
    </w:p>
    <w:p w14:paraId="39D2952C" w14:textId="024FD1E5" w:rsidR="00D0355A" w:rsidRPr="00A939CA" w:rsidRDefault="00D0355A" w:rsidP="00D0355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A939C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939CA">
        <w:rPr>
          <w:rFonts w:ascii="Times New Roman" w:hAnsi="Times New Roman" w:cs="Times New Roman"/>
          <w:sz w:val="20"/>
          <w:szCs w:val="20"/>
        </w:rPr>
        <w:t>Implementation</w:t>
      </w:r>
      <w:proofErr w:type="spellEnd"/>
      <w:r w:rsidRPr="00A939CA">
        <w:rPr>
          <w:rFonts w:ascii="Times New Roman" w:hAnsi="Times New Roman" w:cs="Times New Roman"/>
          <w:sz w:val="20"/>
          <w:szCs w:val="20"/>
        </w:rPr>
        <w:t xml:space="preserve"> was measured with an adapted, short version of three measures evaluating the implementation </w:t>
      </w:r>
    </w:p>
    <w:p w14:paraId="5AAE540B" w14:textId="6B9B2B89" w:rsidR="001A7388" w:rsidRPr="00A939CA" w:rsidRDefault="001A7388" w:rsidP="0082450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939CA">
        <w:rPr>
          <w:rFonts w:ascii="Times New Roman" w:hAnsi="Times New Roman" w:cs="Times New Roman"/>
          <w:sz w:val="20"/>
          <w:szCs w:val="20"/>
        </w:rPr>
        <w:t>of the intervention, including Acceptability of Intervention Measure (AIM), Intervention Appropriateness Measure (IAM), and Feasibility of Intervention Measure (FIM).</w:t>
      </w:r>
      <w:r w:rsidRPr="00A939CA">
        <w:rPr>
          <w:rFonts w:ascii="Times New Roman" w:hAnsi="Times New Roman" w:cs="Times New Roman"/>
          <w:sz w:val="20"/>
          <w:szCs w:val="20"/>
        </w:rPr>
        <w:fldChar w:fldCharType="begin"/>
      </w:r>
      <w:r w:rsidRPr="00A939CA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Weiner&lt;/Author&gt;&lt;Year&gt;2017&lt;/Year&gt;&lt;RecNum&gt;102&lt;/RecNum&gt;&lt;DisplayText&gt;&lt;style face="superscript"&gt;18&lt;/style&gt;&lt;/DisplayText&gt;&lt;record&gt;&lt;rec-number&gt;102&lt;/rec-number&gt;&lt;foreign-keys&gt;&lt;key app="EN" db-id="arst5pz5lpt9d9epwfvppdrxxrar5rva2sxp" timestamp="1735257399"&gt;102&lt;/key&gt;&lt;/foreign-keys&gt;&lt;ref-type name="Journal Article"&gt;17&lt;/ref-type&gt;&lt;contributors&gt;&lt;authors&gt;&lt;author&gt;Weiner, Bryan J&lt;/author&gt;&lt;author&gt;Lewis, Cara C&lt;/author&gt;&lt;author&gt;Stanick, Cameo&lt;/author&gt;&lt;author&gt;Powell, Byron J&lt;/author&gt;&lt;author&gt;Dorsey, Caitlin N&lt;/author&gt;&lt;author&gt;Clary, Alecia S&lt;/author&gt;&lt;author&gt;Boynton, Marcella H&lt;/author&gt;&lt;author&gt;Halko, Heather&lt;/author&gt;&lt;/authors&gt;&lt;/contributors&gt;&lt;titles&gt;&lt;title&gt;Psychometric assessment of three newly developed implementation outcome measures&lt;/title&gt;&lt;secondary-title&gt;Implementation science&lt;/secondary-title&gt;&lt;/titles&gt;&lt;periodical&gt;&lt;full-title&gt;Implementation science&lt;/full-title&gt;&lt;/periodical&gt;&lt;pages&gt;1-12&lt;/pages&gt;&lt;volume&gt;12&lt;/volume&gt;&lt;dates&gt;&lt;year&gt;2017&lt;/year&gt;&lt;/dates&gt;&lt;urls&gt;&lt;/urls&gt;&lt;/record&gt;&lt;/Cite&gt;&lt;/EndNote&gt;</w:instrText>
      </w:r>
      <w:r w:rsidRPr="00A939CA">
        <w:rPr>
          <w:rFonts w:ascii="Times New Roman" w:hAnsi="Times New Roman" w:cs="Times New Roman"/>
          <w:sz w:val="20"/>
          <w:szCs w:val="20"/>
        </w:rPr>
        <w:fldChar w:fldCharType="separate"/>
      </w:r>
      <w:r w:rsidRPr="00A939CA">
        <w:rPr>
          <w:rFonts w:ascii="Times New Roman" w:hAnsi="Times New Roman" w:cs="Times New Roman"/>
          <w:noProof/>
          <w:sz w:val="20"/>
          <w:szCs w:val="20"/>
          <w:vertAlign w:val="superscript"/>
        </w:rPr>
        <w:t>18</w:t>
      </w:r>
      <w:r w:rsidRPr="00A939CA">
        <w:rPr>
          <w:rFonts w:ascii="Times New Roman" w:hAnsi="Times New Roman" w:cs="Times New Roman"/>
          <w:sz w:val="20"/>
          <w:szCs w:val="20"/>
        </w:rPr>
        <w:fldChar w:fldCharType="end"/>
      </w:r>
      <w:r w:rsidRPr="00A939C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CDB0076" w14:textId="15F58B15" w:rsidR="001A7388" w:rsidRPr="00A939CA" w:rsidRDefault="001A7388" w:rsidP="00825F2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939CA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A939CA">
        <w:rPr>
          <w:rFonts w:ascii="Times New Roman" w:hAnsi="Times New Roman" w:cs="Times New Roman"/>
          <w:sz w:val="20"/>
          <w:szCs w:val="20"/>
        </w:rPr>
        <w:t>If a participant had HbA1c or PANSS measured within the previous four weeks prior to baseline assessment, we use</w:t>
      </w:r>
      <w:r w:rsidR="00825F22" w:rsidRPr="00A939CA">
        <w:rPr>
          <w:rFonts w:ascii="Times New Roman" w:hAnsi="Times New Roman" w:cs="Times New Roman"/>
          <w:sz w:val="20"/>
          <w:szCs w:val="20"/>
        </w:rPr>
        <w:t>d</w:t>
      </w:r>
      <w:r w:rsidRPr="00A939CA">
        <w:rPr>
          <w:rFonts w:ascii="Times New Roman" w:hAnsi="Times New Roman" w:cs="Times New Roman"/>
          <w:sz w:val="20"/>
          <w:szCs w:val="20"/>
        </w:rPr>
        <w:t xml:space="preserve"> existing results and not repeat these tests at baseline.  </w:t>
      </w:r>
    </w:p>
    <w:p w14:paraId="28ADA03C" w14:textId="77777777" w:rsidR="001A7388" w:rsidRPr="00A939CA" w:rsidRDefault="001A7388" w:rsidP="00825F2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939C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939CA">
        <w:rPr>
          <w:rFonts w:ascii="Times New Roman" w:hAnsi="Times New Roman" w:cs="Times New Roman"/>
          <w:sz w:val="20"/>
          <w:szCs w:val="20"/>
        </w:rPr>
        <w:t xml:space="preserve"> Relevant to participants who are required to monitor BGL.</w:t>
      </w:r>
    </w:p>
    <w:p w14:paraId="27E8F0E5" w14:textId="37F4EB3B" w:rsidR="001A7388" w:rsidRPr="00A939CA" w:rsidRDefault="001A7388" w:rsidP="00825F2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939CA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939CA">
        <w:rPr>
          <w:rFonts w:ascii="Times New Roman" w:hAnsi="Times New Roman" w:cs="Times New Roman"/>
          <w:sz w:val="20"/>
          <w:szCs w:val="20"/>
        </w:rPr>
        <w:t xml:space="preserve"> SCPI was conducted among participants with T2DM.</w:t>
      </w:r>
    </w:p>
    <w:p w14:paraId="2E6E4587" w14:textId="344D2D19" w:rsidR="001A7388" w:rsidRPr="00A939CA" w:rsidRDefault="001A7388" w:rsidP="00825F2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939CA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Pr="00A939CA">
        <w:rPr>
          <w:rFonts w:ascii="Times New Roman" w:hAnsi="Times New Roman" w:cs="Times New Roman"/>
          <w:sz w:val="20"/>
          <w:szCs w:val="20"/>
        </w:rPr>
        <w:t>Health literacy was measured using HLQ Domain 3 - Actively managing my health.</w:t>
      </w:r>
    </w:p>
    <w:p w14:paraId="576E18B2" w14:textId="60B12E56" w:rsidR="001A7388" w:rsidRPr="00A939CA" w:rsidRDefault="001A7388" w:rsidP="00825F2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939CA">
        <w:rPr>
          <w:rFonts w:ascii="Times New Roman" w:hAnsi="Times New Roman" w:cs="Times New Roman"/>
          <w:sz w:val="20"/>
          <w:szCs w:val="20"/>
          <w:vertAlign w:val="superscript"/>
        </w:rPr>
        <w:t xml:space="preserve">f </w:t>
      </w:r>
      <w:r w:rsidRPr="00A939CA">
        <w:rPr>
          <w:rFonts w:ascii="Times New Roman" w:hAnsi="Times New Roman" w:cs="Times New Roman"/>
          <w:sz w:val="20"/>
          <w:szCs w:val="20"/>
        </w:rPr>
        <w:t>Sleep was measured using PSQI subscales Perceived Sleep Quality and Daily Disturbances.</w:t>
      </w:r>
    </w:p>
    <w:p w14:paraId="35B63789" w14:textId="57572BE7" w:rsidR="001A7388" w:rsidRPr="00A939CA" w:rsidRDefault="001A7388" w:rsidP="00825F2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939CA">
        <w:rPr>
          <w:rFonts w:ascii="Times New Roman" w:hAnsi="Times New Roman" w:cs="Times New Roman"/>
          <w:sz w:val="20"/>
          <w:szCs w:val="20"/>
          <w:vertAlign w:val="superscript"/>
        </w:rPr>
        <w:t xml:space="preserve">g </w:t>
      </w:r>
      <w:r w:rsidRPr="00A939CA">
        <w:rPr>
          <w:rFonts w:ascii="Times New Roman" w:hAnsi="Times New Roman" w:cs="Times New Roman"/>
          <w:sz w:val="20"/>
          <w:szCs w:val="20"/>
        </w:rPr>
        <w:t>Self-efficacy was measured using RAS-DS Domain 1 – Doing things I value, and Domain 3 – Mastering my illness.</w:t>
      </w:r>
    </w:p>
    <w:p w14:paraId="2286E073" w14:textId="77777777" w:rsidR="0031045F" w:rsidRPr="00A939CA" w:rsidRDefault="0031045F" w:rsidP="00F274CB">
      <w:pPr>
        <w:spacing w:line="360" w:lineRule="auto"/>
        <w:rPr>
          <w:rFonts w:ascii="Times New Roman" w:hAnsi="Times New Roman" w:cs="Times New Roman"/>
          <w:b/>
          <w:bCs/>
        </w:rPr>
        <w:sectPr w:rsidR="0031045F" w:rsidRPr="00A939CA" w:rsidSect="003104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CDA5B1" w14:textId="74763E32" w:rsidR="00101B0A" w:rsidRPr="00A939CA" w:rsidRDefault="00101B0A" w:rsidP="00F274CB">
      <w:pPr>
        <w:spacing w:line="360" w:lineRule="auto"/>
        <w:rPr>
          <w:rFonts w:ascii="Times New Roman" w:hAnsi="Times New Roman" w:cs="Times New Roman"/>
          <w:b/>
          <w:bCs/>
        </w:rPr>
      </w:pPr>
      <w:r w:rsidRPr="00A939CA">
        <w:rPr>
          <w:rFonts w:ascii="Times New Roman" w:hAnsi="Times New Roman" w:cs="Times New Roman"/>
          <w:b/>
          <w:bCs/>
        </w:rPr>
        <w:t xml:space="preserve">Supplementary Table </w:t>
      </w:r>
      <w:r w:rsidR="0098395D" w:rsidRPr="00A939CA">
        <w:rPr>
          <w:rFonts w:ascii="Times New Roman" w:hAnsi="Times New Roman" w:cs="Times New Roman"/>
          <w:b/>
          <w:bCs/>
        </w:rPr>
        <w:t>3</w:t>
      </w:r>
      <w:r w:rsidRPr="00A939CA">
        <w:rPr>
          <w:rFonts w:ascii="Times New Roman" w:hAnsi="Times New Roman" w:cs="Times New Roman"/>
          <w:b/>
          <w:bCs/>
        </w:rPr>
        <w:t>.</w:t>
      </w:r>
      <w:r w:rsidRPr="00A939CA">
        <w:rPr>
          <w:rFonts w:ascii="Times New Roman" w:hAnsi="Times New Roman" w:cs="Times New Roman"/>
        </w:rPr>
        <w:t xml:space="preserve"> Response rates for SMART text message across the 12-week period (</w:t>
      </w:r>
      <w:r w:rsidRPr="00A939CA">
        <w:rPr>
          <w:rFonts w:ascii="Times New Roman" w:hAnsi="Times New Roman" w:cs="Times New Roman"/>
          <w:i/>
          <w:iCs/>
        </w:rPr>
        <w:t>n</w:t>
      </w:r>
      <w:r w:rsidRPr="00A939CA">
        <w:rPr>
          <w:rFonts w:ascii="Times New Roman" w:hAnsi="Times New Roman" w:cs="Times New Roman"/>
        </w:rPr>
        <w:t xml:space="preserve"> = 27)</w:t>
      </w:r>
    </w:p>
    <w:tbl>
      <w:tblPr>
        <w:tblStyle w:val="TableGrid"/>
        <w:tblW w:w="148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4"/>
        <w:gridCol w:w="1106"/>
        <w:gridCol w:w="1106"/>
        <w:gridCol w:w="1106"/>
        <w:gridCol w:w="1106"/>
        <w:gridCol w:w="888"/>
        <w:gridCol w:w="888"/>
        <w:gridCol w:w="961"/>
        <w:gridCol w:w="994"/>
        <w:gridCol w:w="993"/>
        <w:gridCol w:w="992"/>
        <w:gridCol w:w="992"/>
        <w:gridCol w:w="992"/>
        <w:gridCol w:w="142"/>
        <w:gridCol w:w="1134"/>
      </w:tblGrid>
      <w:tr w:rsidR="00101B0A" w:rsidRPr="00A939CA" w14:paraId="29244A0A" w14:textId="77777777">
        <w:tc>
          <w:tcPr>
            <w:tcW w:w="1484" w:type="dxa"/>
            <w:vMerge w:val="restart"/>
            <w:tcBorders>
              <w:top w:val="single" w:sz="4" w:space="0" w:color="auto"/>
            </w:tcBorders>
          </w:tcPr>
          <w:p w14:paraId="245A2EC0" w14:textId="77777777" w:rsidR="00101B0A" w:rsidRPr="00A939CA" w:rsidRDefault="00101B0A" w:rsidP="00F274C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A939CA">
              <w:rPr>
                <w:rFonts w:ascii="Times New Roman" w:hAnsi="Times New Roman" w:cs="Times New Roman"/>
              </w:rPr>
              <w:t>Participants’ reply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32C03F1D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Week 1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1441FA54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Week 2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422D243C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Week 3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58D3E2B8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Week 4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14:paraId="53AD8D47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Week 5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14:paraId="4411ADDE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Week 6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</w:tcPr>
          <w:p w14:paraId="7547E5A7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Week 7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624226DC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Week 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ED9B50B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Week 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10328C9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Week 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1406CEE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Week 1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6F9FABFE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Week 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B961EB1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All weeks</w:t>
            </w:r>
          </w:p>
        </w:tc>
      </w:tr>
      <w:tr w:rsidR="00101B0A" w:rsidRPr="00A939CA" w14:paraId="28B14443" w14:textId="77777777">
        <w:tc>
          <w:tcPr>
            <w:tcW w:w="1484" w:type="dxa"/>
            <w:vMerge/>
            <w:tcBorders>
              <w:bottom w:val="single" w:sz="4" w:space="0" w:color="auto"/>
            </w:tcBorders>
          </w:tcPr>
          <w:p w14:paraId="70391E06" w14:textId="77777777" w:rsidR="00101B0A" w:rsidRPr="00A939CA" w:rsidRDefault="00101B0A" w:rsidP="00F274C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5A41B574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25DB04ED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5E58AD25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0AF7555D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</w:tcPr>
          <w:p w14:paraId="4D9279FF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</w:tcPr>
          <w:p w14:paraId="075F01BC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14:paraId="62D23175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34C03D21" w14:textId="0249B1EE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A3EAA" w:rsidRPr="00A939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DF5FCD8" w14:textId="603BB952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A3EAA" w:rsidRPr="00A939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0F1CCD9" w14:textId="6E41720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A3EAA" w:rsidRPr="00A939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74C8DA2" w14:textId="5FC07552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A3EAA" w:rsidRPr="00A939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EE22970" w14:textId="7561B183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A3EAA" w:rsidRPr="00A939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655C8042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39CA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</w:tr>
      <w:tr w:rsidR="00101B0A" w:rsidRPr="00A939CA" w14:paraId="1E3FD29A" w14:textId="77777777">
        <w:tc>
          <w:tcPr>
            <w:tcW w:w="1484" w:type="dxa"/>
            <w:tcBorders>
              <w:top w:val="single" w:sz="4" w:space="0" w:color="auto"/>
            </w:tcBorders>
          </w:tcPr>
          <w:p w14:paraId="3394817A" w14:textId="77777777" w:rsidR="00101B0A" w:rsidRPr="00A939CA" w:rsidRDefault="00101B0A" w:rsidP="00F274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6337F591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24 (71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74D4AA1E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98 (56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D8F3710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87 (49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A402586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04 (52)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29EC4ED0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88 (59)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69983FD3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81 (55)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10D57FAF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76 (55)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99023FB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79 (57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9C131FE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63 (5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A7C6FF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65 (5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8A09CA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77 (7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A66C76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74 (6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539BE227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,016 (58)</w:t>
            </w:r>
          </w:p>
        </w:tc>
      </w:tr>
      <w:tr w:rsidR="00101B0A" w:rsidRPr="00A939CA" w14:paraId="6142F8C5" w14:textId="77777777">
        <w:tc>
          <w:tcPr>
            <w:tcW w:w="1484" w:type="dxa"/>
          </w:tcPr>
          <w:p w14:paraId="117F2F05" w14:textId="77777777" w:rsidR="00101B0A" w:rsidRPr="00A939CA" w:rsidRDefault="00101B0A" w:rsidP="00F274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06" w:type="dxa"/>
          </w:tcPr>
          <w:p w14:paraId="573B9AD2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25 (14)</w:t>
            </w:r>
          </w:p>
        </w:tc>
        <w:tc>
          <w:tcPr>
            <w:tcW w:w="1106" w:type="dxa"/>
          </w:tcPr>
          <w:p w14:paraId="24AF597C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40 (23)</w:t>
            </w:r>
          </w:p>
        </w:tc>
        <w:tc>
          <w:tcPr>
            <w:tcW w:w="1106" w:type="dxa"/>
          </w:tcPr>
          <w:p w14:paraId="7608B2CD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63 (36)</w:t>
            </w:r>
          </w:p>
        </w:tc>
        <w:tc>
          <w:tcPr>
            <w:tcW w:w="1106" w:type="dxa"/>
          </w:tcPr>
          <w:p w14:paraId="46C04A9F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45 (22)</w:t>
            </w:r>
          </w:p>
        </w:tc>
        <w:tc>
          <w:tcPr>
            <w:tcW w:w="888" w:type="dxa"/>
          </w:tcPr>
          <w:p w14:paraId="59FBA22F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41 (28)</w:t>
            </w:r>
          </w:p>
        </w:tc>
        <w:tc>
          <w:tcPr>
            <w:tcW w:w="888" w:type="dxa"/>
          </w:tcPr>
          <w:p w14:paraId="2589B88C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44 (30)</w:t>
            </w:r>
          </w:p>
        </w:tc>
        <w:tc>
          <w:tcPr>
            <w:tcW w:w="961" w:type="dxa"/>
          </w:tcPr>
          <w:p w14:paraId="2F7993AC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38 (28)</w:t>
            </w:r>
          </w:p>
        </w:tc>
        <w:tc>
          <w:tcPr>
            <w:tcW w:w="994" w:type="dxa"/>
          </w:tcPr>
          <w:p w14:paraId="66230BE4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34 (25)</w:t>
            </w:r>
          </w:p>
        </w:tc>
        <w:tc>
          <w:tcPr>
            <w:tcW w:w="993" w:type="dxa"/>
          </w:tcPr>
          <w:p w14:paraId="698C24EF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32 (29)</w:t>
            </w:r>
          </w:p>
        </w:tc>
        <w:tc>
          <w:tcPr>
            <w:tcW w:w="992" w:type="dxa"/>
          </w:tcPr>
          <w:p w14:paraId="4071CF5F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29 (26)</w:t>
            </w:r>
          </w:p>
        </w:tc>
        <w:tc>
          <w:tcPr>
            <w:tcW w:w="992" w:type="dxa"/>
          </w:tcPr>
          <w:p w14:paraId="692D5496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5 (14)</w:t>
            </w:r>
          </w:p>
        </w:tc>
        <w:tc>
          <w:tcPr>
            <w:tcW w:w="992" w:type="dxa"/>
          </w:tcPr>
          <w:p w14:paraId="0B12FFF9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7 (16)</w:t>
            </w:r>
          </w:p>
        </w:tc>
        <w:tc>
          <w:tcPr>
            <w:tcW w:w="1276" w:type="dxa"/>
            <w:gridSpan w:val="2"/>
          </w:tcPr>
          <w:p w14:paraId="72F2A222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423 (24)</w:t>
            </w:r>
          </w:p>
        </w:tc>
      </w:tr>
      <w:tr w:rsidR="00101B0A" w:rsidRPr="00A939CA" w14:paraId="7C5A750D" w14:textId="77777777">
        <w:tc>
          <w:tcPr>
            <w:tcW w:w="1484" w:type="dxa"/>
          </w:tcPr>
          <w:p w14:paraId="614E98AC" w14:textId="77777777" w:rsidR="00101B0A" w:rsidRPr="00A939CA" w:rsidRDefault="00101B0A" w:rsidP="00F274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06" w:type="dxa"/>
          </w:tcPr>
          <w:p w14:paraId="1F43E909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4 (9)</w:t>
            </w:r>
          </w:p>
        </w:tc>
        <w:tc>
          <w:tcPr>
            <w:tcW w:w="1106" w:type="dxa"/>
          </w:tcPr>
          <w:p w14:paraId="0B4FBCFD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20 (11)</w:t>
            </w:r>
          </w:p>
        </w:tc>
        <w:tc>
          <w:tcPr>
            <w:tcW w:w="1106" w:type="dxa"/>
          </w:tcPr>
          <w:p w14:paraId="0D11EAAA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4 (8)</w:t>
            </w:r>
          </w:p>
        </w:tc>
        <w:tc>
          <w:tcPr>
            <w:tcW w:w="1106" w:type="dxa"/>
          </w:tcPr>
          <w:p w14:paraId="03642A71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5 (8)</w:t>
            </w:r>
          </w:p>
        </w:tc>
        <w:tc>
          <w:tcPr>
            <w:tcW w:w="888" w:type="dxa"/>
          </w:tcPr>
          <w:p w14:paraId="34BCEABF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2 (8)</w:t>
            </w:r>
          </w:p>
        </w:tc>
        <w:tc>
          <w:tcPr>
            <w:tcW w:w="888" w:type="dxa"/>
          </w:tcPr>
          <w:p w14:paraId="4E8675FB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4 (9)</w:t>
            </w:r>
          </w:p>
        </w:tc>
        <w:tc>
          <w:tcPr>
            <w:tcW w:w="961" w:type="dxa"/>
          </w:tcPr>
          <w:p w14:paraId="1768FACC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1 (8)</w:t>
            </w:r>
          </w:p>
        </w:tc>
        <w:tc>
          <w:tcPr>
            <w:tcW w:w="994" w:type="dxa"/>
          </w:tcPr>
          <w:p w14:paraId="316A2B11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5 (11)</w:t>
            </w:r>
          </w:p>
        </w:tc>
        <w:tc>
          <w:tcPr>
            <w:tcW w:w="993" w:type="dxa"/>
          </w:tcPr>
          <w:p w14:paraId="5103058A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7 (6)</w:t>
            </w:r>
          </w:p>
        </w:tc>
        <w:tc>
          <w:tcPr>
            <w:tcW w:w="992" w:type="dxa"/>
          </w:tcPr>
          <w:p w14:paraId="7BF85B37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8 (7)</w:t>
            </w:r>
          </w:p>
        </w:tc>
        <w:tc>
          <w:tcPr>
            <w:tcW w:w="992" w:type="dxa"/>
          </w:tcPr>
          <w:p w14:paraId="01D05641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8 (7)</w:t>
            </w:r>
          </w:p>
        </w:tc>
        <w:tc>
          <w:tcPr>
            <w:tcW w:w="992" w:type="dxa"/>
          </w:tcPr>
          <w:p w14:paraId="3089A619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1 (10)</w:t>
            </w:r>
          </w:p>
        </w:tc>
        <w:tc>
          <w:tcPr>
            <w:tcW w:w="1276" w:type="dxa"/>
            <w:gridSpan w:val="2"/>
          </w:tcPr>
          <w:p w14:paraId="2BB5E68D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49 (9)</w:t>
            </w:r>
          </w:p>
        </w:tc>
      </w:tr>
      <w:tr w:rsidR="00101B0A" w:rsidRPr="00A939CA" w14:paraId="654A5A8E" w14:textId="77777777">
        <w:tc>
          <w:tcPr>
            <w:tcW w:w="1484" w:type="dxa"/>
          </w:tcPr>
          <w:p w14:paraId="35497F04" w14:textId="77777777" w:rsidR="00101B0A" w:rsidRPr="00A939CA" w:rsidRDefault="00101B0A" w:rsidP="00F274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No reply</w:t>
            </w:r>
          </w:p>
        </w:tc>
        <w:tc>
          <w:tcPr>
            <w:tcW w:w="1106" w:type="dxa"/>
          </w:tcPr>
          <w:p w14:paraId="5F9A89B4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1 (6)</w:t>
            </w:r>
          </w:p>
        </w:tc>
        <w:tc>
          <w:tcPr>
            <w:tcW w:w="1106" w:type="dxa"/>
          </w:tcPr>
          <w:p w14:paraId="46A1A2A5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7 (10)</w:t>
            </w:r>
          </w:p>
        </w:tc>
        <w:tc>
          <w:tcPr>
            <w:tcW w:w="1106" w:type="dxa"/>
          </w:tcPr>
          <w:p w14:paraId="41E96F21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2 (7)</w:t>
            </w:r>
          </w:p>
        </w:tc>
        <w:tc>
          <w:tcPr>
            <w:tcW w:w="1106" w:type="dxa"/>
          </w:tcPr>
          <w:p w14:paraId="33592100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36 (18)</w:t>
            </w:r>
          </w:p>
        </w:tc>
        <w:tc>
          <w:tcPr>
            <w:tcW w:w="888" w:type="dxa"/>
          </w:tcPr>
          <w:p w14:paraId="7D53D8EF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8 (5)</w:t>
            </w:r>
          </w:p>
        </w:tc>
        <w:tc>
          <w:tcPr>
            <w:tcW w:w="888" w:type="dxa"/>
          </w:tcPr>
          <w:p w14:paraId="14B64429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9 (6)</w:t>
            </w:r>
          </w:p>
        </w:tc>
        <w:tc>
          <w:tcPr>
            <w:tcW w:w="961" w:type="dxa"/>
          </w:tcPr>
          <w:p w14:paraId="2F618BC6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2 (9)</w:t>
            </w:r>
          </w:p>
        </w:tc>
        <w:tc>
          <w:tcPr>
            <w:tcW w:w="994" w:type="dxa"/>
          </w:tcPr>
          <w:p w14:paraId="4C3BEB38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0 (7)</w:t>
            </w:r>
          </w:p>
        </w:tc>
        <w:tc>
          <w:tcPr>
            <w:tcW w:w="993" w:type="dxa"/>
          </w:tcPr>
          <w:p w14:paraId="31BB9757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7 (6)</w:t>
            </w:r>
          </w:p>
        </w:tc>
        <w:tc>
          <w:tcPr>
            <w:tcW w:w="992" w:type="dxa"/>
          </w:tcPr>
          <w:p w14:paraId="04A9AFD6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9 (8)</w:t>
            </w:r>
          </w:p>
        </w:tc>
        <w:tc>
          <w:tcPr>
            <w:tcW w:w="992" w:type="dxa"/>
          </w:tcPr>
          <w:p w14:paraId="7CCB664D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9 (8)</w:t>
            </w:r>
          </w:p>
        </w:tc>
        <w:tc>
          <w:tcPr>
            <w:tcW w:w="992" w:type="dxa"/>
          </w:tcPr>
          <w:p w14:paraId="222095B4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1276" w:type="dxa"/>
            <w:gridSpan w:val="2"/>
          </w:tcPr>
          <w:p w14:paraId="571BEC70" w14:textId="77777777" w:rsidR="00101B0A" w:rsidRPr="00A939CA" w:rsidRDefault="00101B0A" w:rsidP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46 (8)</w:t>
            </w:r>
          </w:p>
        </w:tc>
      </w:tr>
    </w:tbl>
    <w:p w14:paraId="7080D991" w14:textId="77777777" w:rsidR="00101B0A" w:rsidRPr="00A939CA" w:rsidRDefault="00101B0A" w:rsidP="00F274CB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939CA">
        <w:rPr>
          <w:rFonts w:ascii="Times New Roman" w:hAnsi="Times New Roman" w:cs="Times New Roman"/>
          <w:sz w:val="16"/>
          <w:szCs w:val="16"/>
        </w:rPr>
        <w:t>*The study started with n=29 participants, but participant F7 dropped out at Week 4 and participant F13 withdrew in Week 12. They were dropped from the final sample.</w:t>
      </w:r>
    </w:p>
    <w:p w14:paraId="0D35BE1A" w14:textId="5DA0DD77" w:rsidR="00101B0A" w:rsidRPr="00A939CA" w:rsidRDefault="00101B0A" w:rsidP="00F274CB">
      <w:pPr>
        <w:spacing w:line="360" w:lineRule="auto"/>
        <w:rPr>
          <w:rFonts w:cstheme="minorHAnsi"/>
        </w:rPr>
      </w:pPr>
    </w:p>
    <w:p w14:paraId="494B704C" w14:textId="773CF2FB" w:rsidR="00F274CB" w:rsidRPr="00A939CA" w:rsidRDefault="00F274CB" w:rsidP="00F274CB">
      <w:pPr>
        <w:spacing w:line="360" w:lineRule="auto"/>
        <w:rPr>
          <w:rFonts w:ascii="Times New Roman" w:hAnsi="Times New Roman" w:cs="Times New Roman"/>
          <w:b/>
          <w:bCs/>
        </w:rPr>
      </w:pPr>
      <w:r w:rsidRPr="00A939CA">
        <w:rPr>
          <w:rFonts w:ascii="Times New Roman" w:hAnsi="Times New Roman" w:cs="Times New Roman"/>
          <w:b/>
          <w:bCs/>
        </w:rPr>
        <w:t xml:space="preserve">Supplementary Table </w:t>
      </w:r>
      <w:r w:rsidR="0098395D" w:rsidRPr="00A939CA">
        <w:rPr>
          <w:rFonts w:ascii="Times New Roman" w:hAnsi="Times New Roman" w:cs="Times New Roman"/>
          <w:b/>
          <w:bCs/>
        </w:rPr>
        <w:t>4</w:t>
      </w:r>
      <w:r w:rsidRPr="00A939CA">
        <w:rPr>
          <w:rFonts w:ascii="Times New Roman" w:hAnsi="Times New Roman" w:cs="Times New Roman"/>
          <w:b/>
          <w:bCs/>
        </w:rPr>
        <w:t xml:space="preserve">. </w:t>
      </w:r>
      <w:r w:rsidRPr="00A939CA">
        <w:rPr>
          <w:rFonts w:ascii="Times New Roman" w:hAnsi="Times New Roman" w:cs="Times New Roman"/>
        </w:rPr>
        <w:t>Response rates to SMART text message across all modules during the 12-week period (</w:t>
      </w:r>
      <w:r w:rsidRPr="00A939CA">
        <w:rPr>
          <w:rFonts w:ascii="Times New Roman" w:hAnsi="Times New Roman" w:cs="Times New Roman"/>
          <w:i/>
          <w:iCs/>
        </w:rPr>
        <w:t>n</w:t>
      </w:r>
      <w:r w:rsidRPr="00A939CA">
        <w:rPr>
          <w:rFonts w:ascii="Times New Roman" w:hAnsi="Times New Roman" w:cs="Times New Roman"/>
        </w:rPr>
        <w:t xml:space="preserve"> = 27)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1099"/>
        <w:gridCol w:w="1277"/>
        <w:gridCol w:w="1420"/>
        <w:gridCol w:w="1337"/>
        <w:gridCol w:w="239"/>
        <w:gridCol w:w="1076"/>
        <w:gridCol w:w="1296"/>
        <w:gridCol w:w="14"/>
      </w:tblGrid>
      <w:tr w:rsidR="00F274CB" w:rsidRPr="00A939CA" w14:paraId="039FDAAE" w14:textId="77777777">
        <w:trPr>
          <w:gridAfter w:val="1"/>
          <w:wAfter w:w="13" w:type="dxa"/>
          <w:trHeight w:val="138"/>
        </w:trPr>
        <w:tc>
          <w:tcPr>
            <w:tcW w:w="1452" w:type="dxa"/>
            <w:vMerge w:val="restart"/>
            <w:tcBorders>
              <w:top w:val="single" w:sz="4" w:space="0" w:color="auto"/>
            </w:tcBorders>
          </w:tcPr>
          <w:p w14:paraId="6E1FF2C2" w14:textId="77777777" w:rsidR="00F274CB" w:rsidRPr="00A939CA" w:rsidRDefault="00F274C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A939CA">
              <w:rPr>
                <w:rFonts w:ascii="Times New Roman" w:hAnsi="Times New Roman" w:cs="Times New Roman"/>
              </w:rPr>
              <w:t>Participants’ reply</w:t>
            </w:r>
          </w:p>
        </w:tc>
        <w:tc>
          <w:tcPr>
            <w:tcW w:w="5133" w:type="dxa"/>
            <w:gridSpan w:val="4"/>
            <w:tcBorders>
              <w:top w:val="single" w:sz="4" w:space="0" w:color="auto"/>
              <w:bottom w:val="nil"/>
            </w:tcBorders>
          </w:tcPr>
          <w:p w14:paraId="5AB0E141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 xml:space="preserve">Core modules 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14:paraId="4EBE604A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gridSpan w:val="2"/>
            <w:tcBorders>
              <w:top w:val="single" w:sz="4" w:space="0" w:color="auto"/>
              <w:bottom w:val="nil"/>
            </w:tcBorders>
          </w:tcPr>
          <w:p w14:paraId="7880E360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Optional modules</w:t>
            </w:r>
          </w:p>
        </w:tc>
      </w:tr>
      <w:tr w:rsidR="00F274CB" w:rsidRPr="00A939CA" w14:paraId="6A43284A" w14:textId="77777777">
        <w:tc>
          <w:tcPr>
            <w:tcW w:w="1452" w:type="dxa"/>
            <w:vMerge/>
          </w:tcPr>
          <w:p w14:paraId="269501FB" w14:textId="77777777" w:rsidR="00F274CB" w:rsidRPr="00A939CA" w:rsidRDefault="00F274C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3D79B993" w14:textId="77777777" w:rsidR="00F274CB" w:rsidRPr="00A939CA" w:rsidRDefault="00F274CB">
            <w:pPr>
              <w:spacing w:line="360" w:lineRule="auto"/>
              <w:ind w:right="-42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 xml:space="preserve">Nutrition 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01D10982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4B66702E" w14:textId="77777777" w:rsidR="00F274CB" w:rsidRPr="00A939CA" w:rsidRDefault="00F274CB">
            <w:pPr>
              <w:spacing w:line="360" w:lineRule="auto"/>
              <w:ind w:left="-192" w:right="-141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Healthy stress coping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14:paraId="33EA7825" w14:textId="77777777" w:rsidR="00F274CB" w:rsidRPr="00A939CA" w:rsidRDefault="00F274CB">
            <w:pPr>
              <w:spacing w:line="360" w:lineRule="auto"/>
              <w:ind w:left="-114" w:right="-105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Weight management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450FEF58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0F5DDCE3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Quitting smoking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nil"/>
            </w:tcBorders>
          </w:tcPr>
          <w:p w14:paraId="1EEFA2BE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Monitoring BGL</w:t>
            </w:r>
          </w:p>
        </w:tc>
      </w:tr>
      <w:tr w:rsidR="00F274CB" w:rsidRPr="00A939CA" w14:paraId="1A3C3E1C" w14:textId="77777777">
        <w:tc>
          <w:tcPr>
            <w:tcW w:w="1452" w:type="dxa"/>
            <w:vMerge/>
            <w:tcBorders>
              <w:bottom w:val="single" w:sz="4" w:space="0" w:color="auto"/>
            </w:tcBorders>
          </w:tcPr>
          <w:p w14:paraId="2D6D93D9" w14:textId="77777777" w:rsidR="00F274CB" w:rsidRPr="00A939CA" w:rsidRDefault="00F274C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5FCDB410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7181A78C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1605889E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6D56D875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14:paraId="37BAF026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199BAE29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310" w:type="dxa"/>
            <w:gridSpan w:val="2"/>
            <w:tcBorders>
              <w:top w:val="nil"/>
              <w:bottom w:val="single" w:sz="4" w:space="0" w:color="auto"/>
            </w:tcBorders>
          </w:tcPr>
          <w:p w14:paraId="047511E5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N (%)</w:t>
            </w:r>
          </w:p>
        </w:tc>
      </w:tr>
      <w:tr w:rsidR="00F274CB" w:rsidRPr="00A939CA" w14:paraId="77C08B75" w14:textId="77777777">
        <w:tc>
          <w:tcPr>
            <w:tcW w:w="1452" w:type="dxa"/>
            <w:tcBorders>
              <w:top w:val="single" w:sz="4" w:space="0" w:color="auto"/>
            </w:tcBorders>
          </w:tcPr>
          <w:p w14:paraId="14276954" w14:textId="77777777" w:rsidR="00F274CB" w:rsidRPr="00A939CA" w:rsidRDefault="00F274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70074FC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257 (63)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7794CD99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209 (53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22A04F8F" w14:textId="77777777" w:rsidR="00F274CB" w:rsidRPr="00A939CA" w:rsidRDefault="00F274CB">
            <w:pPr>
              <w:spacing w:line="360" w:lineRule="auto"/>
              <w:ind w:left="-93" w:right="-59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83 (58)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B18E6DB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275 (62)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055D4B76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6724908F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34 (57)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</w:tcBorders>
          </w:tcPr>
          <w:p w14:paraId="00CA9B9D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58 (53)</w:t>
            </w:r>
          </w:p>
        </w:tc>
      </w:tr>
      <w:tr w:rsidR="00F274CB" w:rsidRPr="00A939CA" w14:paraId="0109E388" w14:textId="77777777">
        <w:tc>
          <w:tcPr>
            <w:tcW w:w="1452" w:type="dxa"/>
          </w:tcPr>
          <w:p w14:paraId="30B2F4E7" w14:textId="77777777" w:rsidR="00F274CB" w:rsidRPr="00A939CA" w:rsidRDefault="00F274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99" w:type="dxa"/>
          </w:tcPr>
          <w:p w14:paraId="5C6A086D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78 (19)</w:t>
            </w:r>
          </w:p>
        </w:tc>
        <w:tc>
          <w:tcPr>
            <w:tcW w:w="1277" w:type="dxa"/>
          </w:tcPr>
          <w:p w14:paraId="6AD21483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17 (30)</w:t>
            </w:r>
          </w:p>
        </w:tc>
        <w:tc>
          <w:tcPr>
            <w:tcW w:w="1420" w:type="dxa"/>
          </w:tcPr>
          <w:p w14:paraId="1869DA68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83 (25)</w:t>
            </w:r>
          </w:p>
        </w:tc>
        <w:tc>
          <w:tcPr>
            <w:tcW w:w="1336" w:type="dxa"/>
          </w:tcPr>
          <w:p w14:paraId="2FEC8227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90 (20)</w:t>
            </w:r>
          </w:p>
        </w:tc>
        <w:tc>
          <w:tcPr>
            <w:tcW w:w="239" w:type="dxa"/>
          </w:tcPr>
          <w:p w14:paraId="1F49D8C1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14:paraId="6F0D1BA2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0 (17)</w:t>
            </w:r>
          </w:p>
        </w:tc>
        <w:tc>
          <w:tcPr>
            <w:tcW w:w="1310" w:type="dxa"/>
            <w:gridSpan w:val="2"/>
          </w:tcPr>
          <w:p w14:paraId="64EA068B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45 (42)</w:t>
            </w:r>
          </w:p>
        </w:tc>
      </w:tr>
      <w:tr w:rsidR="00F274CB" w:rsidRPr="00A939CA" w14:paraId="6E358EEE" w14:textId="77777777">
        <w:tc>
          <w:tcPr>
            <w:tcW w:w="1452" w:type="dxa"/>
          </w:tcPr>
          <w:p w14:paraId="736A947F" w14:textId="77777777" w:rsidR="00F274CB" w:rsidRPr="00A939CA" w:rsidRDefault="00F274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099" w:type="dxa"/>
          </w:tcPr>
          <w:p w14:paraId="5ACFBFE7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38 (9)</w:t>
            </w:r>
          </w:p>
        </w:tc>
        <w:tc>
          <w:tcPr>
            <w:tcW w:w="1277" w:type="dxa"/>
          </w:tcPr>
          <w:p w14:paraId="6F01D85B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28 (7)</w:t>
            </w:r>
          </w:p>
        </w:tc>
        <w:tc>
          <w:tcPr>
            <w:tcW w:w="1420" w:type="dxa"/>
          </w:tcPr>
          <w:p w14:paraId="34D61A4A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24 (8)</w:t>
            </w:r>
          </w:p>
        </w:tc>
        <w:tc>
          <w:tcPr>
            <w:tcW w:w="1336" w:type="dxa"/>
          </w:tcPr>
          <w:p w14:paraId="14BB4CD9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43 (10)</w:t>
            </w:r>
          </w:p>
        </w:tc>
        <w:tc>
          <w:tcPr>
            <w:tcW w:w="239" w:type="dxa"/>
          </w:tcPr>
          <w:p w14:paraId="707FCAA4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14:paraId="718DDD0D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13 (21)</w:t>
            </w:r>
          </w:p>
        </w:tc>
        <w:tc>
          <w:tcPr>
            <w:tcW w:w="1310" w:type="dxa"/>
            <w:gridSpan w:val="2"/>
          </w:tcPr>
          <w:p w14:paraId="6A663614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3 (3)</w:t>
            </w:r>
          </w:p>
        </w:tc>
      </w:tr>
      <w:tr w:rsidR="00F274CB" w:rsidRPr="00A939CA" w14:paraId="3D62840B" w14:textId="77777777">
        <w:tc>
          <w:tcPr>
            <w:tcW w:w="1452" w:type="dxa"/>
          </w:tcPr>
          <w:p w14:paraId="17B92F5C" w14:textId="77777777" w:rsidR="00F274CB" w:rsidRPr="00A939CA" w:rsidRDefault="00F274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No reply</w:t>
            </w:r>
          </w:p>
        </w:tc>
        <w:tc>
          <w:tcPr>
            <w:tcW w:w="1099" w:type="dxa"/>
          </w:tcPr>
          <w:p w14:paraId="365A894E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37 (9)</w:t>
            </w:r>
          </w:p>
        </w:tc>
        <w:tc>
          <w:tcPr>
            <w:tcW w:w="1277" w:type="dxa"/>
          </w:tcPr>
          <w:p w14:paraId="4A52479B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39 (10)</w:t>
            </w:r>
          </w:p>
        </w:tc>
        <w:tc>
          <w:tcPr>
            <w:tcW w:w="1420" w:type="dxa"/>
          </w:tcPr>
          <w:p w14:paraId="5191F015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28 (9)</w:t>
            </w:r>
          </w:p>
        </w:tc>
        <w:tc>
          <w:tcPr>
            <w:tcW w:w="1336" w:type="dxa"/>
          </w:tcPr>
          <w:p w14:paraId="66B4293F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37 (8)</w:t>
            </w:r>
          </w:p>
        </w:tc>
        <w:tc>
          <w:tcPr>
            <w:tcW w:w="239" w:type="dxa"/>
          </w:tcPr>
          <w:p w14:paraId="289F4B00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14:paraId="020D152C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3 (5)</w:t>
            </w:r>
          </w:p>
        </w:tc>
        <w:tc>
          <w:tcPr>
            <w:tcW w:w="1310" w:type="dxa"/>
            <w:gridSpan w:val="2"/>
          </w:tcPr>
          <w:p w14:paraId="4AF1E81D" w14:textId="77777777" w:rsidR="00F274CB" w:rsidRPr="00A939CA" w:rsidRDefault="00F274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39CA">
              <w:rPr>
                <w:rFonts w:ascii="Times New Roman" w:hAnsi="Times New Roman" w:cs="Times New Roman"/>
              </w:rPr>
              <w:t>2 (2)</w:t>
            </w:r>
          </w:p>
        </w:tc>
      </w:tr>
    </w:tbl>
    <w:p w14:paraId="03CF786C" w14:textId="77777777" w:rsidR="00F274CB" w:rsidRPr="00A939CA" w:rsidRDefault="00F274CB" w:rsidP="00F274CB">
      <w:pPr>
        <w:spacing w:line="360" w:lineRule="auto"/>
        <w:rPr>
          <w:rFonts w:cstheme="minorHAnsi"/>
        </w:rPr>
      </w:pPr>
    </w:p>
    <w:p w14:paraId="4C128C9E" w14:textId="4DDF7DC4" w:rsidR="00101B0A" w:rsidRPr="00A939CA" w:rsidRDefault="00101B0A" w:rsidP="00101B0A">
      <w:pPr>
        <w:rPr>
          <w:rFonts w:cstheme="minorHAnsi"/>
        </w:rPr>
        <w:sectPr w:rsidR="00101B0A" w:rsidRPr="00A939CA" w:rsidSect="0031045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939CA">
        <w:rPr>
          <w:rFonts w:cstheme="minorHAnsi"/>
        </w:rPr>
        <w:br w:type="page"/>
      </w:r>
    </w:p>
    <w:p w14:paraId="17482C33" w14:textId="77777777" w:rsidR="001A7388" w:rsidRPr="00A939CA" w:rsidRDefault="00226316" w:rsidP="001A7388">
      <w:pPr>
        <w:pStyle w:val="EndNoteBibliography"/>
      </w:pPr>
      <w:r w:rsidRPr="00A939CA">
        <w:rPr>
          <w:rFonts w:asciiTheme="minorHAnsi" w:hAnsiTheme="minorHAnsi" w:cstheme="minorHAnsi"/>
          <w:szCs w:val="22"/>
        </w:rPr>
        <w:fldChar w:fldCharType="begin"/>
      </w:r>
      <w:r w:rsidRPr="00A939CA">
        <w:rPr>
          <w:rFonts w:asciiTheme="minorHAnsi" w:hAnsiTheme="minorHAnsi" w:cstheme="minorHAnsi"/>
          <w:szCs w:val="22"/>
          <w:lang w:val="nb-NO"/>
        </w:rPr>
        <w:instrText xml:space="preserve"> ADDIN EN.REFLIST </w:instrText>
      </w:r>
      <w:r w:rsidRPr="00A939CA">
        <w:rPr>
          <w:rFonts w:asciiTheme="minorHAnsi" w:hAnsiTheme="minorHAnsi" w:cstheme="minorHAnsi"/>
          <w:szCs w:val="22"/>
        </w:rPr>
        <w:fldChar w:fldCharType="separate"/>
      </w:r>
      <w:r w:rsidR="001A7388" w:rsidRPr="00A939CA">
        <w:t>1.</w:t>
      </w:r>
      <w:r w:rsidR="001A7388" w:rsidRPr="00A939CA">
        <w:tab/>
        <w:t>Hibbard JH, Mahoney ER, Stockard J, Tusler M. Development and testing of a short form of the patient activation measure. Health services research. 2005;40(6p1):1918-30.</w:t>
      </w:r>
    </w:p>
    <w:p w14:paraId="3CA9F1D2" w14:textId="77777777" w:rsidR="001A7388" w:rsidRPr="00A939CA" w:rsidRDefault="001A7388" w:rsidP="001A7388">
      <w:pPr>
        <w:pStyle w:val="EndNoteBibliography"/>
      </w:pPr>
      <w:r w:rsidRPr="00A939CA">
        <w:t>2.</w:t>
      </w:r>
      <w:r w:rsidRPr="00A939CA">
        <w:tab/>
        <w:t>Hibbard JH, Stockard J, Mahoney ER, Tusler M. Development of the Patient Activation Measure (PAM): conceptualizing and measuring activation in patients and consumers. Health services research. 2004;39(4p1):1005-26.</w:t>
      </w:r>
    </w:p>
    <w:p w14:paraId="44D0B586" w14:textId="77777777" w:rsidR="001A7388" w:rsidRPr="00A939CA" w:rsidRDefault="001A7388" w:rsidP="001A7388">
      <w:pPr>
        <w:pStyle w:val="EndNoteBibliography"/>
      </w:pPr>
      <w:r w:rsidRPr="00A939CA">
        <w:t>3.</w:t>
      </w:r>
      <w:r w:rsidRPr="00A939CA">
        <w:tab/>
        <w:t>Aronson R, Li A, Brown RE, et al. Optimizing diabetes self-management using the novel skills, confidence, and preparedness index (SCPI). Diabetes Care. 2019;42(10):1873-8.</w:t>
      </w:r>
    </w:p>
    <w:p w14:paraId="1BAFADEC" w14:textId="77777777" w:rsidR="001A7388" w:rsidRPr="00A939CA" w:rsidRDefault="001A7388" w:rsidP="001A7388">
      <w:pPr>
        <w:pStyle w:val="EndNoteBibliography"/>
      </w:pPr>
      <w:r w:rsidRPr="00A939CA">
        <w:t>4.</w:t>
      </w:r>
      <w:r w:rsidRPr="00A939CA">
        <w:tab/>
        <w:t>Rosenbaum S, Morell R, Abdel-Baki A, et al. Assessing physical activity in people with mental illness: 23-country reliability and validity of the simple physical activity questionnaire (SIMPAQ). BMC psychiatry. 2020;20:1-12.</w:t>
      </w:r>
    </w:p>
    <w:p w14:paraId="21F24B95" w14:textId="77777777" w:rsidR="001A7388" w:rsidRPr="00A939CA" w:rsidRDefault="001A7388" w:rsidP="001A7388">
      <w:pPr>
        <w:pStyle w:val="EndNoteBibliography"/>
      </w:pPr>
      <w:r w:rsidRPr="00A939CA">
        <w:t>5.</w:t>
      </w:r>
      <w:r w:rsidRPr="00A939CA">
        <w:tab/>
        <w:t>Fernández-Ballart JD, Piñol JL, Zazpe I, et al. Relative validity of a semi-quantitative food-frequency questionnaire in an elderly Mediterranean population of Spain. British journal of nutrition. 2010;103(12):1808-16.</w:t>
      </w:r>
    </w:p>
    <w:p w14:paraId="01A618F1" w14:textId="77777777" w:rsidR="001A7388" w:rsidRPr="00A939CA" w:rsidRDefault="001A7388" w:rsidP="001A7388">
      <w:pPr>
        <w:pStyle w:val="EndNoteBibliography"/>
      </w:pPr>
      <w:r w:rsidRPr="00A939CA">
        <w:t>6.</w:t>
      </w:r>
      <w:r w:rsidRPr="00A939CA">
        <w:tab/>
        <w:t>Martínez-González MA, García-Arellano A, Toledo E, et al. A 14-item Mediterranean diet assessment tool and obesity indexes among high-risk subjects: the PREDIMED trial. 2012.</w:t>
      </w:r>
    </w:p>
    <w:p w14:paraId="38E1D793" w14:textId="77777777" w:rsidR="001A7388" w:rsidRPr="00A939CA" w:rsidRDefault="001A7388" w:rsidP="001A7388">
      <w:pPr>
        <w:pStyle w:val="EndNoteBibliography"/>
      </w:pPr>
      <w:r w:rsidRPr="00A939CA">
        <w:t>7.</w:t>
      </w:r>
      <w:r w:rsidRPr="00A939CA">
        <w:tab/>
        <w:t>Buysse DJ, Reynolds III CF, Monk TH, et al. Quantification of subjective sleep quality in healthy elderly men and women using the Pittsburgh Sleep Quality Index (PSQI). Sleep. 1991;14(4):331-8.</w:t>
      </w:r>
    </w:p>
    <w:p w14:paraId="713D7351" w14:textId="77777777" w:rsidR="001A7388" w:rsidRPr="00A939CA" w:rsidRDefault="001A7388" w:rsidP="001A7388">
      <w:pPr>
        <w:pStyle w:val="EndNoteBibliography"/>
      </w:pPr>
      <w:r w:rsidRPr="00A939CA">
        <w:t>8.</w:t>
      </w:r>
      <w:r w:rsidRPr="00A939CA">
        <w:tab/>
        <w:t>Schwarzer R, Renner B. Health-specific self-efficacy scales. Freie Universität Berlin. 2009;14:2009.</w:t>
      </w:r>
    </w:p>
    <w:p w14:paraId="5220B574" w14:textId="77777777" w:rsidR="001A7388" w:rsidRPr="00A939CA" w:rsidRDefault="001A7388" w:rsidP="001A7388">
      <w:pPr>
        <w:pStyle w:val="EndNoteBibliography"/>
      </w:pPr>
      <w:r w:rsidRPr="00A939CA">
        <w:t>9.</w:t>
      </w:r>
      <w:r w:rsidRPr="00A939CA">
        <w:tab/>
        <w:t>Hancock N, Bundy A, Honey A, et al. Recovery Assessment Scale-Domains &amp; Stages (RAS-DS). 2013.</w:t>
      </w:r>
    </w:p>
    <w:p w14:paraId="1CA6CD39" w14:textId="77777777" w:rsidR="001A7388" w:rsidRPr="00A939CA" w:rsidRDefault="001A7388" w:rsidP="001A7388">
      <w:pPr>
        <w:pStyle w:val="EndNoteBibliography"/>
      </w:pPr>
      <w:r w:rsidRPr="00A939CA">
        <w:t>10.</w:t>
      </w:r>
      <w:r w:rsidRPr="00A939CA">
        <w:tab/>
        <w:t>Hancock N, Scanlan J, Bundy A, Honey A. Recovery Assessment Scale-Domains &amp; Stages (RAS-DS) Manual - Version 3. Sydney: University of Sydney; 2019.</w:t>
      </w:r>
    </w:p>
    <w:p w14:paraId="59015E38" w14:textId="77777777" w:rsidR="001A7388" w:rsidRPr="00A939CA" w:rsidRDefault="001A7388" w:rsidP="001A7388">
      <w:pPr>
        <w:pStyle w:val="EndNoteBibliography"/>
      </w:pPr>
      <w:r w:rsidRPr="00A939CA">
        <w:t>11.</w:t>
      </w:r>
      <w:r w:rsidRPr="00A939CA">
        <w:tab/>
        <w:t>Gonzalez-Ramirez LP, De la Roca-Chiapas JM, Colunga-Rodriguez C, et al. Validation of health behavior and stages of change questionnaire. Breast Cancer: Targets and Therapy. 2017:199-205.</w:t>
      </w:r>
    </w:p>
    <w:p w14:paraId="220577EB" w14:textId="77777777" w:rsidR="001A7388" w:rsidRPr="00A939CA" w:rsidRDefault="001A7388" w:rsidP="001A7388">
      <w:pPr>
        <w:pStyle w:val="EndNoteBibliography"/>
      </w:pPr>
      <w:r w:rsidRPr="00A939CA">
        <w:t>12.</w:t>
      </w:r>
      <w:r w:rsidRPr="00A939CA">
        <w:tab/>
        <w:t>Busner J, Targum SD. The clinical global impressions scale: applying a research tool in clinical practice. Psychiatry (edgmont). 2007;4(7):28.</w:t>
      </w:r>
    </w:p>
    <w:p w14:paraId="21D577BA" w14:textId="77777777" w:rsidR="001A7388" w:rsidRPr="00A939CA" w:rsidRDefault="001A7388" w:rsidP="001A7388">
      <w:pPr>
        <w:pStyle w:val="EndNoteBibliography"/>
      </w:pPr>
      <w:r w:rsidRPr="00A939CA">
        <w:t>13.</w:t>
      </w:r>
      <w:r w:rsidRPr="00A939CA">
        <w:tab/>
        <w:t>Osborne RH, Batterham RW, Elsworth GR, et al. The grounded psychometric development and initial validation of the Health Literacy Questionnaire (HLQ). BMC public health. 2013;13:1-17.</w:t>
      </w:r>
    </w:p>
    <w:p w14:paraId="46AA26E0" w14:textId="77777777" w:rsidR="001A7388" w:rsidRPr="00A939CA" w:rsidRDefault="001A7388" w:rsidP="001A7388">
      <w:pPr>
        <w:pStyle w:val="EndNoteBibliography"/>
      </w:pPr>
      <w:r w:rsidRPr="00A939CA">
        <w:t>14.</w:t>
      </w:r>
      <w:r w:rsidRPr="00A939CA">
        <w:tab/>
        <w:t>Brown TA, Chorpita BF, Korotitsch W, Barlow DH. Psychometric properties of the Depression Anxiety Stress Scales (DASS) in clinical samples. Behaviour research and therapy. 1997;35(1):79-89.</w:t>
      </w:r>
    </w:p>
    <w:p w14:paraId="206E11B8" w14:textId="77777777" w:rsidR="001A7388" w:rsidRPr="00A939CA" w:rsidRDefault="001A7388" w:rsidP="001A7388">
      <w:pPr>
        <w:pStyle w:val="EndNoteBibliography"/>
      </w:pPr>
      <w:r w:rsidRPr="00A939CA">
        <w:t>15.</w:t>
      </w:r>
      <w:r w:rsidRPr="00A939CA">
        <w:tab/>
        <w:t>Lovibond PF, Lovibond SH. The structure of negative emotional states: Comparison of the Depression Anxiety Stress Scales (DASS) with the Beck Depression and Anxiety Inventories. Behaviour research and therapy. 1995;33(3):335-43.</w:t>
      </w:r>
    </w:p>
    <w:p w14:paraId="3F1C797F" w14:textId="77777777" w:rsidR="001A7388" w:rsidRPr="00A939CA" w:rsidRDefault="001A7388" w:rsidP="001A7388">
      <w:pPr>
        <w:pStyle w:val="EndNoteBibliography"/>
      </w:pPr>
      <w:r w:rsidRPr="00A939CA">
        <w:t>16.</w:t>
      </w:r>
      <w:r w:rsidRPr="00A939CA">
        <w:tab/>
        <w:t>Nasreddine ZS, Phillips NA, Bédirian V, et al. The Montreal Cognitive Assessment, MoCA: a brief screening tool for mild cognitive impairment. Journal of the American Geriatrics Society. 2005;53(4):695-9.</w:t>
      </w:r>
    </w:p>
    <w:p w14:paraId="0AF40576" w14:textId="2BC6BE20" w:rsidR="001A7388" w:rsidRPr="00A939CA" w:rsidRDefault="001A7388" w:rsidP="001A7388">
      <w:pPr>
        <w:pStyle w:val="EndNoteBibliography"/>
      </w:pPr>
      <w:r w:rsidRPr="00A939CA">
        <w:t>17.</w:t>
      </w:r>
      <w:r w:rsidRPr="00A939CA">
        <w:tab/>
        <w:t xml:space="preserve">MoCA Cognition. MoCA cognition; 2023 [Available from: </w:t>
      </w:r>
      <w:hyperlink r:id="rId13" w:history="1">
        <w:r w:rsidRPr="00A939CA">
          <w:rPr>
            <w:rStyle w:val="Hyperlink"/>
          </w:rPr>
          <w:t>https://mocacognition.com/</w:t>
        </w:r>
      </w:hyperlink>
      <w:r w:rsidRPr="00A939CA">
        <w:t>.</w:t>
      </w:r>
    </w:p>
    <w:p w14:paraId="0EC621C1" w14:textId="77777777" w:rsidR="001A7388" w:rsidRPr="00A939CA" w:rsidRDefault="001A7388" w:rsidP="001A7388">
      <w:pPr>
        <w:pStyle w:val="EndNoteBibliography"/>
      </w:pPr>
      <w:r w:rsidRPr="00A939CA">
        <w:t>18.</w:t>
      </w:r>
      <w:r w:rsidRPr="00A939CA">
        <w:tab/>
        <w:t>Weiner BJ, Lewis CC, Stanick C, et al. Psychometric assessment of three newly developed implementation outcome measures. Implementation science. 2017;12:1-12.</w:t>
      </w:r>
    </w:p>
    <w:p w14:paraId="611FE7BD" w14:textId="74B6401A" w:rsidR="00226316" w:rsidRPr="00B53C57" w:rsidRDefault="00226316" w:rsidP="00226316">
      <w:pPr>
        <w:spacing w:before="120" w:after="120" w:line="360" w:lineRule="auto"/>
        <w:jc w:val="both"/>
        <w:rPr>
          <w:rFonts w:cstheme="minorHAnsi"/>
        </w:rPr>
      </w:pPr>
      <w:r w:rsidRPr="00A939CA">
        <w:rPr>
          <w:rFonts w:cstheme="minorHAnsi"/>
        </w:rPr>
        <w:fldChar w:fldCharType="end"/>
      </w:r>
    </w:p>
    <w:sectPr w:rsidR="00226316" w:rsidRPr="00B53C57" w:rsidSect="00BB0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D7DC8" w14:textId="77777777" w:rsidR="00EE2635" w:rsidRDefault="00EE2635" w:rsidP="001C6EA9">
      <w:pPr>
        <w:spacing w:after="0" w:line="240" w:lineRule="auto"/>
      </w:pPr>
      <w:r>
        <w:separator/>
      </w:r>
    </w:p>
  </w:endnote>
  <w:endnote w:type="continuationSeparator" w:id="0">
    <w:p w14:paraId="463F3B4D" w14:textId="77777777" w:rsidR="00EE2635" w:rsidRDefault="00EE2635" w:rsidP="001C6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AEA0BE" w14:textId="67928DD7" w:rsidR="00FE3D51" w:rsidRDefault="00FE3D5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7C585EB9" wp14:editId="475B61A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91160"/>
              <wp:effectExtent l="0" t="0" r="6350" b="0"/>
              <wp:wrapNone/>
              <wp:docPr id="1959461718" name="Text Box 5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A23799" w14:textId="643BC976" w:rsidR="00FE3D51" w:rsidRPr="00FE3D51" w:rsidRDefault="00FE3D51" w:rsidP="00FE3D5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FE3D5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585EB9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" style="position:absolute;margin-left:0;margin-top:0;width:49pt;height:30.8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PdTDQIAABwEAAAOAAAAZHJzL2Uyb0RvYy54bWysU01v2zAMvQ/YfxB0X2ynWLAacYqsRYYB&#10;QVsgHXpWZCk2IIsCpcTOfv0oJU66bqdhF5kmKX689zS/GzrDDgp9C7bixSTnTFkJdWt3Ff/xsvr0&#10;hTMfhK2FAasqflSe3y0+fpj3rlRTaMDUChkVsb7sXcWbEFyZZV42qhN+Ak5ZCmrATgT6xV1Wo+ip&#10;emeyaZ7Psh6wdghSeU/eh1OQL1J9rZUMT1p7FZipOM0W0onp3MYzW8xFuUPhmlaexxD/MEUnWktN&#10;L6UeRBBsj+0fpbpWInjQYSKhy0DrVqq0A21T5O+22TTCqbQLgePdBSb//8rKx8PGPSMLw1cYiMAI&#10;SO986ckZ9xk0dvFLkzKKE4THC2xqCEySczad3uQUkRS6uS2KWYI1u1526MM3BR2LRsWRWElgicPa&#10;B2pIqWNK7GVh1RqTmDH2NwclRk92nTBaYdgOrK0rPh2n30J9pKUQTnx7J1cttV4LH54FEsE0LYk2&#10;PNGhDfQVh7PFWQP482/+mE+4U5SzngRTcUuK5sx8t8RH1NZo4Ghsk1Hc5p8jPHbf3QPJsKAX4WQy&#10;yYvBjKZG6F5JzsvYiELCSmpX8e1o3oeTcuk5SLVcpiSSkRNhbTdOxtIRrojly/Aq0J0BD8TUI4xq&#10;EuU73E+58aZ3y30g9BMpEdoTkGfESYKJq/NziRp/+5+yro968QsAAP//AwBQSwMEFAAGAAgAAAAh&#10;AIJRlNfaAAAAAwEAAA8AAABkcnMvZG93bnJldi54bWxMj0FrwkAQhe8F/8MyQm91o9Jg02xEBE+W&#10;gtpLb+vumESzsyG70fjvO+2lXh483vDeN/lycI24YhdqTwqmkwQEkvG2plLB12HzsgARoiarG0+o&#10;4I4BlsXoKdeZ9Tfa4XUfS8ElFDKtoIqxzaQMpkKnw8S3SJydfOd0ZNuV0nb6xuWukbMkSaXTNfFC&#10;pVtcV2gu+94peN3Fj/6TDvPvYXY/b9u1mZ+2Rqnn8bB6BxFxiP/H8IvP6FAw09H3ZINoFPAj8U85&#10;e1uwOypIpynIIpeP7MUPAAAA//8DAFBLAQItABQABgAIAAAAIQC2gziS/gAAAOEBAAATAAAAAAAA&#10;AAAAAAAAAAAAAABbQ29udGVudF9UeXBlc10ueG1sUEsBAi0AFAAGAAgAAAAhADj9If/WAAAAlAEA&#10;AAsAAAAAAAAAAAAAAAAALwEAAF9yZWxzLy5yZWxzUEsBAi0AFAAGAAgAAAAhALoM91MNAgAAHAQA&#10;AA4AAAAAAAAAAAAAAAAALgIAAGRycy9lMm9Eb2MueG1sUEsBAi0AFAAGAAgAAAAhAIJRlNfaAAAA&#10;AwEAAA8AAAAAAAAAAAAAAAAAZwQAAGRycy9kb3ducmV2LnhtbFBLBQYAAAAABAAEAPMAAABuBQAA&#10;AAA=&#10;" filled="f" stroked="f">
              <v:textbox style="mso-fit-shape-to-text:t" inset="0,0,0,15pt">
                <w:txbxContent>
                  <w:p w14:paraId="42A23799" w14:textId="643BC976" w:rsidR="00FE3D51" w:rsidRPr="00FE3D51" w:rsidRDefault="00FE3D51" w:rsidP="00FE3D5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FE3D51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2C23EE" w14:textId="1A9213D9" w:rsidR="00FE3D51" w:rsidRDefault="00FE3D5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71102573" wp14:editId="04E25566">
              <wp:simplePos x="914400" y="694306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91160"/>
              <wp:effectExtent l="0" t="0" r="6350" b="0"/>
              <wp:wrapNone/>
              <wp:docPr id="76545464" name="Text Box 6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48240C5" w14:textId="03FBA375" w:rsidR="00FE3D51" w:rsidRPr="00FE3D51" w:rsidRDefault="00FE3D51" w:rsidP="00FE3D5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FE3D5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102573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" style="position:absolute;margin-left:0;margin-top:0;width:49pt;height:30.8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0VuDQIAABwEAAAOAAAAZHJzL2Uyb0RvYy54bWysU01v2zAMvQ/YfxB0X2ynWLAacYqsRYYB&#10;QVsgHXpWZCk2IIsCpcTOfv0oJU66bqdhF5kmKX689zS/GzrDDgp9C7bixSTnTFkJdWt3Ff/xsvr0&#10;hTMfhK2FAasqflSe3y0+fpj3rlRTaMDUChkVsb7sXcWbEFyZZV42qhN+Ak5ZCmrATgT6xV1Wo+ip&#10;emeyaZ7Psh6wdghSeU/eh1OQL1J9rZUMT1p7FZipOM0W0onp3MYzW8xFuUPhmlaexxD/MEUnWktN&#10;L6UeRBBsj+0fpbpWInjQYSKhy0DrVqq0A21T5O+22TTCqbQLgePdBSb//8rKx8PGPSMLw1cYiMAI&#10;SO986ckZ9xk0dvFLkzKKE4THC2xqCEySczad3uQUkRS6uS2KWYI1u1526MM3BR2LRsWRWElgicPa&#10;B2pIqWNK7GVh1RqTmDH2NwclRk92nTBaYdgOrK2p+Tj9FuojLYVw4ts7uWqp9Vr48CyQCKZpSbTh&#10;iQ5toK84nC3OGsCff/PHfMKdopz1JJiKW1I0Z+a7JT6itkYDR2ObjOI2/xzhsfvuHkiGBb0IJ5NJ&#10;XgxmNDVC90pyXsZGFBJWUruKb0fzPpyUS89BquUyJZGMnAhru3Eylo5wRSxfhleB7gx4IKYeYVST&#10;KN/hfsqNN71b7gOhn0iJ0J6APCNOEkxcnZ9L1Pjb/5R1fdSLXwAAAP//AwBQSwMEFAAGAAgAAAAh&#10;AIJRlNfaAAAAAwEAAA8AAABkcnMvZG93bnJldi54bWxMj0FrwkAQhe8F/8MyQm91o9Jg02xEBE+W&#10;gtpLb+vumESzsyG70fjvO+2lXh483vDeN/lycI24YhdqTwqmkwQEkvG2plLB12HzsgARoiarG0+o&#10;4I4BlsXoKdeZ9Tfa4XUfS8ElFDKtoIqxzaQMpkKnw8S3SJydfOd0ZNuV0nb6xuWukbMkSaXTNfFC&#10;pVtcV2gu+94peN3Fj/6TDvPvYXY/b9u1mZ+2Rqnn8bB6BxFxiP/H8IvP6FAw09H3ZINoFPAj8U85&#10;e1uwOypIpynIIpeP7MUPAAAA//8DAFBLAQItABQABgAIAAAAIQC2gziS/gAAAOEBAAATAAAAAAAA&#10;AAAAAAAAAAAAAABbQ29udGVudF9UeXBlc10ueG1sUEsBAi0AFAAGAAgAAAAhADj9If/WAAAAlAEA&#10;AAsAAAAAAAAAAAAAAAAALwEAAF9yZWxzLy5yZWxzUEsBAi0AFAAGAAgAAAAhANezRW4NAgAAHAQA&#10;AA4AAAAAAAAAAAAAAAAALgIAAGRycy9lMm9Eb2MueG1sUEsBAi0AFAAGAAgAAAAhAIJRlNfaAAAA&#10;AwEAAA8AAAAAAAAAAAAAAAAAZwQAAGRycy9kb3ducmV2LnhtbFBLBQYAAAAABAAEAPMAAABuBQAA&#10;AAA=&#10;" filled="f" stroked="f">
              <v:textbox style="mso-fit-shape-to-text:t" inset="0,0,0,15pt">
                <w:txbxContent>
                  <w:p w14:paraId="348240C5" w14:textId="03FBA375" w:rsidR="00FE3D51" w:rsidRPr="00FE3D51" w:rsidRDefault="00FE3D51" w:rsidP="00FE3D5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FE3D51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C69E55" w14:textId="1A4CEE03" w:rsidR="00FE3D51" w:rsidRDefault="00FE3D5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453A8EF" wp14:editId="785523C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91160"/>
              <wp:effectExtent l="0" t="0" r="6350" b="0"/>
              <wp:wrapNone/>
              <wp:docPr id="349574705" name="Text Box 4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D343E4" w14:textId="14E047F7" w:rsidR="00FE3D51" w:rsidRPr="00FE3D51" w:rsidRDefault="00FE3D51" w:rsidP="00FE3D5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FE3D5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53A8EF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" style="position:absolute;margin-left:0;margin-top:0;width:49pt;height:30.8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OrjDgIAABwEAAAOAAAAZHJzL2Uyb0RvYy54bWysU01v2zAMvQ/YfxB0X2ynaLAacYqsRYYB&#10;QVsgHXpWZCk2IIsCpcTOfv0oJU62bqdhF5kmKX689zS/HzrDDgp9C7bixSTnTFkJdWt3Ff/+uvr0&#10;mTMfhK2FAasqflSe3y8+fpj3rlRTaMDUChkVsb7sXcWbEFyZZV42qhN+Ak5ZCmrATgT6xV1Wo+ip&#10;emeyaZ7Psh6wdghSeU/ex1OQL1J9rZUMz1p7FZipOM0W0onp3MYzW8xFuUPhmlaexxD/MEUnWktN&#10;L6UeRRBsj+0fpbpWInjQYSKhy0DrVqq0A21T5O+22TTCqbQLgePdBSb//8rKp8PGvSALwxcYiMAI&#10;SO986ckZ9xk0dvFLkzKKE4THC2xqCEySczad3uQUkRS6uSuKWYI1u1526MNXBR2LRsWRWElgicPa&#10;B2pIqWNK7GVh1RqTmDH2NwclRk92nTBaYdgOrK0rfjtOv4X6SEshnPj2Tq5aar0WPrwIJIJpWhJt&#10;eKZDG+grDmeLswbwx9/8MZ9wpyhnPQmm4pYUzZn5ZomPqK3RwNHYJqO4y28jPHbfPQDJsKAX4WQy&#10;yYvBjKZG6N5IzsvYiELCSmpX8e1oPoSTcuk5SLVcpiSSkRNhbTdOxtIRrojl6/Am0J0BD8TUE4xq&#10;EuU73E+58aZ3y30g9BMpEdoTkGfESYKJq/NziRr/9T9lXR/14icAAAD//wMAUEsDBBQABgAIAAAA&#10;IQCCUZTX2gAAAAMBAAAPAAAAZHJzL2Rvd25yZXYueG1sTI9Ba8JAEIXvBf/DMkJvdaPSYNNsRARP&#10;loLaS2/r7phEs7Mhu9H47zvtpV4ePN7w3jf5cnCNuGIXak8KppMEBJLxtqZSwddh87IAEaImqxtP&#10;qOCOAZbF6CnXmfU32uF1H0vBJRQyraCKsc2kDKZCp8PEt0icnXzndGTbldJ2+sblrpGzJEml0zXx&#10;QqVbXFdoLvveKXjdxY/+kw7z72F2P2/btZmftkap5/GwegcRcYj/x/CLz+hQMNPR92SDaBTwI/FP&#10;OXtbsDsqSKcpyCKXj+zFDwAAAP//AwBQSwECLQAUAAYACAAAACEAtoM4kv4AAADhAQAAEwAAAAAA&#10;AAAAAAAAAAAAAAAAW0NvbnRlbnRfVHlwZXNdLnhtbFBLAQItABQABgAIAAAAIQA4/SH/1gAAAJQB&#10;AAALAAAAAAAAAAAAAAAAAC8BAABfcmVscy8ucmVsc1BLAQItABQABgAIAAAAIQC5MOrjDgIAABwE&#10;AAAOAAAAAAAAAAAAAAAAAC4CAABkcnMvZTJvRG9jLnhtbFBLAQItABQABgAIAAAAIQCCUZTX2gAA&#10;AAMBAAAPAAAAAAAAAAAAAAAAAGgEAABkcnMvZG93bnJldi54bWxQSwUGAAAAAAQABADzAAAAbwUA&#10;AAAA&#10;" filled="f" stroked="f">
              <v:textbox style="mso-fit-shape-to-text:t" inset="0,0,0,15pt">
                <w:txbxContent>
                  <w:p w14:paraId="05D343E4" w14:textId="14E047F7" w:rsidR="00FE3D51" w:rsidRPr="00FE3D51" w:rsidRDefault="00FE3D51" w:rsidP="00FE3D5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FE3D51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A1FCBE" w14:textId="77777777" w:rsidR="00EE2635" w:rsidRDefault="00EE2635" w:rsidP="001C6EA9">
      <w:pPr>
        <w:spacing w:after="0" w:line="240" w:lineRule="auto"/>
      </w:pPr>
      <w:r>
        <w:separator/>
      </w:r>
    </w:p>
  </w:footnote>
  <w:footnote w:type="continuationSeparator" w:id="0">
    <w:p w14:paraId="3D5A5F33" w14:textId="77777777" w:rsidR="00EE2635" w:rsidRDefault="00EE2635" w:rsidP="001C6E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9BCEE4" w14:textId="4347A53F" w:rsidR="00FE3D51" w:rsidRDefault="00FE3D5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5168" behindDoc="0" locked="0" layoutInCell="1" allowOverlap="1" wp14:anchorId="2E9B4B3D" wp14:editId="72FB102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91160"/>
              <wp:effectExtent l="0" t="0" r="6350" b="8890"/>
              <wp:wrapNone/>
              <wp:docPr id="1985572336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E19035" w14:textId="42660CEF" w:rsidR="00FE3D51" w:rsidRPr="00FE3D51" w:rsidRDefault="00FE3D51" w:rsidP="00FE3D5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FE3D5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9B4B3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9pt;height:30.8pt;z-index:25165516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sLBCQIAABUEAAAOAAAAZHJzL2Uyb0RvYy54bWysU99r2zAQfh/sfxB6X2ynLKwmTslaMgah&#10;LaSjz4osxQZJJyQldvbX7yTbSdftaexFPt+d7sf3fVre9VqRk3C+BVPRYpZTIgyHujWHiv542Xz6&#10;QokPzNRMgREVPQtP71YfPyw7W4o5NKBq4QgWMb7sbEWbEGyZZZ43QjM/AysMBiU4zQL+ukNWO9Zh&#10;da2yeZ4vsg5cbR1w4T16H4YgXaX6UgoenqT0IhBVUZwtpNOlcx/PbLVk5cEx27R8HIP9wxSatQab&#10;Xko9sMDI0bV/lNItd+BBhhkHnYGULRdpB9ymyN9ts2uYFWkXBMfbC0z+/5Xlj6edfXYk9F+hRwIj&#10;IJ31pUdn3KeXTscvTkowjhCeL7CJPhCOzsV8fpNjhGPo5rYoFgnW7HrZOh++CdAkGhV1yEoCi522&#10;PmBDTJ1SYi8Dm1apxIwyvzkwMXqy64TRCv2+H8feQ33GbRwMRHvLNy323DIfnplDZnFMVGt4wkMq&#10;6CoKo0VJA+7n3/wxHwHHKCUdKqWiBqVMifpukIgoqmQUt/nniIKb3PvJMEd9D6i/Ap+C5cmMeUFN&#10;pnSgX1HH69gIQ8xwbFfRMJn3YZAsvgMu1uuUhPqxLGzNzvJYOuIUQXzpX5mzI9IBKXqESUasfAf4&#10;kBtvers+BoQ9sRExHYAcoUbtJZLGdxLF/fY/ZV1f8+oXAAAA//8DAFBLAwQUAAYACAAAACEAYaJI&#10;aNgAAAADAQAADwAAAGRycy9kb3ducmV2LnhtbEyPwU7DMBBE70j8g7VI3KhjpEYlxKkqpB56K4Vy&#10;duMlCcS7Uey2oV/PwgUuI41mNfO2XE6hVyccY8dkwcwyUEg1+44aC68v67sFqJgcedczoYUvjLCs&#10;rq9KV3g+0zOedqlRUkKxcBbalIZC61i3GFyc8YAk2TuPwSWxY6P96M5SHnp9n2W5Dq4jWWjdgE8t&#10;1p+7Y7DQzVecDO4364+3YNhctpv5ZWvt7c20egSVcEp/x/CDL+hQCdOBj+Sj6i3II+lXJXtYiDtY&#10;yE0Ouir1f/bqGwAA//8DAFBLAQItABQABgAIAAAAIQC2gziS/gAAAOEBAAATAAAAAAAAAAAAAAAA&#10;AAAAAABbQ29udGVudF9UeXBlc10ueG1sUEsBAi0AFAAGAAgAAAAhADj9If/WAAAAlAEAAAsAAAAA&#10;AAAAAAAAAAAALwEAAF9yZWxzLy5yZWxzUEsBAi0AFAAGAAgAAAAhAC0awsEJAgAAFQQAAA4AAAAA&#10;AAAAAAAAAAAALgIAAGRycy9lMm9Eb2MueG1sUEsBAi0AFAAGAAgAAAAhAGGiSGjYAAAAAwEAAA8A&#10;AAAAAAAAAAAAAAAAYwQAAGRycy9kb3ducmV2LnhtbFBLBQYAAAAABAAEAPMAAABoBQAAAAA=&#10;" filled="f" stroked="f">
              <v:textbox style="mso-fit-shape-to-text:t" inset="0,15pt,0,0">
                <w:txbxContent>
                  <w:p w14:paraId="22E19035" w14:textId="42660CEF" w:rsidR="00FE3D51" w:rsidRPr="00FE3D51" w:rsidRDefault="00FE3D51" w:rsidP="00FE3D5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FE3D51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3B71F6" w14:textId="34790736" w:rsidR="00FE3D51" w:rsidRDefault="00FE3D5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7216" behindDoc="0" locked="0" layoutInCell="1" allowOverlap="1" wp14:anchorId="22166827" wp14:editId="391C2D3C">
              <wp:simplePos x="914400" y="446567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91160"/>
              <wp:effectExtent l="0" t="0" r="6350" b="8890"/>
              <wp:wrapNone/>
              <wp:docPr id="1045713457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7F2AF0" w14:textId="3D9F0038" w:rsidR="00FE3D51" w:rsidRPr="00FE3D51" w:rsidRDefault="00FE3D51" w:rsidP="00FE3D5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FE3D5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16682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49pt;height:30.8pt;z-index:251657216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nGhCwIAABwEAAAOAAAAZHJzL2Uyb0RvYy54bWysU01v2zAMvQ/YfxB0X2ynWLAacYqsRYYB&#10;QVsgHXpWZCk2YImCxMTOfv0oJU66bqdhF5kmKX689zS/G0zHDsqHFmzFi0nOmbIS6tbuKv7jZfXp&#10;C2cBha1FB1ZV/KgCv1t8/DDvXamm0EBXK8+oiA1l7yreILoyy4JslBFhAk5ZCmrwRiD9+l1We9FT&#10;ddNl0zyfZT342nmQKgTyPpyCfJHqa60kPmkdFLKu4jQbptOncxvPbDEX5c4L17TyPIb4hymMaC01&#10;vZR6ECjY3rd/lDKt9BBA40SCyUDrVqq0A21T5O+22TTCqbQLgRPcBabw/8rKx8PGPXuGw1cYiMAI&#10;SO9CGcgZ9xm0N/FLkzKKE4THC2xqQCbJOZtOb3KKSArd3BbFLMGaXS87H/CbAsOiUXFPrCSwxGEd&#10;kBpS6pgSe1lYtV2XmOnsbw5KjJ7sOmG0cNgOrK3fTL+F+khLeTjxHZxctdR6LQI+C08E07QkWnyi&#10;Q3fQVxzOFmcN+J9/88d8wp2inPUkmIpbUjRn3XdLfERtJaO4zT9HMPzo3o6G3Zt7IBkW9CKcTGbM&#10;w240tQfzSnJexkYUElZSu4rjaN7jSbn0HKRaLlMSycgJXNuNk7F0hCti+TK8Cu/OgCMx9QijmkT5&#10;DvdTbrwZ3HKPhH4iJUJ7AvKMOEkwcXV+LlHjb/9T1vVRL34BAAD//wMAUEsDBBQABgAIAAAAIQBh&#10;okho2AAAAAMBAAAPAAAAZHJzL2Rvd25yZXYueG1sTI/BTsMwEETvSPyDtUjcqGOkRiXEqSqkHnor&#10;hXJ24yUJxLtR7LahX8/CBS4jjWY187ZcTqFXJxxjx2TBzDJQSDX7jhoLry/ruwWomBx51zOhhS+M&#10;sKyur0pXeD7TM552qVFSQrFwFtqUhkLrWLcYXJzxgCTZO4/BJbFjo/3ozlIeen2fZbkOriNZaN2A&#10;Ty3Wn7tjsNDNV5wM7jfrj7dg2Fy2m/lla+3tzbR6BJVwSn/H8IMv6FAJ04GP5KPqLcgj6Vcle1iI&#10;O1jITQ66KvV/9uobAAD//wMAUEsBAi0AFAAGAAgAAAAhALaDOJL+AAAA4QEAABMAAAAAAAAAAAAA&#10;AAAAAAAAAFtDb250ZW50X1R5cGVzXS54bWxQSwECLQAUAAYACAAAACEAOP0h/9YAAACUAQAACwAA&#10;AAAAAAAAAAAAAAAvAQAAX3JlbHMvLnJlbHNQSwECLQAUAAYACAAAACEAkwpxoQsCAAAcBAAADgAA&#10;AAAAAAAAAAAAAAAuAgAAZHJzL2Uyb0RvYy54bWxQSwECLQAUAAYACAAAACEAYaJIaNgAAAADAQAA&#10;DwAAAAAAAAAAAAAAAABlBAAAZHJzL2Rvd25yZXYueG1sUEsFBgAAAAAEAAQA8wAAAGoFAAAAAA==&#10;" filled="f" stroked="f">
              <v:textbox style="mso-fit-shape-to-text:t" inset="0,15pt,0,0">
                <w:txbxContent>
                  <w:p w14:paraId="247F2AF0" w14:textId="3D9F0038" w:rsidR="00FE3D51" w:rsidRPr="00FE3D51" w:rsidRDefault="00FE3D51" w:rsidP="00FE3D5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FE3D51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AEC0D4" w14:textId="01B14AA7" w:rsidR="00FE3D51" w:rsidRDefault="00FE3D5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3120" behindDoc="0" locked="0" layoutInCell="1" allowOverlap="1" wp14:anchorId="09898B97" wp14:editId="254A221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91160"/>
              <wp:effectExtent l="0" t="0" r="6350" b="8890"/>
              <wp:wrapNone/>
              <wp:docPr id="1479440706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EA0FE0" w14:textId="4E6FBA8C" w:rsidR="00FE3D51" w:rsidRPr="00FE3D51" w:rsidRDefault="00FE3D51" w:rsidP="00FE3D5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FE3D5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898B9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49pt;height:30.8pt;z-index:25165312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AlqDQIAABwEAAAOAAAAZHJzL2Uyb0RvYy54bWysU01v2zAMvQ/YfxB0X2ynW7AacYqsRYYB&#10;QVsgHXpWZCk2YImCxMTOfv0oJU62bqdhF5kmKX689zS/G0zHDsqHFmzFi0nOmbIS6tbuKv79ZfXh&#10;M2cBha1FB1ZV/KgCv1u8fzfvXamm0EBXK8+oiA1l7yreILoyy4JslBFhAk5ZCmrwRiD9+l1We9FT&#10;ddNl0zyfZT342nmQKgTyPpyCfJHqa60kPmkdFLKu4jQbptOncxvPbDEX5c4L17TyPIb4hymMaC01&#10;vZR6ECjY3rd/lDKt9BBA40SCyUDrVqq0A21T5G+22TTCqbQLgRPcBabw/8rKx8PGPXuGwxcYiMAI&#10;SO9CGcgZ9xm0N/FLkzKKE4THC2xqQCbJOZtOb3KKSArd3BbFLMGaXS87H/CrAsOiUXFPrCSwxGEd&#10;kBpS6pgSe1lYtV2XmOnsbw5KjJ7sOmG0cNgOrK0r/nGcfgv1kZbycOI7OLlqqfVaBHwWngimaUm0&#10;+ESH7qCvOJwtzhrwP/7mj/mEO0U560kwFbekaM66b5b4iNpKRnGbf4pg+NG9HQ27N/dAMizoRTiZ&#10;zJiH3WhqD+aV5LyMjSgkrKR2FcfRvMeTcuk5SLVcpiSSkRO4thsnY+kIV8TyZXgV3p0BR2LqEUY1&#10;ifIN7qfceDO45R4J/URKhPYE5BlxkmDi6vxcosZ//U9Z10e9+AkAAP//AwBQSwMEFAAGAAgAAAAh&#10;AGGiSGjYAAAAAwEAAA8AAABkcnMvZG93bnJldi54bWxMj8FOwzAQRO9I/IO1SNyoY6RGJcSpKqQe&#10;eiuFcnbjJQnEu1HstqFfz8IFLiONZjXztlxOoVcnHGPHZMHMMlBINfuOGguvL+u7BaiYHHnXM6GF&#10;L4ywrK6vSld4PtMznnapUVJCsXAW2pSGQutYtxhcnPGAJNk7j8ElsWOj/ejOUh56fZ9luQ6uI1lo&#10;3YBPLdafu2Ow0M1XnAzuN+uPt2DYXLab+WVr7e3NtHoElXBKf8fwgy/oUAnTgY/ko+otyCPpVyV7&#10;WIg7WMhNDroq9X/26hsAAP//AwBQSwECLQAUAAYACAAAACEAtoM4kv4AAADhAQAAEwAAAAAAAAAA&#10;AAAAAAAAAAAAW0NvbnRlbnRfVHlwZXNdLnhtbFBLAQItABQABgAIAAAAIQA4/SH/1gAAAJQBAAAL&#10;AAAAAAAAAAAAAAAAAC8BAABfcmVscy8ucmVsc1BLAQItABQABgAIAAAAIQBKSAlqDQIAABwEAAAO&#10;AAAAAAAAAAAAAAAAAC4CAABkcnMvZTJvRG9jLnhtbFBLAQItABQABgAIAAAAIQBhokho2AAAAAMB&#10;AAAPAAAAAAAAAAAAAAAAAGcEAABkcnMvZG93bnJldi54bWxQSwUGAAAAAAQABADzAAAAbAUAAAAA&#10;" filled="f" stroked="f">
              <v:textbox style="mso-fit-shape-to-text:t" inset="0,15pt,0,0">
                <w:txbxContent>
                  <w:p w14:paraId="20EA0FE0" w14:textId="4E6FBA8C" w:rsidR="00FE3D51" w:rsidRPr="00FE3D51" w:rsidRDefault="00FE3D51" w:rsidP="00FE3D5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FE3D51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E4C2F"/>
    <w:multiLevelType w:val="multilevel"/>
    <w:tmpl w:val="BC2ED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EBA1A7A"/>
    <w:multiLevelType w:val="hybridMultilevel"/>
    <w:tmpl w:val="7DE2D2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F249F9"/>
    <w:multiLevelType w:val="hybridMultilevel"/>
    <w:tmpl w:val="344CB7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1D05F5"/>
    <w:multiLevelType w:val="hybridMultilevel"/>
    <w:tmpl w:val="6A3CF72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99A654A">
      <w:start w:val="1"/>
      <w:numFmt w:val="bullet"/>
      <w:lvlText w:val="­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44722C0"/>
    <w:multiLevelType w:val="hybridMultilevel"/>
    <w:tmpl w:val="EC645CCE"/>
    <w:lvl w:ilvl="0" w:tplc="B2CA8B48">
      <w:start w:val="3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1256391">
    <w:abstractNumId w:val="0"/>
  </w:num>
  <w:num w:numId="2" w16cid:durableId="300884737">
    <w:abstractNumId w:val="2"/>
  </w:num>
  <w:num w:numId="3" w16cid:durableId="1132593727">
    <w:abstractNumId w:val="3"/>
  </w:num>
  <w:num w:numId="4" w16cid:durableId="2047899722">
    <w:abstractNumId w:val="1"/>
  </w:num>
  <w:num w:numId="5" w16cid:durableId="8671862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st5pz5lpt9d9epwfvppdrxxrar5rva2sxp&quot;&gt;NHMRC TCR 2025 library&lt;record-ids&gt;&lt;item&gt;83&lt;/item&gt;&lt;item&gt;84&lt;/item&gt;&lt;item&gt;85&lt;/item&gt;&lt;item&gt;86&lt;/item&gt;&lt;item&gt;88&lt;/item&gt;&lt;item&gt;91&lt;/item&gt;&lt;item&gt;92&lt;/item&gt;&lt;item&gt;93&lt;/item&gt;&lt;item&gt;95&lt;/item&gt;&lt;item&gt;96&lt;/item&gt;&lt;item&gt;97&lt;/item&gt;&lt;item&gt;102&lt;/item&gt;&lt;item&gt;167&lt;/item&gt;&lt;item&gt;250&lt;/item&gt;&lt;/record-ids&gt;&lt;/item&gt;&lt;/Libraries&gt;"/>
  </w:docVars>
  <w:rsids>
    <w:rsidRoot w:val="00332D1C"/>
    <w:rsid w:val="00006931"/>
    <w:rsid w:val="000163D1"/>
    <w:rsid w:val="000520AA"/>
    <w:rsid w:val="00086319"/>
    <w:rsid w:val="000A6D99"/>
    <w:rsid w:val="000B1D89"/>
    <w:rsid w:val="000B20B3"/>
    <w:rsid w:val="000B7CF9"/>
    <w:rsid w:val="000C221C"/>
    <w:rsid w:val="000D237F"/>
    <w:rsid w:val="000E5C76"/>
    <w:rsid w:val="000E6507"/>
    <w:rsid w:val="00101B0A"/>
    <w:rsid w:val="00103311"/>
    <w:rsid w:val="001127D4"/>
    <w:rsid w:val="001145E3"/>
    <w:rsid w:val="0013481C"/>
    <w:rsid w:val="001351CA"/>
    <w:rsid w:val="00162134"/>
    <w:rsid w:val="00167392"/>
    <w:rsid w:val="00173F56"/>
    <w:rsid w:val="00174D10"/>
    <w:rsid w:val="00190624"/>
    <w:rsid w:val="001A02A7"/>
    <w:rsid w:val="001A7388"/>
    <w:rsid w:val="001B17DC"/>
    <w:rsid w:val="001C1398"/>
    <w:rsid w:val="001C6EA9"/>
    <w:rsid w:val="001D27CE"/>
    <w:rsid w:val="001E1EAB"/>
    <w:rsid w:val="00200F4C"/>
    <w:rsid w:val="00202E43"/>
    <w:rsid w:val="00226316"/>
    <w:rsid w:val="00252FB8"/>
    <w:rsid w:val="00276589"/>
    <w:rsid w:val="00280849"/>
    <w:rsid w:val="0029272A"/>
    <w:rsid w:val="00293E68"/>
    <w:rsid w:val="002A1235"/>
    <w:rsid w:val="002A7DBD"/>
    <w:rsid w:val="002C2A2B"/>
    <w:rsid w:val="002C7DBD"/>
    <w:rsid w:val="002D54BE"/>
    <w:rsid w:val="002E3D13"/>
    <w:rsid w:val="002F3CA4"/>
    <w:rsid w:val="00303C05"/>
    <w:rsid w:val="0031045F"/>
    <w:rsid w:val="00316E36"/>
    <w:rsid w:val="0032683F"/>
    <w:rsid w:val="00332D1C"/>
    <w:rsid w:val="003375DF"/>
    <w:rsid w:val="003401C7"/>
    <w:rsid w:val="00347946"/>
    <w:rsid w:val="00352D47"/>
    <w:rsid w:val="0035650D"/>
    <w:rsid w:val="00363655"/>
    <w:rsid w:val="003A0A37"/>
    <w:rsid w:val="003B1D3F"/>
    <w:rsid w:val="003D32A4"/>
    <w:rsid w:val="003E345A"/>
    <w:rsid w:val="003E4671"/>
    <w:rsid w:val="004068E0"/>
    <w:rsid w:val="004106E0"/>
    <w:rsid w:val="00411888"/>
    <w:rsid w:val="004256B8"/>
    <w:rsid w:val="00430BB2"/>
    <w:rsid w:val="00434BB5"/>
    <w:rsid w:val="0045424D"/>
    <w:rsid w:val="004610E7"/>
    <w:rsid w:val="004822CC"/>
    <w:rsid w:val="004A4325"/>
    <w:rsid w:val="004B64C2"/>
    <w:rsid w:val="004C4981"/>
    <w:rsid w:val="004D3155"/>
    <w:rsid w:val="004E051A"/>
    <w:rsid w:val="004F1373"/>
    <w:rsid w:val="004F402F"/>
    <w:rsid w:val="0051724D"/>
    <w:rsid w:val="00525545"/>
    <w:rsid w:val="00527BD9"/>
    <w:rsid w:val="0053205A"/>
    <w:rsid w:val="00540ACD"/>
    <w:rsid w:val="005548A8"/>
    <w:rsid w:val="005776FB"/>
    <w:rsid w:val="005A023F"/>
    <w:rsid w:val="005A2B35"/>
    <w:rsid w:val="005C2E9A"/>
    <w:rsid w:val="005C2EFC"/>
    <w:rsid w:val="005D0BB7"/>
    <w:rsid w:val="005F204F"/>
    <w:rsid w:val="005F4B55"/>
    <w:rsid w:val="00621024"/>
    <w:rsid w:val="00622A5C"/>
    <w:rsid w:val="0062724A"/>
    <w:rsid w:val="00653329"/>
    <w:rsid w:val="006C2B6B"/>
    <w:rsid w:val="006C5A81"/>
    <w:rsid w:val="0073043E"/>
    <w:rsid w:val="0074763A"/>
    <w:rsid w:val="00752A85"/>
    <w:rsid w:val="00782DD2"/>
    <w:rsid w:val="007838D0"/>
    <w:rsid w:val="00790366"/>
    <w:rsid w:val="007A13E7"/>
    <w:rsid w:val="007A2E69"/>
    <w:rsid w:val="007B1313"/>
    <w:rsid w:val="007B7C33"/>
    <w:rsid w:val="007D48D7"/>
    <w:rsid w:val="00802C95"/>
    <w:rsid w:val="00813557"/>
    <w:rsid w:val="0081440D"/>
    <w:rsid w:val="0082450B"/>
    <w:rsid w:val="00825F22"/>
    <w:rsid w:val="008338CC"/>
    <w:rsid w:val="0084503A"/>
    <w:rsid w:val="00857718"/>
    <w:rsid w:val="008651BF"/>
    <w:rsid w:val="00866081"/>
    <w:rsid w:val="008662D0"/>
    <w:rsid w:val="008958B4"/>
    <w:rsid w:val="008A419A"/>
    <w:rsid w:val="008A477A"/>
    <w:rsid w:val="008A7444"/>
    <w:rsid w:val="008B5172"/>
    <w:rsid w:val="008E462B"/>
    <w:rsid w:val="008F29A2"/>
    <w:rsid w:val="008F29F2"/>
    <w:rsid w:val="009372C6"/>
    <w:rsid w:val="0094121F"/>
    <w:rsid w:val="00950D2B"/>
    <w:rsid w:val="009513F3"/>
    <w:rsid w:val="0098395D"/>
    <w:rsid w:val="00996900"/>
    <w:rsid w:val="009A1202"/>
    <w:rsid w:val="009A2498"/>
    <w:rsid w:val="009C005B"/>
    <w:rsid w:val="009C33EB"/>
    <w:rsid w:val="009C4DDF"/>
    <w:rsid w:val="009C64A4"/>
    <w:rsid w:val="009D084B"/>
    <w:rsid w:val="009D2E1A"/>
    <w:rsid w:val="009D5F03"/>
    <w:rsid w:val="00A00004"/>
    <w:rsid w:val="00A209B6"/>
    <w:rsid w:val="00A4714E"/>
    <w:rsid w:val="00A840E6"/>
    <w:rsid w:val="00A9056C"/>
    <w:rsid w:val="00A91BE6"/>
    <w:rsid w:val="00A939CA"/>
    <w:rsid w:val="00A969A8"/>
    <w:rsid w:val="00AB53FE"/>
    <w:rsid w:val="00AD3577"/>
    <w:rsid w:val="00AE27D0"/>
    <w:rsid w:val="00AE2CE6"/>
    <w:rsid w:val="00AE30CB"/>
    <w:rsid w:val="00AE3731"/>
    <w:rsid w:val="00AE3977"/>
    <w:rsid w:val="00AE539A"/>
    <w:rsid w:val="00B123F5"/>
    <w:rsid w:val="00B26FDC"/>
    <w:rsid w:val="00B34C67"/>
    <w:rsid w:val="00B455A5"/>
    <w:rsid w:val="00B618A7"/>
    <w:rsid w:val="00B62694"/>
    <w:rsid w:val="00B62A8A"/>
    <w:rsid w:val="00B63C5D"/>
    <w:rsid w:val="00B71E03"/>
    <w:rsid w:val="00BA0B87"/>
    <w:rsid w:val="00BA5459"/>
    <w:rsid w:val="00BB0155"/>
    <w:rsid w:val="00BB2741"/>
    <w:rsid w:val="00BC7626"/>
    <w:rsid w:val="00BC794E"/>
    <w:rsid w:val="00BF74C7"/>
    <w:rsid w:val="00C0617D"/>
    <w:rsid w:val="00C07B07"/>
    <w:rsid w:val="00C26014"/>
    <w:rsid w:val="00C3333E"/>
    <w:rsid w:val="00C44C7D"/>
    <w:rsid w:val="00C5192D"/>
    <w:rsid w:val="00C66FC6"/>
    <w:rsid w:val="00C67D3E"/>
    <w:rsid w:val="00C76BE6"/>
    <w:rsid w:val="00C8321B"/>
    <w:rsid w:val="00C875D7"/>
    <w:rsid w:val="00C90A12"/>
    <w:rsid w:val="00CA4677"/>
    <w:rsid w:val="00CA572B"/>
    <w:rsid w:val="00CB01C9"/>
    <w:rsid w:val="00CB4A44"/>
    <w:rsid w:val="00CC2A01"/>
    <w:rsid w:val="00CD0F8D"/>
    <w:rsid w:val="00CD6877"/>
    <w:rsid w:val="00CE515A"/>
    <w:rsid w:val="00CE7CCA"/>
    <w:rsid w:val="00CF448E"/>
    <w:rsid w:val="00D0355A"/>
    <w:rsid w:val="00D360D5"/>
    <w:rsid w:val="00D6166B"/>
    <w:rsid w:val="00D61952"/>
    <w:rsid w:val="00D94BC4"/>
    <w:rsid w:val="00DB717B"/>
    <w:rsid w:val="00DC5913"/>
    <w:rsid w:val="00DD3F04"/>
    <w:rsid w:val="00DF11EA"/>
    <w:rsid w:val="00DF66A2"/>
    <w:rsid w:val="00E02D8F"/>
    <w:rsid w:val="00E33046"/>
    <w:rsid w:val="00E33FD5"/>
    <w:rsid w:val="00E36E2C"/>
    <w:rsid w:val="00E6242E"/>
    <w:rsid w:val="00E62ACE"/>
    <w:rsid w:val="00E77CBD"/>
    <w:rsid w:val="00E855EF"/>
    <w:rsid w:val="00E957B1"/>
    <w:rsid w:val="00EA3EAA"/>
    <w:rsid w:val="00EB4472"/>
    <w:rsid w:val="00EC2E8C"/>
    <w:rsid w:val="00EC6ACA"/>
    <w:rsid w:val="00ED1A16"/>
    <w:rsid w:val="00EE2635"/>
    <w:rsid w:val="00EE4686"/>
    <w:rsid w:val="00EF771D"/>
    <w:rsid w:val="00F02B75"/>
    <w:rsid w:val="00F04CDB"/>
    <w:rsid w:val="00F05F9E"/>
    <w:rsid w:val="00F238B0"/>
    <w:rsid w:val="00F274CB"/>
    <w:rsid w:val="00F30A93"/>
    <w:rsid w:val="00F3636E"/>
    <w:rsid w:val="00F54C33"/>
    <w:rsid w:val="00F7526E"/>
    <w:rsid w:val="00F80A34"/>
    <w:rsid w:val="00F83025"/>
    <w:rsid w:val="00F93A74"/>
    <w:rsid w:val="00FA2C22"/>
    <w:rsid w:val="00FC7F96"/>
    <w:rsid w:val="00FE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F8373"/>
  <w15:chartTrackingRefBased/>
  <w15:docId w15:val="{36986E72-E650-4711-A571-8FD03645C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4B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B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6E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2D1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F4B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4B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F4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C6EA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E46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26316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rsid w:val="00226316"/>
    <w:rPr>
      <w:i/>
      <w:iCs/>
      <w:color w:val="44546A" w:themeColor="text2"/>
      <w:kern w:val="0"/>
      <w:sz w:val="18"/>
      <w:szCs w:val="1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26316"/>
    <w:pPr>
      <w:spacing w:after="0" w:line="240" w:lineRule="auto"/>
    </w:pPr>
    <w:rPr>
      <w:rFonts w:ascii="Calibri" w:eastAsia="Times New Roman" w:hAnsi="Calibri" w:cs="Calibri"/>
      <w:noProof/>
      <w:color w:val="44546A" w:themeColor="text2"/>
      <w:kern w:val="0"/>
      <w:sz w:val="18"/>
      <w:szCs w:val="24"/>
      <w:lang w:eastAsia="zh-CN"/>
      <w14:ligatures w14:val="none"/>
    </w:rPr>
  </w:style>
  <w:style w:type="character" w:customStyle="1" w:styleId="EndNoteBibliographyChar">
    <w:name w:val="EndNote Bibliography Char"/>
    <w:basedOn w:val="CaptionChar"/>
    <w:link w:val="EndNoteBibliography"/>
    <w:rsid w:val="00226316"/>
    <w:rPr>
      <w:rFonts w:ascii="Calibri" w:eastAsia="Times New Roman" w:hAnsi="Calibri" w:cs="Calibri"/>
      <w:i w:val="0"/>
      <w:iCs w:val="0"/>
      <w:noProof/>
      <w:color w:val="44546A" w:themeColor="text2"/>
      <w:kern w:val="0"/>
      <w:sz w:val="18"/>
      <w:szCs w:val="24"/>
      <w:lang w:eastAsia="zh-CN"/>
      <w14:ligatures w14:val="none"/>
    </w:rPr>
  </w:style>
  <w:style w:type="paragraph" w:styleId="Revision">
    <w:name w:val="Revision"/>
    <w:hidden/>
    <w:uiPriority w:val="99"/>
    <w:semiHidden/>
    <w:rsid w:val="001A02A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5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F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F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F0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C4981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4981"/>
    <w:rPr>
      <w:rFonts w:ascii="Calibri" w:hAnsi="Calibri" w:cs="Calibri"/>
      <w:noProof/>
      <w:sz w:val="18"/>
      <w:lang w:val="en-US"/>
    </w:rPr>
  </w:style>
  <w:style w:type="character" w:styleId="Hyperlink">
    <w:name w:val="Hyperlink"/>
    <w:basedOn w:val="DefaultParagraphFont"/>
    <w:uiPriority w:val="99"/>
    <w:unhideWhenUsed/>
    <w:rsid w:val="004C49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4981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C4D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A969A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E3D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D51"/>
  </w:style>
  <w:style w:type="paragraph" w:styleId="Footer">
    <w:name w:val="footer"/>
    <w:basedOn w:val="Normal"/>
    <w:link w:val="FooterChar"/>
    <w:uiPriority w:val="99"/>
    <w:unhideWhenUsed/>
    <w:rsid w:val="00FE3D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D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85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mocacognition.com/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115</Words>
  <Characters>23460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7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oole</dc:creator>
  <cp:keywords/>
  <dc:description/>
  <cp:lastModifiedBy>EMMA .</cp:lastModifiedBy>
  <cp:revision>3</cp:revision>
  <dcterms:created xsi:type="dcterms:W3CDTF">2026-03-10T09:44:00Z</dcterms:created>
  <dcterms:modified xsi:type="dcterms:W3CDTF">2026-03-10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5-23T04:22:3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4fa2470-c543-49d8-a776-a7d131cdb881</vt:lpwstr>
  </property>
  <property fmtid="{D5CDD505-2E9C-101B-9397-08002B2CF9AE}" pid="8" name="MSIP_Label_0f488380-630a-4f55-a077-a19445e3f360_ContentBits">
    <vt:lpwstr>0</vt:lpwstr>
  </property>
  <property fmtid="{D5CDD505-2E9C-101B-9397-08002B2CF9AE}" pid="9" name="ClassificationContentMarkingHeaderShapeIds">
    <vt:lpwstr>582e7942,76596df0,3e545231</vt:lpwstr>
  </property>
  <property fmtid="{D5CDD505-2E9C-101B-9397-08002B2CF9AE}" pid="10" name="ClassificationContentMarkingHeaderFontProps">
    <vt:lpwstr>#ff0000,12,Aptos</vt:lpwstr>
  </property>
  <property fmtid="{D5CDD505-2E9C-101B-9397-08002B2CF9AE}" pid="11" name="ClassificationContentMarkingHeaderText">
    <vt:lpwstr>OFFICIAL</vt:lpwstr>
  </property>
  <property fmtid="{D5CDD505-2E9C-101B-9397-08002B2CF9AE}" pid="12" name="ClassificationContentMarkingFooterShapeIds">
    <vt:lpwstr>14d61631,74cb0356,48ffdb8</vt:lpwstr>
  </property>
  <property fmtid="{D5CDD505-2E9C-101B-9397-08002B2CF9AE}" pid="13" name="ClassificationContentMarkingFooterFontProps">
    <vt:lpwstr>#ff0000,12,Aptos</vt:lpwstr>
  </property>
  <property fmtid="{D5CDD505-2E9C-101B-9397-08002B2CF9AE}" pid="14" name="ClassificationContentMarkingFooterText">
    <vt:lpwstr>OFFICIAL</vt:lpwstr>
  </property>
  <property fmtid="{D5CDD505-2E9C-101B-9397-08002B2CF9AE}" pid="15" name="MSIP_Label_0ad370f1-5840-4c36-bb65-89acaaf849ca_Enabled">
    <vt:lpwstr>true</vt:lpwstr>
  </property>
  <property fmtid="{D5CDD505-2E9C-101B-9397-08002B2CF9AE}" pid="16" name="MSIP_Label_0ad370f1-5840-4c36-bb65-89acaaf849ca_SetDate">
    <vt:lpwstr>2025-12-14T08:43:14Z</vt:lpwstr>
  </property>
  <property fmtid="{D5CDD505-2E9C-101B-9397-08002B2CF9AE}" pid="17" name="MSIP_Label_0ad370f1-5840-4c36-bb65-89acaaf849ca_Method">
    <vt:lpwstr>Privileged</vt:lpwstr>
  </property>
  <property fmtid="{D5CDD505-2E9C-101B-9397-08002B2CF9AE}" pid="18" name="MSIP_Label_0ad370f1-5840-4c36-bb65-89acaaf849ca_Name">
    <vt:lpwstr>OFFICIAL</vt:lpwstr>
  </property>
  <property fmtid="{D5CDD505-2E9C-101B-9397-08002B2CF9AE}" pid="19" name="MSIP_Label_0ad370f1-5840-4c36-bb65-89acaaf849ca_SiteId">
    <vt:lpwstr>0fe05593-19ac-4f98-adbf-0375fce7f160</vt:lpwstr>
  </property>
  <property fmtid="{D5CDD505-2E9C-101B-9397-08002B2CF9AE}" pid="20" name="MSIP_Label_0ad370f1-5840-4c36-bb65-89acaaf849ca_ActionId">
    <vt:lpwstr>2284e1ce-0da8-4301-9ae9-9e0b75a91136</vt:lpwstr>
  </property>
  <property fmtid="{D5CDD505-2E9C-101B-9397-08002B2CF9AE}" pid="21" name="MSIP_Label_0ad370f1-5840-4c36-bb65-89acaaf849ca_ContentBits">
    <vt:lpwstr>3</vt:lpwstr>
  </property>
  <property fmtid="{D5CDD505-2E9C-101B-9397-08002B2CF9AE}" pid="22" name="MSIP_Label_0ad370f1-5840-4c36-bb65-89acaaf849ca_Tag">
    <vt:lpwstr>10, 0, 1, 1</vt:lpwstr>
  </property>
</Properties>
</file>